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CBAE0" w14:textId="460634CA" w:rsidR="00091629" w:rsidRPr="00091629" w:rsidRDefault="00A51CD4" w:rsidP="0042681D">
      <w:pPr>
        <w:spacing w:after="0"/>
        <w:rPr>
          <w:rFonts w:ascii="Times New Roman" w:hAnsi="Times New Roman"/>
          <w:b/>
        </w:rPr>
      </w:pPr>
      <w:r w:rsidRPr="00A51CD4">
        <w:rPr>
          <w:rFonts w:ascii="Times New Roman" w:hAnsi="Times New Roman"/>
          <w:b/>
        </w:rPr>
        <w:t xml:space="preserve">Additional File </w:t>
      </w:r>
      <w:r>
        <w:rPr>
          <w:rFonts w:ascii="Times New Roman" w:hAnsi="Times New Roman"/>
          <w:b/>
        </w:rPr>
        <w:t>2</w:t>
      </w:r>
      <w:r w:rsidRPr="00A51CD4">
        <w:rPr>
          <w:rFonts w:ascii="Times New Roman" w:hAnsi="Times New Roman"/>
          <w:b/>
        </w:rPr>
        <w:t>.</w:t>
      </w:r>
      <w:r w:rsidR="00091629" w:rsidRPr="0026418D">
        <w:rPr>
          <w:rFonts w:ascii="Times New Roman" w:hAnsi="Times New Roman"/>
          <w:b/>
        </w:rPr>
        <w:t xml:space="preserve"> Baseline </w:t>
      </w:r>
      <w:r w:rsidR="000B1600" w:rsidRPr="000B1600">
        <w:rPr>
          <w:rFonts w:ascii="Times New Roman" w:hAnsi="Times New Roman"/>
          <w:b/>
        </w:rPr>
        <w:t xml:space="preserve">Characteristics </w:t>
      </w:r>
      <w:r w:rsidR="0026418D">
        <w:rPr>
          <w:rFonts w:ascii="Times New Roman" w:hAnsi="Times New Roman"/>
          <w:b/>
        </w:rPr>
        <w:t>o</w:t>
      </w:r>
      <w:r w:rsidR="000B1600" w:rsidRPr="000B1600">
        <w:rPr>
          <w:rFonts w:ascii="Times New Roman" w:hAnsi="Times New Roman"/>
          <w:b/>
        </w:rPr>
        <w:t>f Patients With</w:t>
      </w:r>
      <w:r w:rsidR="000B1600">
        <w:rPr>
          <w:rFonts w:ascii="Times New Roman" w:hAnsi="Times New Roman" w:cs="Times New Roman"/>
          <w:b/>
        </w:rPr>
        <w:t xml:space="preserve"> ≥</w:t>
      </w:r>
      <w:r w:rsidR="00091629" w:rsidRPr="0026418D">
        <w:rPr>
          <w:rFonts w:ascii="Times New Roman" w:hAnsi="Times New Roman"/>
          <w:b/>
        </w:rPr>
        <w:t xml:space="preserve">30% </w:t>
      </w:r>
      <w:r w:rsidR="000B1600" w:rsidRPr="000B1600">
        <w:rPr>
          <w:rFonts w:ascii="Times New Roman" w:hAnsi="Times New Roman"/>
          <w:b/>
        </w:rPr>
        <w:t>Antipsychotic Dose Reduction</w:t>
      </w:r>
      <w:r w:rsidR="00091629" w:rsidRPr="0026418D">
        <w:rPr>
          <w:rFonts w:ascii="Times New Roman" w:hAnsi="Times New Roman"/>
          <w:b/>
        </w:rPr>
        <w:t xml:space="preserve"> in the BD and MDD </w:t>
      </w:r>
      <w:r w:rsidR="000B1600">
        <w:rPr>
          <w:rFonts w:ascii="Times New Roman" w:hAnsi="Times New Roman"/>
          <w:b/>
        </w:rPr>
        <w:t>G</w:t>
      </w:r>
      <w:r w:rsidR="00091629" w:rsidRPr="0026418D">
        <w:rPr>
          <w:rFonts w:ascii="Times New Roman" w:hAnsi="Times New Roman"/>
          <w:b/>
        </w:rPr>
        <w:t>roups</w:t>
      </w:r>
      <w:r w:rsidR="00A73210" w:rsidRPr="0026418D">
        <w:rPr>
          <w:rFonts w:ascii="Times New Roman" w:hAnsi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969"/>
        <w:gridCol w:w="1942"/>
        <w:gridCol w:w="1031"/>
        <w:gridCol w:w="313"/>
        <w:gridCol w:w="1842"/>
        <w:gridCol w:w="1592"/>
        <w:gridCol w:w="1277"/>
      </w:tblGrid>
      <w:tr w:rsidR="00091629" w:rsidRPr="00091629" w14:paraId="3EA23E85" w14:textId="77777777" w:rsidTr="00091629">
        <w:trPr>
          <w:trHeight w:val="293"/>
          <w:tblHeader/>
        </w:trPr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9FCD6" w14:textId="77777777" w:rsidR="00091629" w:rsidRPr="00091629" w:rsidRDefault="00091629" w:rsidP="0042681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Demographics</w:t>
            </w:r>
          </w:p>
        </w:tc>
        <w:tc>
          <w:tcPr>
            <w:tcW w:w="49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F5994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sz w:val="22"/>
              </w:rPr>
              <w:t>BD</w:t>
            </w:r>
          </w:p>
        </w:tc>
        <w:tc>
          <w:tcPr>
            <w:tcW w:w="3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06E6AF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7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C749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sz w:val="22"/>
              </w:rPr>
              <w:t>MDD</w:t>
            </w:r>
          </w:p>
        </w:tc>
      </w:tr>
      <w:tr w:rsidR="00091629" w:rsidRPr="00091629" w14:paraId="714B34D4" w14:textId="77777777" w:rsidTr="00091629">
        <w:trPr>
          <w:trHeight w:val="293"/>
          <w:tblHeader/>
        </w:trPr>
        <w:tc>
          <w:tcPr>
            <w:tcW w:w="2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453BFB" w14:textId="77777777" w:rsidR="00091629" w:rsidRPr="00091629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  <w:hideMark/>
          </w:tcPr>
          <w:p w14:paraId="081AFE9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Case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  <w:hideMark/>
          </w:tcPr>
          <w:p w14:paraId="0EA61B8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57A219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6418D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  <w:tc>
          <w:tcPr>
            <w:tcW w:w="313" w:type="dxa"/>
            <w:vAlign w:val="center"/>
            <w:hideMark/>
          </w:tcPr>
          <w:p w14:paraId="0967961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65F6C4D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Case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  <w:hideMark/>
          </w:tcPr>
          <w:p w14:paraId="46E9E13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72D46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6418D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091629" w:rsidRPr="00091629" w14:paraId="0CDA59C2" w14:textId="77777777" w:rsidTr="00091629">
        <w:trPr>
          <w:trHeight w:val="293"/>
          <w:tblHeader/>
        </w:trPr>
        <w:tc>
          <w:tcPr>
            <w:tcW w:w="2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3698CE" w14:textId="77777777" w:rsidR="00091629" w:rsidRPr="00091629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  <w:hideMark/>
          </w:tcPr>
          <w:p w14:paraId="62911756" w14:textId="3ECD78AF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N = 19308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  <w:hideMark/>
          </w:tcPr>
          <w:p w14:paraId="73392BDC" w14:textId="6B9B9C8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N = 19308</w:t>
            </w: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548D2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13" w:type="dxa"/>
            <w:tcBorders>
              <w:bottom w:val="single" w:sz="4" w:space="0" w:color="auto"/>
            </w:tcBorders>
            <w:vAlign w:val="center"/>
            <w:hideMark/>
          </w:tcPr>
          <w:p w14:paraId="0DB829A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6D22915B" w14:textId="7DF514EE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N = 1472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  <w:hideMark/>
          </w:tcPr>
          <w:p w14:paraId="622F37E8" w14:textId="4BCFCCE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2"/>
              </w:rPr>
              <w:t>N = 14728</w:t>
            </w: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80B63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091629" w:rsidRPr="00091629" w14:paraId="27F56C16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2FB226CB" w14:textId="73143DF6" w:rsidR="00091629" w:rsidRPr="00091629" w:rsidRDefault="00091629" w:rsidP="00426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>Age,</w:t>
            </w:r>
            <w:proofErr w:type="gramEnd"/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 ± SD</w:t>
            </w:r>
            <w:r w:rsidR="001E5C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s </w:t>
            </w:r>
          </w:p>
        </w:tc>
        <w:tc>
          <w:tcPr>
            <w:tcW w:w="1969" w:type="dxa"/>
            <w:vAlign w:val="center"/>
            <w:hideMark/>
          </w:tcPr>
          <w:p w14:paraId="6086FFE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0.98 ± 13.80</w:t>
            </w:r>
          </w:p>
        </w:tc>
        <w:tc>
          <w:tcPr>
            <w:tcW w:w="1942" w:type="dxa"/>
            <w:vAlign w:val="center"/>
            <w:hideMark/>
          </w:tcPr>
          <w:p w14:paraId="3613352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0.98 ± 13.80</w:t>
            </w:r>
          </w:p>
        </w:tc>
        <w:tc>
          <w:tcPr>
            <w:tcW w:w="1031" w:type="dxa"/>
            <w:vAlign w:val="center"/>
            <w:hideMark/>
          </w:tcPr>
          <w:p w14:paraId="19EBE26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13" w:type="dxa"/>
            <w:vAlign w:val="center"/>
            <w:hideMark/>
          </w:tcPr>
          <w:p w14:paraId="09596835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45FF641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4.23 ± 14.14</w:t>
            </w:r>
          </w:p>
        </w:tc>
        <w:tc>
          <w:tcPr>
            <w:tcW w:w="1592" w:type="dxa"/>
            <w:vAlign w:val="center"/>
            <w:hideMark/>
          </w:tcPr>
          <w:p w14:paraId="71B0827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4.22 ± 14.13</w:t>
            </w:r>
          </w:p>
        </w:tc>
        <w:tc>
          <w:tcPr>
            <w:tcW w:w="1277" w:type="dxa"/>
            <w:vAlign w:val="center"/>
            <w:hideMark/>
          </w:tcPr>
          <w:p w14:paraId="1B8A6946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091629" w:rsidRPr="00091629" w14:paraId="190773AE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0D4050AD" w14:textId="572ED876" w:rsidR="00091629" w:rsidRPr="00091629" w:rsidRDefault="00091629" w:rsidP="00426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BF67C1">
              <w:rPr>
                <w:rFonts w:ascii="Times New Roman" w:hAnsi="Times New Roman" w:cs="Times New Roman"/>
                <w:b/>
                <w:sz w:val="20"/>
                <w:szCs w:val="20"/>
              </w:rPr>
              <w:t>en</w:t>
            </w:r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BF67C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69" w:type="dxa"/>
            <w:vAlign w:val="center"/>
            <w:hideMark/>
          </w:tcPr>
          <w:p w14:paraId="7763B7AA" w14:textId="72D65D36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181 (37.19%)</w:t>
            </w:r>
          </w:p>
        </w:tc>
        <w:tc>
          <w:tcPr>
            <w:tcW w:w="1942" w:type="dxa"/>
            <w:vAlign w:val="center"/>
            <w:hideMark/>
          </w:tcPr>
          <w:p w14:paraId="4789E526" w14:textId="19097CCB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181 (37.19%)</w:t>
            </w:r>
          </w:p>
        </w:tc>
        <w:tc>
          <w:tcPr>
            <w:tcW w:w="1031" w:type="dxa"/>
            <w:vAlign w:val="center"/>
            <w:hideMark/>
          </w:tcPr>
          <w:p w14:paraId="1028CE5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" w:type="dxa"/>
            <w:vAlign w:val="center"/>
            <w:hideMark/>
          </w:tcPr>
          <w:p w14:paraId="0880391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3A1B199F" w14:textId="6713520B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880 (33.13%)</w:t>
            </w:r>
          </w:p>
        </w:tc>
        <w:tc>
          <w:tcPr>
            <w:tcW w:w="1592" w:type="dxa"/>
            <w:vAlign w:val="center"/>
            <w:hideMark/>
          </w:tcPr>
          <w:p w14:paraId="3CB2C2AD" w14:textId="5D2EAE3B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 xml:space="preserve">4880 (33.13%) </w:t>
            </w:r>
          </w:p>
        </w:tc>
        <w:tc>
          <w:tcPr>
            <w:tcW w:w="1277" w:type="dxa"/>
            <w:vAlign w:val="center"/>
            <w:hideMark/>
          </w:tcPr>
          <w:p w14:paraId="30E33F7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629" w:rsidRPr="00091629" w14:paraId="72CC01A9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DEDA8CF" w14:textId="31F64BAA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te, </w:t>
            </w:r>
            <w:r w:rsidR="00BF67C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69" w:type="dxa"/>
            <w:vAlign w:val="center"/>
            <w:hideMark/>
          </w:tcPr>
          <w:p w14:paraId="3171FBC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  <w:hideMark/>
          </w:tcPr>
          <w:p w14:paraId="7CD5787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 w:val="restart"/>
            <w:vAlign w:val="center"/>
            <w:hideMark/>
          </w:tcPr>
          <w:p w14:paraId="247BE97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" w:type="dxa"/>
            <w:vAlign w:val="center"/>
            <w:hideMark/>
          </w:tcPr>
          <w:p w14:paraId="40B7571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5495BCD0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  <w:hideMark/>
          </w:tcPr>
          <w:p w14:paraId="0F796A2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vAlign w:val="center"/>
            <w:hideMark/>
          </w:tcPr>
          <w:p w14:paraId="3FE9436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629" w:rsidRPr="00091629" w14:paraId="175278C9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1768AD87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Iowa</w:t>
            </w:r>
          </w:p>
        </w:tc>
        <w:tc>
          <w:tcPr>
            <w:tcW w:w="1969" w:type="dxa"/>
            <w:vAlign w:val="center"/>
            <w:hideMark/>
          </w:tcPr>
          <w:p w14:paraId="25D5D4B5" w14:textId="24C2D941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517 (7.86%)</w:t>
            </w:r>
          </w:p>
        </w:tc>
        <w:tc>
          <w:tcPr>
            <w:tcW w:w="1942" w:type="dxa"/>
            <w:vAlign w:val="center"/>
            <w:hideMark/>
          </w:tcPr>
          <w:p w14:paraId="174DF43B" w14:textId="1C053C62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517 (7.86%)</w:t>
            </w:r>
          </w:p>
        </w:tc>
        <w:tc>
          <w:tcPr>
            <w:tcW w:w="1031" w:type="dxa"/>
            <w:vMerge/>
            <w:vAlign w:val="center"/>
            <w:hideMark/>
          </w:tcPr>
          <w:p w14:paraId="249F320F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0A502CE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40D6C63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25 (4.92%)</w:t>
            </w:r>
          </w:p>
        </w:tc>
        <w:tc>
          <w:tcPr>
            <w:tcW w:w="1592" w:type="dxa"/>
            <w:vAlign w:val="center"/>
            <w:hideMark/>
          </w:tcPr>
          <w:p w14:paraId="0A7F56A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25 (4.92%)</w:t>
            </w:r>
          </w:p>
        </w:tc>
        <w:tc>
          <w:tcPr>
            <w:tcW w:w="1277" w:type="dxa"/>
            <w:vMerge/>
            <w:vAlign w:val="center"/>
            <w:hideMark/>
          </w:tcPr>
          <w:p w14:paraId="522CAF6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22CB9E09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51F0737C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Kansas</w:t>
            </w:r>
          </w:p>
        </w:tc>
        <w:tc>
          <w:tcPr>
            <w:tcW w:w="1969" w:type="dxa"/>
            <w:vAlign w:val="center"/>
            <w:hideMark/>
          </w:tcPr>
          <w:p w14:paraId="108B4C4B" w14:textId="6215572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466 (7.59%)</w:t>
            </w:r>
          </w:p>
        </w:tc>
        <w:tc>
          <w:tcPr>
            <w:tcW w:w="1942" w:type="dxa"/>
            <w:vAlign w:val="center"/>
            <w:hideMark/>
          </w:tcPr>
          <w:p w14:paraId="4AFA9078" w14:textId="0FEA3DC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466 (7.59%)</w:t>
            </w:r>
          </w:p>
        </w:tc>
        <w:tc>
          <w:tcPr>
            <w:tcW w:w="1031" w:type="dxa"/>
            <w:vMerge/>
            <w:vAlign w:val="center"/>
            <w:hideMark/>
          </w:tcPr>
          <w:p w14:paraId="0985206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53394DA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58652D5A" w14:textId="6B3F628F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032 (7.01%)</w:t>
            </w:r>
          </w:p>
        </w:tc>
        <w:tc>
          <w:tcPr>
            <w:tcW w:w="1592" w:type="dxa"/>
            <w:vAlign w:val="center"/>
            <w:hideMark/>
          </w:tcPr>
          <w:p w14:paraId="3C89B12F" w14:textId="62DEE58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032 (7.01%)</w:t>
            </w:r>
          </w:p>
        </w:tc>
        <w:tc>
          <w:tcPr>
            <w:tcW w:w="1277" w:type="dxa"/>
            <w:vMerge/>
            <w:vAlign w:val="center"/>
            <w:hideMark/>
          </w:tcPr>
          <w:p w14:paraId="095F299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75D10A48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787A95BC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Mississippi</w:t>
            </w:r>
          </w:p>
        </w:tc>
        <w:tc>
          <w:tcPr>
            <w:tcW w:w="1969" w:type="dxa"/>
            <w:vAlign w:val="center"/>
            <w:hideMark/>
          </w:tcPr>
          <w:p w14:paraId="11CF3EAB" w14:textId="67BE148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186 (6.14%)</w:t>
            </w:r>
          </w:p>
        </w:tc>
        <w:tc>
          <w:tcPr>
            <w:tcW w:w="1942" w:type="dxa"/>
            <w:vAlign w:val="center"/>
            <w:hideMark/>
          </w:tcPr>
          <w:p w14:paraId="56A3D2DA" w14:textId="28504A9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186 (6.14%)</w:t>
            </w:r>
          </w:p>
        </w:tc>
        <w:tc>
          <w:tcPr>
            <w:tcW w:w="1031" w:type="dxa"/>
            <w:vMerge/>
            <w:vAlign w:val="center"/>
            <w:hideMark/>
          </w:tcPr>
          <w:p w14:paraId="65DCDFE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658620D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65A6D156" w14:textId="79B4FDB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055 (7.16%)</w:t>
            </w:r>
          </w:p>
        </w:tc>
        <w:tc>
          <w:tcPr>
            <w:tcW w:w="1592" w:type="dxa"/>
            <w:vAlign w:val="center"/>
            <w:hideMark/>
          </w:tcPr>
          <w:p w14:paraId="4BB9CC66" w14:textId="1C191D1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055 (7.16%)</w:t>
            </w:r>
          </w:p>
        </w:tc>
        <w:tc>
          <w:tcPr>
            <w:tcW w:w="1277" w:type="dxa"/>
            <w:vMerge/>
            <w:vAlign w:val="center"/>
            <w:hideMark/>
          </w:tcPr>
          <w:p w14:paraId="31E33E1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77F4D904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6F8472E0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Missouri</w:t>
            </w:r>
          </w:p>
        </w:tc>
        <w:tc>
          <w:tcPr>
            <w:tcW w:w="1969" w:type="dxa"/>
            <w:vAlign w:val="center"/>
            <w:hideMark/>
          </w:tcPr>
          <w:p w14:paraId="4737EBFE" w14:textId="0226DF02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8346 (43.23%)</w:t>
            </w:r>
          </w:p>
        </w:tc>
        <w:tc>
          <w:tcPr>
            <w:tcW w:w="1942" w:type="dxa"/>
            <w:vAlign w:val="center"/>
            <w:hideMark/>
          </w:tcPr>
          <w:p w14:paraId="47654969" w14:textId="2B4A5A26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8346 (43.23%)</w:t>
            </w:r>
          </w:p>
        </w:tc>
        <w:tc>
          <w:tcPr>
            <w:tcW w:w="1031" w:type="dxa"/>
            <w:vMerge/>
            <w:vAlign w:val="center"/>
            <w:hideMark/>
          </w:tcPr>
          <w:p w14:paraId="13BE2EB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02120536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85E91FB" w14:textId="2F7703D1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325 (49.74%)</w:t>
            </w:r>
          </w:p>
        </w:tc>
        <w:tc>
          <w:tcPr>
            <w:tcW w:w="1592" w:type="dxa"/>
            <w:vAlign w:val="center"/>
            <w:hideMark/>
          </w:tcPr>
          <w:p w14:paraId="2F1307DA" w14:textId="0A7D4D5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325 (49.74%)</w:t>
            </w:r>
          </w:p>
        </w:tc>
        <w:tc>
          <w:tcPr>
            <w:tcW w:w="1277" w:type="dxa"/>
            <w:vMerge/>
            <w:vAlign w:val="center"/>
            <w:hideMark/>
          </w:tcPr>
          <w:p w14:paraId="0821137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491A4CC8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07365EA9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1969" w:type="dxa"/>
            <w:vAlign w:val="center"/>
            <w:hideMark/>
          </w:tcPr>
          <w:p w14:paraId="4BDA405A" w14:textId="28460048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431 (22.95%)</w:t>
            </w:r>
          </w:p>
        </w:tc>
        <w:tc>
          <w:tcPr>
            <w:tcW w:w="1942" w:type="dxa"/>
            <w:vAlign w:val="center"/>
            <w:hideMark/>
          </w:tcPr>
          <w:p w14:paraId="0EE39710" w14:textId="5E712EBB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431 (22.95%)</w:t>
            </w:r>
          </w:p>
        </w:tc>
        <w:tc>
          <w:tcPr>
            <w:tcW w:w="1031" w:type="dxa"/>
            <w:vMerge/>
            <w:vAlign w:val="center"/>
            <w:hideMark/>
          </w:tcPr>
          <w:p w14:paraId="4C26F68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0DCCC8A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43B65B3" w14:textId="03DA3FC6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161 (21.46%)</w:t>
            </w:r>
          </w:p>
        </w:tc>
        <w:tc>
          <w:tcPr>
            <w:tcW w:w="1592" w:type="dxa"/>
            <w:vAlign w:val="center"/>
            <w:hideMark/>
          </w:tcPr>
          <w:p w14:paraId="75B93720" w14:textId="040D3B4F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161 (21.46%)</w:t>
            </w:r>
          </w:p>
        </w:tc>
        <w:tc>
          <w:tcPr>
            <w:tcW w:w="1277" w:type="dxa"/>
            <w:vMerge/>
            <w:vAlign w:val="center"/>
            <w:hideMark/>
          </w:tcPr>
          <w:p w14:paraId="5D84C22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06C12942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110067FB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1969" w:type="dxa"/>
            <w:vAlign w:val="center"/>
            <w:hideMark/>
          </w:tcPr>
          <w:p w14:paraId="57A1BB0F" w14:textId="2085989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362 (12.23%)</w:t>
            </w:r>
          </w:p>
        </w:tc>
        <w:tc>
          <w:tcPr>
            <w:tcW w:w="1942" w:type="dxa"/>
            <w:vAlign w:val="center"/>
            <w:hideMark/>
          </w:tcPr>
          <w:p w14:paraId="72921519" w14:textId="371AAE5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362 (12.23%)</w:t>
            </w:r>
          </w:p>
        </w:tc>
        <w:tc>
          <w:tcPr>
            <w:tcW w:w="1031" w:type="dxa"/>
            <w:vMerge/>
            <w:vAlign w:val="center"/>
            <w:hideMark/>
          </w:tcPr>
          <w:p w14:paraId="69405A70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64DA6C5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A7BA797" w14:textId="66CD300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430 (9.71%)</w:t>
            </w:r>
          </w:p>
        </w:tc>
        <w:tc>
          <w:tcPr>
            <w:tcW w:w="1592" w:type="dxa"/>
            <w:vAlign w:val="center"/>
            <w:hideMark/>
          </w:tcPr>
          <w:p w14:paraId="64D91F19" w14:textId="0AA8EF5D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430 (9.71%)</w:t>
            </w:r>
          </w:p>
        </w:tc>
        <w:tc>
          <w:tcPr>
            <w:tcW w:w="1277" w:type="dxa"/>
            <w:vMerge/>
            <w:vAlign w:val="center"/>
            <w:hideMark/>
          </w:tcPr>
          <w:p w14:paraId="788AFAB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6C454DF4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3B58764F" w14:textId="2AF42258" w:rsidR="00091629" w:rsidRPr="00091629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surance type, </w:t>
            </w:r>
            <w:r w:rsidR="00BF67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69" w:type="dxa"/>
            <w:vAlign w:val="center"/>
            <w:hideMark/>
          </w:tcPr>
          <w:p w14:paraId="4BBF8A6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  <w:hideMark/>
          </w:tcPr>
          <w:p w14:paraId="0E2DFCE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 w:val="restart"/>
            <w:vAlign w:val="center"/>
            <w:hideMark/>
          </w:tcPr>
          <w:p w14:paraId="154C993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" w:type="dxa"/>
            <w:vAlign w:val="center"/>
            <w:hideMark/>
          </w:tcPr>
          <w:p w14:paraId="369F9925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3C2EE1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  <w:hideMark/>
          </w:tcPr>
          <w:p w14:paraId="0833E2E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vAlign w:val="center"/>
            <w:hideMark/>
          </w:tcPr>
          <w:p w14:paraId="4994CB3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629" w:rsidRPr="00091629" w14:paraId="4DC26AEE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39CC7A55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FFS</w:t>
            </w:r>
          </w:p>
        </w:tc>
        <w:tc>
          <w:tcPr>
            <w:tcW w:w="1969" w:type="dxa"/>
            <w:vAlign w:val="center"/>
            <w:hideMark/>
          </w:tcPr>
          <w:p w14:paraId="747DEFE8" w14:textId="403C69F8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8263 (42.80%)</w:t>
            </w:r>
          </w:p>
        </w:tc>
        <w:tc>
          <w:tcPr>
            <w:tcW w:w="1942" w:type="dxa"/>
            <w:vAlign w:val="center"/>
            <w:hideMark/>
          </w:tcPr>
          <w:p w14:paraId="1E69A01A" w14:textId="159F743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8263 (42.80%)</w:t>
            </w:r>
          </w:p>
        </w:tc>
        <w:tc>
          <w:tcPr>
            <w:tcW w:w="1031" w:type="dxa"/>
            <w:vMerge/>
            <w:vAlign w:val="center"/>
            <w:hideMark/>
          </w:tcPr>
          <w:p w14:paraId="552FD2FF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26BE5A6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6F9EEC1E" w14:textId="68B92123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6261 (42.51%)</w:t>
            </w:r>
          </w:p>
        </w:tc>
        <w:tc>
          <w:tcPr>
            <w:tcW w:w="1592" w:type="dxa"/>
            <w:vAlign w:val="center"/>
            <w:hideMark/>
          </w:tcPr>
          <w:p w14:paraId="3ED53EC6" w14:textId="0DF375F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6261 (42.51%)</w:t>
            </w:r>
          </w:p>
        </w:tc>
        <w:tc>
          <w:tcPr>
            <w:tcW w:w="1277" w:type="dxa"/>
            <w:vMerge/>
            <w:vAlign w:val="center"/>
            <w:hideMark/>
          </w:tcPr>
          <w:p w14:paraId="15D5FFC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4E7A7CCE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368D0D0B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HMO</w:t>
            </w:r>
          </w:p>
        </w:tc>
        <w:tc>
          <w:tcPr>
            <w:tcW w:w="1969" w:type="dxa"/>
            <w:vAlign w:val="center"/>
            <w:hideMark/>
          </w:tcPr>
          <w:p w14:paraId="5C3A3E01" w14:textId="68BA2C01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829 (19.83%)</w:t>
            </w:r>
          </w:p>
        </w:tc>
        <w:tc>
          <w:tcPr>
            <w:tcW w:w="1942" w:type="dxa"/>
            <w:vAlign w:val="center"/>
            <w:hideMark/>
          </w:tcPr>
          <w:p w14:paraId="4169927E" w14:textId="2138FF79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829 (19.83%)</w:t>
            </w:r>
          </w:p>
        </w:tc>
        <w:tc>
          <w:tcPr>
            <w:tcW w:w="1031" w:type="dxa"/>
            <w:vMerge/>
            <w:vAlign w:val="center"/>
            <w:hideMark/>
          </w:tcPr>
          <w:p w14:paraId="0A25B55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63AB25C5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37D4DBDF" w14:textId="21392152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620 (17.79%)</w:t>
            </w:r>
          </w:p>
        </w:tc>
        <w:tc>
          <w:tcPr>
            <w:tcW w:w="1592" w:type="dxa"/>
            <w:vAlign w:val="center"/>
            <w:hideMark/>
          </w:tcPr>
          <w:p w14:paraId="7C03C3AA" w14:textId="50013A8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620 (17.79%)</w:t>
            </w:r>
          </w:p>
        </w:tc>
        <w:tc>
          <w:tcPr>
            <w:tcW w:w="1277" w:type="dxa"/>
            <w:vMerge/>
            <w:vAlign w:val="center"/>
            <w:hideMark/>
          </w:tcPr>
          <w:p w14:paraId="37763FC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0DDCFC48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C12C2CD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969" w:type="dxa"/>
            <w:vAlign w:val="center"/>
            <w:hideMark/>
          </w:tcPr>
          <w:p w14:paraId="06C815C2" w14:textId="49370532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216 (37.37%)</w:t>
            </w:r>
          </w:p>
        </w:tc>
        <w:tc>
          <w:tcPr>
            <w:tcW w:w="1942" w:type="dxa"/>
            <w:vAlign w:val="center"/>
            <w:hideMark/>
          </w:tcPr>
          <w:p w14:paraId="44F75A70" w14:textId="22AD9AF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216 (37.37%)</w:t>
            </w:r>
          </w:p>
        </w:tc>
        <w:tc>
          <w:tcPr>
            <w:tcW w:w="1031" w:type="dxa"/>
            <w:vMerge/>
            <w:vAlign w:val="center"/>
            <w:hideMark/>
          </w:tcPr>
          <w:p w14:paraId="605565E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473372B6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1BC48C82" w14:textId="27C005F5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847 (39.70%)</w:t>
            </w:r>
          </w:p>
        </w:tc>
        <w:tc>
          <w:tcPr>
            <w:tcW w:w="1592" w:type="dxa"/>
            <w:vAlign w:val="center"/>
            <w:hideMark/>
          </w:tcPr>
          <w:p w14:paraId="5E4F0947" w14:textId="5A2F36E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847 (39.70%)</w:t>
            </w:r>
          </w:p>
        </w:tc>
        <w:tc>
          <w:tcPr>
            <w:tcW w:w="1277" w:type="dxa"/>
            <w:vMerge/>
            <w:vAlign w:val="center"/>
            <w:hideMark/>
          </w:tcPr>
          <w:p w14:paraId="1923CF86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21BC95A7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71C71D43" w14:textId="5E92C622" w:rsidR="00091629" w:rsidRPr="00091629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duration,</w:t>
            </w:r>
            <w:proofErr w:type="gramEnd"/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n </w:t>
            </w:r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>± SD</w:t>
            </w:r>
            <w:r w:rsidR="001E5C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</w:p>
        </w:tc>
        <w:tc>
          <w:tcPr>
            <w:tcW w:w="1969" w:type="dxa"/>
            <w:vAlign w:val="center"/>
            <w:hideMark/>
          </w:tcPr>
          <w:p w14:paraId="7EBA7BA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5.90 ± 17.53</w:t>
            </w:r>
          </w:p>
        </w:tc>
        <w:tc>
          <w:tcPr>
            <w:tcW w:w="1942" w:type="dxa"/>
            <w:vAlign w:val="center"/>
            <w:hideMark/>
          </w:tcPr>
          <w:p w14:paraId="5326166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8.82 ± 16.69</w:t>
            </w:r>
          </w:p>
        </w:tc>
        <w:tc>
          <w:tcPr>
            <w:tcW w:w="1031" w:type="dxa"/>
            <w:vAlign w:val="center"/>
            <w:hideMark/>
          </w:tcPr>
          <w:p w14:paraId="773710F6" w14:textId="3B887EC9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vAlign w:val="center"/>
            <w:hideMark/>
          </w:tcPr>
          <w:p w14:paraId="1692A48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12BDBB8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5.05 ± 17.24</w:t>
            </w:r>
          </w:p>
        </w:tc>
        <w:tc>
          <w:tcPr>
            <w:tcW w:w="1592" w:type="dxa"/>
            <w:vAlign w:val="center"/>
            <w:hideMark/>
          </w:tcPr>
          <w:p w14:paraId="13CF517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8.01 ± 16.11</w:t>
            </w:r>
          </w:p>
        </w:tc>
        <w:tc>
          <w:tcPr>
            <w:tcW w:w="1277" w:type="dxa"/>
            <w:vAlign w:val="center"/>
            <w:hideMark/>
          </w:tcPr>
          <w:p w14:paraId="13759AB4" w14:textId="7E74C6F3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91629" w:rsidRPr="00091629" w14:paraId="1B667B40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5AC5EC3A" w14:textId="4E6968F6" w:rsidR="00091629" w:rsidRPr="00091629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uration of follow-up,</w:t>
            </w:r>
            <w:proofErr w:type="gramEnd"/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n </w:t>
            </w:r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>± SD</w:t>
            </w:r>
            <w:r w:rsidR="001E5C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</w:p>
        </w:tc>
        <w:tc>
          <w:tcPr>
            <w:tcW w:w="1969" w:type="dxa"/>
            <w:vAlign w:val="center"/>
            <w:hideMark/>
          </w:tcPr>
          <w:p w14:paraId="76044EA0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.63 ± 6.12</w:t>
            </w:r>
          </w:p>
        </w:tc>
        <w:tc>
          <w:tcPr>
            <w:tcW w:w="1942" w:type="dxa"/>
            <w:vAlign w:val="center"/>
            <w:hideMark/>
          </w:tcPr>
          <w:p w14:paraId="1E493D00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6.46 ± 9.24</w:t>
            </w:r>
          </w:p>
        </w:tc>
        <w:tc>
          <w:tcPr>
            <w:tcW w:w="1031" w:type="dxa"/>
            <w:vAlign w:val="center"/>
            <w:hideMark/>
          </w:tcPr>
          <w:p w14:paraId="7AB5D9A0" w14:textId="610141A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vAlign w:val="center"/>
            <w:hideMark/>
          </w:tcPr>
          <w:p w14:paraId="2D6ACAE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74F702D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.00 ± 6.50</w:t>
            </w:r>
          </w:p>
        </w:tc>
        <w:tc>
          <w:tcPr>
            <w:tcW w:w="1592" w:type="dxa"/>
            <w:vAlign w:val="center"/>
            <w:hideMark/>
          </w:tcPr>
          <w:p w14:paraId="4333F24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6.34 ± 8.81</w:t>
            </w:r>
          </w:p>
        </w:tc>
        <w:tc>
          <w:tcPr>
            <w:tcW w:w="1277" w:type="dxa"/>
            <w:vAlign w:val="center"/>
            <w:hideMark/>
          </w:tcPr>
          <w:p w14:paraId="3AE26C6E" w14:textId="083F7FF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91629" w:rsidRPr="00091629" w14:paraId="0EE4D2AE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592FE12" w14:textId="57464C85" w:rsidR="00091629" w:rsidRPr="00091629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ex characteristics, </w:t>
            </w:r>
            <w:r w:rsidR="001E5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69" w:type="dxa"/>
            <w:vAlign w:val="center"/>
            <w:hideMark/>
          </w:tcPr>
          <w:p w14:paraId="3329DEB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42" w:type="dxa"/>
            <w:vAlign w:val="center"/>
            <w:hideMark/>
          </w:tcPr>
          <w:p w14:paraId="6852EF9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  <w:hideMark/>
          </w:tcPr>
          <w:p w14:paraId="50BD97F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147CD0F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1368E6C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  <w:hideMark/>
          </w:tcPr>
          <w:p w14:paraId="3A6A145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  <w:hideMark/>
          </w:tcPr>
          <w:p w14:paraId="129C3D35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4E064884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7B730811" w14:textId="77777777" w:rsidR="00091629" w:rsidRPr="00091629" w:rsidRDefault="00091629" w:rsidP="00426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i/>
                <w:sz w:val="20"/>
                <w:szCs w:val="20"/>
              </w:rPr>
              <w:t>Index Year</w:t>
            </w:r>
          </w:p>
        </w:tc>
        <w:tc>
          <w:tcPr>
            <w:tcW w:w="1969" w:type="dxa"/>
            <w:vAlign w:val="center"/>
            <w:hideMark/>
          </w:tcPr>
          <w:p w14:paraId="0709707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42" w:type="dxa"/>
            <w:vAlign w:val="center"/>
            <w:hideMark/>
          </w:tcPr>
          <w:p w14:paraId="102D05B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 w:val="restart"/>
            <w:vAlign w:val="center"/>
            <w:hideMark/>
          </w:tcPr>
          <w:p w14:paraId="2A40E79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" w:type="dxa"/>
            <w:vAlign w:val="center"/>
            <w:hideMark/>
          </w:tcPr>
          <w:p w14:paraId="170168D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C1FE9E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  <w:hideMark/>
          </w:tcPr>
          <w:p w14:paraId="5F5D2F0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vAlign w:val="center"/>
            <w:hideMark/>
          </w:tcPr>
          <w:p w14:paraId="14E2709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629" w:rsidRPr="00091629" w14:paraId="44BDE906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6218CCDD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969" w:type="dxa"/>
            <w:vAlign w:val="center"/>
            <w:hideMark/>
          </w:tcPr>
          <w:p w14:paraId="6C781D1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88 (1.49%)</w:t>
            </w:r>
          </w:p>
        </w:tc>
        <w:tc>
          <w:tcPr>
            <w:tcW w:w="1942" w:type="dxa"/>
            <w:vAlign w:val="center"/>
            <w:hideMark/>
          </w:tcPr>
          <w:p w14:paraId="5701D1C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88 (1.49%)</w:t>
            </w:r>
          </w:p>
        </w:tc>
        <w:tc>
          <w:tcPr>
            <w:tcW w:w="1031" w:type="dxa"/>
            <w:vMerge/>
            <w:vAlign w:val="center"/>
            <w:hideMark/>
          </w:tcPr>
          <w:p w14:paraId="7BD99D06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6669F84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A67650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95 (1.32%)</w:t>
            </w:r>
          </w:p>
        </w:tc>
        <w:tc>
          <w:tcPr>
            <w:tcW w:w="1592" w:type="dxa"/>
            <w:vAlign w:val="center"/>
            <w:hideMark/>
          </w:tcPr>
          <w:p w14:paraId="3B9BD38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95 (1.32%)</w:t>
            </w:r>
          </w:p>
        </w:tc>
        <w:tc>
          <w:tcPr>
            <w:tcW w:w="1277" w:type="dxa"/>
            <w:vMerge/>
            <w:vAlign w:val="center"/>
            <w:hideMark/>
          </w:tcPr>
          <w:p w14:paraId="640F946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5146EF30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4A15356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969" w:type="dxa"/>
            <w:vAlign w:val="center"/>
            <w:hideMark/>
          </w:tcPr>
          <w:p w14:paraId="7C06E101" w14:textId="5ECF190B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029 (5.33%)</w:t>
            </w:r>
          </w:p>
        </w:tc>
        <w:tc>
          <w:tcPr>
            <w:tcW w:w="1942" w:type="dxa"/>
            <w:vAlign w:val="center"/>
            <w:hideMark/>
          </w:tcPr>
          <w:p w14:paraId="2EF2F09B" w14:textId="791F306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029 (5.33%)</w:t>
            </w:r>
          </w:p>
        </w:tc>
        <w:tc>
          <w:tcPr>
            <w:tcW w:w="1031" w:type="dxa"/>
            <w:vMerge/>
            <w:vAlign w:val="center"/>
            <w:hideMark/>
          </w:tcPr>
          <w:p w14:paraId="39052CE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16991F9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B5CE29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652 (4.43%)</w:t>
            </w:r>
          </w:p>
        </w:tc>
        <w:tc>
          <w:tcPr>
            <w:tcW w:w="1592" w:type="dxa"/>
            <w:vAlign w:val="center"/>
            <w:hideMark/>
          </w:tcPr>
          <w:p w14:paraId="056E217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652 (4.43%)</w:t>
            </w:r>
          </w:p>
        </w:tc>
        <w:tc>
          <w:tcPr>
            <w:tcW w:w="1277" w:type="dxa"/>
            <w:vMerge/>
            <w:vAlign w:val="center"/>
            <w:hideMark/>
          </w:tcPr>
          <w:p w14:paraId="6D076F55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477F4521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2952E014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969" w:type="dxa"/>
            <w:vAlign w:val="center"/>
            <w:hideMark/>
          </w:tcPr>
          <w:p w14:paraId="6B6B185C" w14:textId="4A009895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493 (7.73%)</w:t>
            </w:r>
          </w:p>
        </w:tc>
        <w:tc>
          <w:tcPr>
            <w:tcW w:w="1942" w:type="dxa"/>
            <w:vAlign w:val="center"/>
            <w:hideMark/>
          </w:tcPr>
          <w:p w14:paraId="06926B00" w14:textId="3C8FBE9F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493 (7.73%)</w:t>
            </w:r>
          </w:p>
        </w:tc>
        <w:tc>
          <w:tcPr>
            <w:tcW w:w="1031" w:type="dxa"/>
            <w:vMerge/>
            <w:vAlign w:val="center"/>
            <w:hideMark/>
          </w:tcPr>
          <w:p w14:paraId="3A1F8FE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67E1686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4D6E9061" w14:textId="0CB1403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017 (6.91%)</w:t>
            </w:r>
          </w:p>
        </w:tc>
        <w:tc>
          <w:tcPr>
            <w:tcW w:w="1592" w:type="dxa"/>
            <w:vAlign w:val="center"/>
            <w:hideMark/>
          </w:tcPr>
          <w:p w14:paraId="25A5C117" w14:textId="605AA219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017 (6.91%)</w:t>
            </w:r>
          </w:p>
        </w:tc>
        <w:tc>
          <w:tcPr>
            <w:tcW w:w="1277" w:type="dxa"/>
            <w:vMerge/>
            <w:vAlign w:val="center"/>
            <w:hideMark/>
          </w:tcPr>
          <w:p w14:paraId="62ED5FC0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2CE4102E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788BF0E8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969" w:type="dxa"/>
            <w:vAlign w:val="center"/>
            <w:hideMark/>
          </w:tcPr>
          <w:p w14:paraId="2BA5E008" w14:textId="13EA60F3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339 (12.11%)</w:t>
            </w:r>
          </w:p>
        </w:tc>
        <w:tc>
          <w:tcPr>
            <w:tcW w:w="1942" w:type="dxa"/>
            <w:vAlign w:val="center"/>
            <w:hideMark/>
          </w:tcPr>
          <w:p w14:paraId="15904E2D" w14:textId="7190BB6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339 (12.11%)</w:t>
            </w:r>
          </w:p>
        </w:tc>
        <w:tc>
          <w:tcPr>
            <w:tcW w:w="1031" w:type="dxa"/>
            <w:vMerge/>
            <w:vAlign w:val="center"/>
            <w:hideMark/>
          </w:tcPr>
          <w:p w14:paraId="5C13E1D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01CB2E7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6AC1C09A" w14:textId="06F8C736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506 (10.23%)</w:t>
            </w:r>
          </w:p>
        </w:tc>
        <w:tc>
          <w:tcPr>
            <w:tcW w:w="1592" w:type="dxa"/>
            <w:vAlign w:val="center"/>
            <w:hideMark/>
          </w:tcPr>
          <w:p w14:paraId="2606B116" w14:textId="100972ED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506 (10.23%)</w:t>
            </w:r>
          </w:p>
        </w:tc>
        <w:tc>
          <w:tcPr>
            <w:tcW w:w="1277" w:type="dxa"/>
            <w:vMerge/>
            <w:vAlign w:val="center"/>
            <w:hideMark/>
          </w:tcPr>
          <w:p w14:paraId="69C45B00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76E8E31D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44D6DE2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969" w:type="dxa"/>
            <w:vAlign w:val="center"/>
            <w:hideMark/>
          </w:tcPr>
          <w:p w14:paraId="697D4147" w14:textId="2196156F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270 (16.94%)</w:t>
            </w:r>
          </w:p>
        </w:tc>
        <w:tc>
          <w:tcPr>
            <w:tcW w:w="1942" w:type="dxa"/>
            <w:vAlign w:val="center"/>
            <w:hideMark/>
          </w:tcPr>
          <w:p w14:paraId="053E3A41" w14:textId="5871DF2B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270 (16.94%)</w:t>
            </w:r>
          </w:p>
        </w:tc>
        <w:tc>
          <w:tcPr>
            <w:tcW w:w="1031" w:type="dxa"/>
            <w:vMerge/>
            <w:vAlign w:val="center"/>
            <w:hideMark/>
          </w:tcPr>
          <w:p w14:paraId="3F4D93F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1E319DE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70848654" w14:textId="10FF1E9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343 (15.91%)</w:t>
            </w:r>
          </w:p>
        </w:tc>
        <w:tc>
          <w:tcPr>
            <w:tcW w:w="1592" w:type="dxa"/>
            <w:vAlign w:val="center"/>
            <w:hideMark/>
          </w:tcPr>
          <w:p w14:paraId="272240AC" w14:textId="558A9968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343 (15.91%)</w:t>
            </w:r>
          </w:p>
        </w:tc>
        <w:tc>
          <w:tcPr>
            <w:tcW w:w="1277" w:type="dxa"/>
            <w:vMerge/>
            <w:vAlign w:val="center"/>
            <w:hideMark/>
          </w:tcPr>
          <w:p w14:paraId="6817DF9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0854201D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5F5DD222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969" w:type="dxa"/>
            <w:vAlign w:val="center"/>
            <w:hideMark/>
          </w:tcPr>
          <w:p w14:paraId="2D535345" w14:textId="15C0FDE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394 (17.58%)</w:t>
            </w:r>
          </w:p>
        </w:tc>
        <w:tc>
          <w:tcPr>
            <w:tcW w:w="1942" w:type="dxa"/>
            <w:vAlign w:val="center"/>
            <w:hideMark/>
          </w:tcPr>
          <w:p w14:paraId="70AE4DA3" w14:textId="238B4792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394 (17.58%)</w:t>
            </w:r>
          </w:p>
        </w:tc>
        <w:tc>
          <w:tcPr>
            <w:tcW w:w="1031" w:type="dxa"/>
            <w:vMerge/>
            <w:vAlign w:val="center"/>
            <w:hideMark/>
          </w:tcPr>
          <w:p w14:paraId="69E562A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20072F16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4EA62739" w14:textId="264439C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571 (17.46%)</w:t>
            </w:r>
          </w:p>
        </w:tc>
        <w:tc>
          <w:tcPr>
            <w:tcW w:w="1592" w:type="dxa"/>
            <w:vAlign w:val="center"/>
            <w:hideMark/>
          </w:tcPr>
          <w:p w14:paraId="573B9371" w14:textId="412C042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571 (17.46%)</w:t>
            </w:r>
          </w:p>
        </w:tc>
        <w:tc>
          <w:tcPr>
            <w:tcW w:w="1277" w:type="dxa"/>
            <w:vMerge/>
            <w:vAlign w:val="center"/>
            <w:hideMark/>
          </w:tcPr>
          <w:p w14:paraId="239438CF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52EB40F8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1E60B3E1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69" w:type="dxa"/>
            <w:vAlign w:val="center"/>
            <w:hideMark/>
          </w:tcPr>
          <w:p w14:paraId="7EE1932E" w14:textId="27D9FBD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370 (12.27%)</w:t>
            </w:r>
          </w:p>
        </w:tc>
        <w:tc>
          <w:tcPr>
            <w:tcW w:w="1942" w:type="dxa"/>
            <w:vAlign w:val="center"/>
            <w:hideMark/>
          </w:tcPr>
          <w:p w14:paraId="2ED840C0" w14:textId="3145627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370 (12.27%)</w:t>
            </w:r>
          </w:p>
        </w:tc>
        <w:tc>
          <w:tcPr>
            <w:tcW w:w="1031" w:type="dxa"/>
            <w:vMerge/>
            <w:vAlign w:val="center"/>
            <w:hideMark/>
          </w:tcPr>
          <w:p w14:paraId="3938D51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545407A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36B5ACBE" w14:textId="1E7810FE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781 (12.09%)</w:t>
            </w:r>
          </w:p>
        </w:tc>
        <w:tc>
          <w:tcPr>
            <w:tcW w:w="1592" w:type="dxa"/>
            <w:vAlign w:val="center"/>
            <w:hideMark/>
          </w:tcPr>
          <w:p w14:paraId="72B0B529" w14:textId="50A8DA35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781 (12.09%)</w:t>
            </w:r>
          </w:p>
        </w:tc>
        <w:tc>
          <w:tcPr>
            <w:tcW w:w="1277" w:type="dxa"/>
            <w:vMerge/>
            <w:vAlign w:val="center"/>
            <w:hideMark/>
          </w:tcPr>
          <w:p w14:paraId="0022D25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1277BAAA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2628583E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969" w:type="dxa"/>
            <w:vAlign w:val="center"/>
            <w:hideMark/>
          </w:tcPr>
          <w:p w14:paraId="74CE04D5" w14:textId="709FF871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548 (13.20%)</w:t>
            </w:r>
          </w:p>
        </w:tc>
        <w:tc>
          <w:tcPr>
            <w:tcW w:w="1942" w:type="dxa"/>
            <w:vAlign w:val="center"/>
            <w:hideMark/>
          </w:tcPr>
          <w:p w14:paraId="1E9C5611" w14:textId="4DDE3795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548 (13.20%)</w:t>
            </w:r>
          </w:p>
        </w:tc>
        <w:tc>
          <w:tcPr>
            <w:tcW w:w="1031" w:type="dxa"/>
            <w:vMerge/>
            <w:vAlign w:val="center"/>
            <w:hideMark/>
          </w:tcPr>
          <w:p w14:paraId="6E9E993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556911BF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3ADAB7E9" w14:textId="7F3091A6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30 (13.78%)</w:t>
            </w:r>
          </w:p>
        </w:tc>
        <w:tc>
          <w:tcPr>
            <w:tcW w:w="1592" w:type="dxa"/>
            <w:vAlign w:val="center"/>
            <w:hideMark/>
          </w:tcPr>
          <w:p w14:paraId="73CE3238" w14:textId="78C8155E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30 (13.78%)</w:t>
            </w:r>
          </w:p>
        </w:tc>
        <w:tc>
          <w:tcPr>
            <w:tcW w:w="1277" w:type="dxa"/>
            <w:vMerge/>
            <w:vAlign w:val="center"/>
            <w:hideMark/>
          </w:tcPr>
          <w:p w14:paraId="4869809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10313CFD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1640C502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969" w:type="dxa"/>
            <w:vAlign w:val="center"/>
            <w:hideMark/>
          </w:tcPr>
          <w:p w14:paraId="4DD28883" w14:textId="440AF8DE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108 (10.92%)</w:t>
            </w:r>
          </w:p>
        </w:tc>
        <w:tc>
          <w:tcPr>
            <w:tcW w:w="1942" w:type="dxa"/>
            <w:vAlign w:val="center"/>
            <w:hideMark/>
          </w:tcPr>
          <w:p w14:paraId="20CBD891" w14:textId="6107214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108 (10.92%)</w:t>
            </w:r>
          </w:p>
        </w:tc>
        <w:tc>
          <w:tcPr>
            <w:tcW w:w="1031" w:type="dxa"/>
            <w:vMerge/>
            <w:vAlign w:val="center"/>
            <w:hideMark/>
          </w:tcPr>
          <w:p w14:paraId="473FF76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7C025A1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1472F5A" w14:textId="0550820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110 (14.33%)</w:t>
            </w:r>
          </w:p>
        </w:tc>
        <w:tc>
          <w:tcPr>
            <w:tcW w:w="1592" w:type="dxa"/>
            <w:vAlign w:val="center"/>
            <w:hideMark/>
          </w:tcPr>
          <w:p w14:paraId="22F04113" w14:textId="2EE8A97E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110 (14.33%)</w:t>
            </w:r>
          </w:p>
        </w:tc>
        <w:tc>
          <w:tcPr>
            <w:tcW w:w="1277" w:type="dxa"/>
            <w:vMerge/>
            <w:vAlign w:val="center"/>
            <w:hideMark/>
          </w:tcPr>
          <w:p w14:paraId="75FD444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63724A3C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BFD620B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969" w:type="dxa"/>
            <w:vAlign w:val="center"/>
            <w:hideMark/>
          </w:tcPr>
          <w:p w14:paraId="52A7194F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69 (2.43%)</w:t>
            </w:r>
          </w:p>
        </w:tc>
        <w:tc>
          <w:tcPr>
            <w:tcW w:w="1942" w:type="dxa"/>
            <w:vAlign w:val="center"/>
            <w:hideMark/>
          </w:tcPr>
          <w:p w14:paraId="6F82D95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69 (2.43%)</w:t>
            </w:r>
          </w:p>
        </w:tc>
        <w:tc>
          <w:tcPr>
            <w:tcW w:w="1031" w:type="dxa"/>
            <w:vMerge/>
            <w:vAlign w:val="center"/>
            <w:hideMark/>
          </w:tcPr>
          <w:p w14:paraId="09D7EEA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3BEBBB8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5D855C9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23 (3.55%)</w:t>
            </w:r>
          </w:p>
        </w:tc>
        <w:tc>
          <w:tcPr>
            <w:tcW w:w="1592" w:type="dxa"/>
            <w:vAlign w:val="center"/>
            <w:hideMark/>
          </w:tcPr>
          <w:p w14:paraId="603D078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23 (3.55%)</w:t>
            </w:r>
          </w:p>
        </w:tc>
        <w:tc>
          <w:tcPr>
            <w:tcW w:w="1277" w:type="dxa"/>
            <w:vMerge/>
            <w:vAlign w:val="center"/>
            <w:hideMark/>
          </w:tcPr>
          <w:p w14:paraId="2057CD7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2C70CE41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3296D13D" w14:textId="77777777" w:rsidR="00091629" w:rsidRPr="00091629" w:rsidRDefault="00091629" w:rsidP="004268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i/>
                <w:sz w:val="20"/>
                <w:szCs w:val="20"/>
              </w:rPr>
              <w:t>Index Drug Class</w:t>
            </w:r>
          </w:p>
        </w:tc>
        <w:tc>
          <w:tcPr>
            <w:tcW w:w="1969" w:type="dxa"/>
            <w:vAlign w:val="center"/>
            <w:hideMark/>
          </w:tcPr>
          <w:p w14:paraId="5EE5EB26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  <w:hideMark/>
          </w:tcPr>
          <w:p w14:paraId="357AF06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 w:val="restart"/>
            <w:vAlign w:val="center"/>
            <w:hideMark/>
          </w:tcPr>
          <w:p w14:paraId="4865E3A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" w:type="dxa"/>
            <w:vAlign w:val="center"/>
            <w:hideMark/>
          </w:tcPr>
          <w:p w14:paraId="07DB730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8D7D87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  <w:hideMark/>
          </w:tcPr>
          <w:p w14:paraId="5B9709D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vAlign w:val="center"/>
            <w:hideMark/>
          </w:tcPr>
          <w:p w14:paraId="4C607B8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629" w:rsidRPr="00091629" w14:paraId="587DA843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7EA55B04" w14:textId="2E1AF79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r w:rsidR="001E5C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generation</w:t>
            </w:r>
            <w:r w:rsidR="001E5C2A">
              <w:t xml:space="preserve"> </w:t>
            </w:r>
            <w:r w:rsidR="001E5C2A" w:rsidRPr="001E5C2A">
              <w:rPr>
                <w:rFonts w:ascii="Times New Roman" w:hAnsi="Times New Roman" w:cs="Times New Roman"/>
                <w:sz w:val="20"/>
                <w:szCs w:val="20"/>
              </w:rPr>
              <w:t>antipsychotic</w:t>
            </w:r>
            <w:r w:rsidR="001E5C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9" w:type="dxa"/>
            <w:vAlign w:val="center"/>
            <w:hideMark/>
          </w:tcPr>
          <w:p w14:paraId="28A1ACA1" w14:textId="73FA333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151 (5.96%)</w:t>
            </w:r>
          </w:p>
        </w:tc>
        <w:tc>
          <w:tcPr>
            <w:tcW w:w="1942" w:type="dxa"/>
            <w:vAlign w:val="center"/>
            <w:hideMark/>
          </w:tcPr>
          <w:p w14:paraId="5D685FD9" w14:textId="69937115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151 (5.96%)</w:t>
            </w:r>
          </w:p>
        </w:tc>
        <w:tc>
          <w:tcPr>
            <w:tcW w:w="1031" w:type="dxa"/>
            <w:vMerge/>
            <w:vAlign w:val="center"/>
            <w:hideMark/>
          </w:tcPr>
          <w:p w14:paraId="0831ECF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7E5D61A0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5F772E6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832 (5.65%)</w:t>
            </w:r>
          </w:p>
        </w:tc>
        <w:tc>
          <w:tcPr>
            <w:tcW w:w="1592" w:type="dxa"/>
            <w:vAlign w:val="center"/>
            <w:hideMark/>
          </w:tcPr>
          <w:p w14:paraId="7A3C529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832 (5.65%)</w:t>
            </w:r>
          </w:p>
        </w:tc>
        <w:tc>
          <w:tcPr>
            <w:tcW w:w="1277" w:type="dxa"/>
            <w:vMerge/>
            <w:vAlign w:val="center"/>
            <w:hideMark/>
          </w:tcPr>
          <w:p w14:paraId="7738C8D6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30F2786C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67ACE92E" w14:textId="4F0BED22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ond</w:t>
            </w:r>
            <w:r w:rsidR="001E5C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generation</w:t>
            </w:r>
            <w:r w:rsidR="001E5C2A">
              <w:t xml:space="preserve"> </w:t>
            </w:r>
            <w:r w:rsidR="001E5C2A" w:rsidRPr="001E5C2A">
              <w:rPr>
                <w:rFonts w:ascii="Times New Roman" w:hAnsi="Times New Roman" w:cs="Times New Roman"/>
                <w:sz w:val="20"/>
                <w:szCs w:val="20"/>
              </w:rPr>
              <w:t>antipsychotic</w:t>
            </w:r>
          </w:p>
        </w:tc>
        <w:tc>
          <w:tcPr>
            <w:tcW w:w="1969" w:type="dxa"/>
            <w:vAlign w:val="center"/>
            <w:hideMark/>
          </w:tcPr>
          <w:p w14:paraId="6F7A778E" w14:textId="6406838F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8157 (94.04%)</w:t>
            </w:r>
          </w:p>
        </w:tc>
        <w:tc>
          <w:tcPr>
            <w:tcW w:w="1942" w:type="dxa"/>
            <w:vAlign w:val="center"/>
            <w:hideMark/>
          </w:tcPr>
          <w:p w14:paraId="4849675D" w14:textId="586634D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8157 (94.04%)</w:t>
            </w:r>
          </w:p>
        </w:tc>
        <w:tc>
          <w:tcPr>
            <w:tcW w:w="1031" w:type="dxa"/>
            <w:vMerge/>
            <w:vAlign w:val="center"/>
            <w:hideMark/>
          </w:tcPr>
          <w:p w14:paraId="430F407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3B28DB5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974593A" w14:textId="7C99B9D5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3896 (94.35%)</w:t>
            </w:r>
          </w:p>
        </w:tc>
        <w:tc>
          <w:tcPr>
            <w:tcW w:w="1592" w:type="dxa"/>
            <w:vAlign w:val="center"/>
            <w:hideMark/>
          </w:tcPr>
          <w:p w14:paraId="6F8FC2C2" w14:textId="2EBB0172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3896 (94.35%)</w:t>
            </w:r>
          </w:p>
        </w:tc>
        <w:tc>
          <w:tcPr>
            <w:tcW w:w="1277" w:type="dxa"/>
            <w:vMerge/>
            <w:vAlign w:val="center"/>
            <w:hideMark/>
          </w:tcPr>
          <w:p w14:paraId="792F919F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660586F9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6102A438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vAlign w:val="center"/>
            <w:hideMark/>
          </w:tcPr>
          <w:p w14:paraId="3D62E225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  <w:hideMark/>
          </w:tcPr>
          <w:p w14:paraId="158A6B3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vAlign w:val="center"/>
            <w:hideMark/>
          </w:tcPr>
          <w:p w14:paraId="7A3F617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vAlign w:val="center"/>
            <w:hideMark/>
          </w:tcPr>
          <w:p w14:paraId="6C8BC9B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9C601B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</w:tcPr>
          <w:p w14:paraId="4C3D998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7237E97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794CCCF1" w14:textId="77777777" w:rsidTr="00091629">
        <w:trPr>
          <w:trHeight w:val="293"/>
        </w:trPr>
        <w:tc>
          <w:tcPr>
            <w:tcW w:w="2880" w:type="dxa"/>
            <w:vAlign w:val="center"/>
          </w:tcPr>
          <w:p w14:paraId="7D17F690" w14:textId="77777777" w:rsidR="00091629" w:rsidRPr="00091629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CI, mean </w:t>
            </w:r>
            <w:r w:rsidRPr="00091629">
              <w:rPr>
                <w:rFonts w:ascii="Times New Roman" w:hAnsi="Times New Roman" w:cs="Times New Roman"/>
                <w:b/>
                <w:sz w:val="20"/>
                <w:szCs w:val="20"/>
              </w:rPr>
              <w:t>± SD</w:t>
            </w:r>
          </w:p>
        </w:tc>
        <w:tc>
          <w:tcPr>
            <w:tcW w:w="1969" w:type="dxa"/>
            <w:vAlign w:val="center"/>
          </w:tcPr>
          <w:p w14:paraId="1B5AF90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62 ± 1.20</w:t>
            </w:r>
          </w:p>
        </w:tc>
        <w:tc>
          <w:tcPr>
            <w:tcW w:w="1942" w:type="dxa"/>
            <w:vAlign w:val="center"/>
          </w:tcPr>
          <w:p w14:paraId="0C10988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60 ± 1.16</w:t>
            </w:r>
          </w:p>
        </w:tc>
        <w:tc>
          <w:tcPr>
            <w:tcW w:w="1031" w:type="dxa"/>
            <w:vAlign w:val="center"/>
          </w:tcPr>
          <w:p w14:paraId="73B826B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13" w:type="dxa"/>
            <w:noWrap/>
            <w:vAlign w:val="center"/>
          </w:tcPr>
          <w:p w14:paraId="7AB32D9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46E93A0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77 ± 1.33</w:t>
            </w:r>
          </w:p>
        </w:tc>
        <w:tc>
          <w:tcPr>
            <w:tcW w:w="1592" w:type="dxa"/>
            <w:noWrap/>
            <w:vAlign w:val="center"/>
          </w:tcPr>
          <w:p w14:paraId="7C64B4C0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75 ± 1.33</w:t>
            </w:r>
          </w:p>
        </w:tc>
        <w:tc>
          <w:tcPr>
            <w:tcW w:w="1277" w:type="dxa"/>
            <w:noWrap/>
            <w:vAlign w:val="center"/>
          </w:tcPr>
          <w:p w14:paraId="3E771426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91629" w:rsidRPr="00091629" w14:paraId="730A38AD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125F4346" w14:textId="77777777" w:rsidR="00091629" w:rsidRPr="00091629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iatric comorbidities N (%)</w:t>
            </w:r>
          </w:p>
        </w:tc>
        <w:tc>
          <w:tcPr>
            <w:tcW w:w="1969" w:type="dxa"/>
            <w:vAlign w:val="center"/>
            <w:hideMark/>
          </w:tcPr>
          <w:p w14:paraId="6BA4828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  <w:hideMark/>
          </w:tcPr>
          <w:p w14:paraId="212FAA4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  <w:hideMark/>
          </w:tcPr>
          <w:p w14:paraId="3CA3C20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noWrap/>
            <w:vAlign w:val="center"/>
            <w:hideMark/>
          </w:tcPr>
          <w:p w14:paraId="71585445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4A5DC5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noWrap/>
            <w:vAlign w:val="center"/>
            <w:hideMark/>
          </w:tcPr>
          <w:p w14:paraId="4A01F60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847516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091629" w14:paraId="42073009" w14:textId="77777777" w:rsidTr="00091629">
        <w:trPr>
          <w:trHeight w:val="499"/>
        </w:trPr>
        <w:tc>
          <w:tcPr>
            <w:tcW w:w="2880" w:type="dxa"/>
            <w:vAlign w:val="center"/>
            <w:hideMark/>
          </w:tcPr>
          <w:p w14:paraId="6A2D2C65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Substance-related and addictive disorders</w:t>
            </w:r>
          </w:p>
        </w:tc>
        <w:tc>
          <w:tcPr>
            <w:tcW w:w="1969" w:type="dxa"/>
            <w:vAlign w:val="center"/>
            <w:hideMark/>
          </w:tcPr>
          <w:p w14:paraId="620D2017" w14:textId="608AB0C5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339 (27.65%)</w:t>
            </w:r>
          </w:p>
        </w:tc>
        <w:tc>
          <w:tcPr>
            <w:tcW w:w="1942" w:type="dxa"/>
            <w:vAlign w:val="center"/>
            <w:hideMark/>
          </w:tcPr>
          <w:p w14:paraId="2C9506CC" w14:textId="68F1E228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591 (28.96%)</w:t>
            </w:r>
          </w:p>
        </w:tc>
        <w:tc>
          <w:tcPr>
            <w:tcW w:w="1031" w:type="dxa"/>
            <w:vAlign w:val="center"/>
            <w:hideMark/>
          </w:tcPr>
          <w:p w14:paraId="6C327DEC" w14:textId="071C6B8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1*</w:t>
            </w:r>
          </w:p>
        </w:tc>
        <w:tc>
          <w:tcPr>
            <w:tcW w:w="313" w:type="dxa"/>
            <w:noWrap/>
            <w:vAlign w:val="center"/>
            <w:hideMark/>
          </w:tcPr>
          <w:p w14:paraId="6815C15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5A62090" w14:textId="307B186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941 (26.76%)</w:t>
            </w:r>
          </w:p>
        </w:tc>
        <w:tc>
          <w:tcPr>
            <w:tcW w:w="1592" w:type="dxa"/>
            <w:vAlign w:val="center"/>
            <w:hideMark/>
          </w:tcPr>
          <w:p w14:paraId="713BE982" w14:textId="57332E81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030 (27.36%)</w:t>
            </w:r>
          </w:p>
        </w:tc>
        <w:tc>
          <w:tcPr>
            <w:tcW w:w="1277" w:type="dxa"/>
            <w:vAlign w:val="center"/>
            <w:hideMark/>
          </w:tcPr>
          <w:p w14:paraId="227A1F15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91629" w:rsidRPr="00091629" w14:paraId="6ADD875B" w14:textId="77777777" w:rsidTr="00091629">
        <w:trPr>
          <w:trHeight w:val="249"/>
        </w:trPr>
        <w:tc>
          <w:tcPr>
            <w:tcW w:w="2880" w:type="dxa"/>
            <w:vAlign w:val="center"/>
            <w:hideMark/>
          </w:tcPr>
          <w:p w14:paraId="28CAA715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1969" w:type="dxa"/>
            <w:vAlign w:val="center"/>
            <w:hideMark/>
          </w:tcPr>
          <w:p w14:paraId="017893FE" w14:textId="43AC6AFB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659 (24.13%)</w:t>
            </w:r>
          </w:p>
        </w:tc>
        <w:tc>
          <w:tcPr>
            <w:tcW w:w="1942" w:type="dxa"/>
            <w:vAlign w:val="center"/>
            <w:hideMark/>
          </w:tcPr>
          <w:p w14:paraId="09D23611" w14:textId="227E173D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941 (25.59%)</w:t>
            </w:r>
          </w:p>
        </w:tc>
        <w:tc>
          <w:tcPr>
            <w:tcW w:w="1031" w:type="dxa"/>
            <w:vAlign w:val="center"/>
            <w:hideMark/>
          </w:tcPr>
          <w:p w14:paraId="6070E5E5" w14:textId="685653F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noWrap/>
            <w:vAlign w:val="center"/>
            <w:hideMark/>
          </w:tcPr>
          <w:p w14:paraId="66305E9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68AA9C14" w14:textId="7D64740B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138 (28.10%)</w:t>
            </w:r>
          </w:p>
        </w:tc>
        <w:tc>
          <w:tcPr>
            <w:tcW w:w="1592" w:type="dxa"/>
            <w:vAlign w:val="center"/>
            <w:hideMark/>
          </w:tcPr>
          <w:p w14:paraId="74328C72" w14:textId="618BFEA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455 (30.25%)</w:t>
            </w:r>
          </w:p>
        </w:tc>
        <w:tc>
          <w:tcPr>
            <w:tcW w:w="1277" w:type="dxa"/>
            <w:vAlign w:val="center"/>
            <w:hideMark/>
          </w:tcPr>
          <w:p w14:paraId="5242E1CE" w14:textId="52DF10F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846572" w:rsidRPr="00091629" w14:paraId="3E7242AC" w14:textId="77777777" w:rsidTr="00091629">
        <w:trPr>
          <w:trHeight w:val="499"/>
        </w:trPr>
        <w:tc>
          <w:tcPr>
            <w:tcW w:w="2880" w:type="dxa"/>
            <w:vAlign w:val="center"/>
          </w:tcPr>
          <w:p w14:paraId="79662CB8" w14:textId="119B2BC4" w:rsidR="00846572" w:rsidRPr="00091629" w:rsidRDefault="00846572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969" w:type="dxa"/>
            <w:vAlign w:val="center"/>
          </w:tcPr>
          <w:p w14:paraId="5FCE93FD" w14:textId="596635A2" w:rsidR="00846572" w:rsidRPr="00091629" w:rsidRDefault="0093587C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2" w:type="dxa"/>
            <w:vAlign w:val="center"/>
          </w:tcPr>
          <w:p w14:paraId="13104893" w14:textId="5F20FD3A" w:rsidR="00846572" w:rsidRPr="00091629" w:rsidRDefault="0093587C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vAlign w:val="center"/>
          </w:tcPr>
          <w:p w14:paraId="72BCE5F3" w14:textId="16D80868" w:rsidR="00846572" w:rsidRPr="00091629" w:rsidRDefault="0093587C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" w:type="dxa"/>
            <w:noWrap/>
            <w:vAlign w:val="center"/>
          </w:tcPr>
          <w:p w14:paraId="53CE7E1B" w14:textId="77777777" w:rsidR="00846572" w:rsidRPr="00091629" w:rsidRDefault="0084657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3C8C221" w14:textId="11C4CC86" w:rsidR="00846572" w:rsidRPr="00091629" w:rsidRDefault="00BA579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92D1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2D1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2D1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92" w:type="dxa"/>
            <w:vAlign w:val="center"/>
          </w:tcPr>
          <w:p w14:paraId="37CC2A2E" w14:textId="52B43251" w:rsidR="00846572" w:rsidRPr="00091629" w:rsidRDefault="00B92D16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7 (26</w:t>
            </w:r>
            <w:r w:rsidR="00BA5792" w:rsidRPr="00BA57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BA5792" w:rsidRPr="00BA579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7" w:type="dxa"/>
            <w:vAlign w:val="center"/>
          </w:tcPr>
          <w:p w14:paraId="2E7AF769" w14:textId="79CC762E" w:rsidR="00846572" w:rsidRPr="00091629" w:rsidRDefault="00BA579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1629" w:rsidRPr="00091629" w14:paraId="540E5C31" w14:textId="77777777" w:rsidTr="00091629">
        <w:trPr>
          <w:trHeight w:val="499"/>
        </w:trPr>
        <w:tc>
          <w:tcPr>
            <w:tcW w:w="2880" w:type="dxa"/>
            <w:vAlign w:val="center"/>
            <w:hideMark/>
          </w:tcPr>
          <w:p w14:paraId="4F9EA0FF" w14:textId="18392DE0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 xml:space="preserve">Bipolar-related disorders (excluding </w:t>
            </w:r>
            <w:r w:rsidR="00846572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9" w:type="dxa"/>
            <w:vAlign w:val="center"/>
            <w:hideMark/>
          </w:tcPr>
          <w:p w14:paraId="1393490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80 (0.93%)</w:t>
            </w:r>
          </w:p>
        </w:tc>
        <w:tc>
          <w:tcPr>
            <w:tcW w:w="1942" w:type="dxa"/>
            <w:vAlign w:val="center"/>
            <w:hideMark/>
          </w:tcPr>
          <w:p w14:paraId="14665F94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79 (0.93%)</w:t>
            </w:r>
          </w:p>
        </w:tc>
        <w:tc>
          <w:tcPr>
            <w:tcW w:w="1031" w:type="dxa"/>
            <w:vAlign w:val="center"/>
            <w:hideMark/>
          </w:tcPr>
          <w:p w14:paraId="366D5ACD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3" w:type="dxa"/>
            <w:noWrap/>
            <w:vAlign w:val="center"/>
            <w:hideMark/>
          </w:tcPr>
          <w:p w14:paraId="1C41407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E53E955" w14:textId="64A19D19" w:rsidR="00091629" w:rsidRPr="00091629" w:rsidRDefault="00BA579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156 (1.06%)</w:t>
            </w:r>
          </w:p>
        </w:tc>
        <w:tc>
          <w:tcPr>
            <w:tcW w:w="1592" w:type="dxa"/>
            <w:vAlign w:val="center"/>
            <w:hideMark/>
          </w:tcPr>
          <w:p w14:paraId="442B2743" w14:textId="2714C72A" w:rsidR="00091629" w:rsidRPr="00091629" w:rsidRDefault="00BA579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152 (1.03%)</w:t>
            </w:r>
          </w:p>
        </w:tc>
        <w:tc>
          <w:tcPr>
            <w:tcW w:w="1277" w:type="dxa"/>
            <w:vAlign w:val="center"/>
            <w:hideMark/>
          </w:tcPr>
          <w:p w14:paraId="468E16D2" w14:textId="63294C21" w:rsidR="00091629" w:rsidRPr="00091629" w:rsidRDefault="00BA579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091629" w:rsidRPr="00091629" w14:paraId="3485D2D3" w14:textId="77777777" w:rsidTr="00091629">
        <w:trPr>
          <w:trHeight w:val="352"/>
        </w:trPr>
        <w:tc>
          <w:tcPr>
            <w:tcW w:w="2880" w:type="dxa"/>
            <w:vAlign w:val="center"/>
            <w:hideMark/>
          </w:tcPr>
          <w:p w14:paraId="3E74755C" w14:textId="425A7ED5" w:rsidR="00091629" w:rsidRPr="00091629" w:rsidRDefault="00846572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D</w:t>
            </w:r>
          </w:p>
        </w:tc>
        <w:tc>
          <w:tcPr>
            <w:tcW w:w="1969" w:type="dxa"/>
            <w:vAlign w:val="center"/>
            <w:hideMark/>
          </w:tcPr>
          <w:p w14:paraId="14C72F34" w14:textId="4890EAD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742 (19.38%)</w:t>
            </w:r>
          </w:p>
        </w:tc>
        <w:tc>
          <w:tcPr>
            <w:tcW w:w="1942" w:type="dxa"/>
            <w:vAlign w:val="center"/>
            <w:hideMark/>
          </w:tcPr>
          <w:p w14:paraId="386A9D22" w14:textId="5A4E388E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092 (21.19%)</w:t>
            </w:r>
          </w:p>
        </w:tc>
        <w:tc>
          <w:tcPr>
            <w:tcW w:w="1031" w:type="dxa"/>
            <w:vAlign w:val="center"/>
            <w:hideMark/>
          </w:tcPr>
          <w:p w14:paraId="6D1AE084" w14:textId="25D332F6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noWrap/>
            <w:vAlign w:val="center"/>
            <w:hideMark/>
          </w:tcPr>
          <w:p w14:paraId="3B24068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701AB26B" w14:textId="528230D3" w:rsidR="00091629" w:rsidRPr="00091629" w:rsidRDefault="0093587C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2" w:type="dxa"/>
            <w:vAlign w:val="center"/>
            <w:hideMark/>
          </w:tcPr>
          <w:p w14:paraId="4B3BA31D" w14:textId="5A070879" w:rsidR="00091629" w:rsidRPr="00091629" w:rsidRDefault="0093587C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vAlign w:val="center"/>
            <w:hideMark/>
          </w:tcPr>
          <w:p w14:paraId="49ED6D45" w14:textId="21F6B094" w:rsidR="00091629" w:rsidRPr="00091629" w:rsidRDefault="0093587C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629" w:rsidRPr="00091629" w14:paraId="317A977A" w14:textId="77777777" w:rsidTr="00091629">
        <w:trPr>
          <w:trHeight w:val="499"/>
        </w:trPr>
        <w:tc>
          <w:tcPr>
            <w:tcW w:w="2880" w:type="dxa"/>
            <w:vAlign w:val="center"/>
            <w:hideMark/>
          </w:tcPr>
          <w:p w14:paraId="0CF5AB91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Depressive disorders (excluding MDD)</w:t>
            </w:r>
          </w:p>
        </w:tc>
        <w:tc>
          <w:tcPr>
            <w:tcW w:w="1969" w:type="dxa"/>
            <w:vAlign w:val="center"/>
            <w:hideMark/>
          </w:tcPr>
          <w:p w14:paraId="47C39505" w14:textId="7A8EE54A" w:rsidR="00091629" w:rsidRPr="00091629" w:rsidRDefault="0084657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5 (18.98%)</w:t>
            </w:r>
          </w:p>
        </w:tc>
        <w:tc>
          <w:tcPr>
            <w:tcW w:w="1942" w:type="dxa"/>
            <w:vAlign w:val="center"/>
            <w:hideMark/>
          </w:tcPr>
          <w:p w14:paraId="3538B543" w14:textId="05DC7EAC" w:rsidR="00091629" w:rsidRPr="00091629" w:rsidRDefault="0084657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7 (20.65%)</w:t>
            </w:r>
          </w:p>
        </w:tc>
        <w:tc>
          <w:tcPr>
            <w:tcW w:w="1031" w:type="dxa"/>
            <w:vAlign w:val="center"/>
            <w:hideMark/>
          </w:tcPr>
          <w:p w14:paraId="5B8E9A03" w14:textId="3B4F10FE" w:rsidR="00091629" w:rsidRPr="00091629" w:rsidRDefault="0084657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noWrap/>
            <w:vAlign w:val="center"/>
            <w:hideMark/>
          </w:tcPr>
          <w:p w14:paraId="08B75AA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7D1D9247" w14:textId="45E6F457" w:rsidR="00091629" w:rsidRPr="00091629" w:rsidRDefault="00B92D16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6</w:t>
            </w:r>
            <w:r w:rsidR="00BA5792" w:rsidRPr="00BA579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A5792" w:rsidRPr="00BA57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BA5792" w:rsidRPr="00BA579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92" w:type="dxa"/>
            <w:vAlign w:val="center"/>
            <w:hideMark/>
          </w:tcPr>
          <w:p w14:paraId="7281B749" w14:textId="65FB205F" w:rsidR="00091629" w:rsidRPr="00091629" w:rsidRDefault="00BA5792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92D16">
              <w:rPr>
                <w:rFonts w:ascii="Times New Roman" w:hAnsi="Times New Roman" w:cs="Times New Roman"/>
                <w:sz w:val="20"/>
                <w:szCs w:val="20"/>
              </w:rPr>
              <w:t>833 (26</w:t>
            </w: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2D1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BA579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7" w:type="dxa"/>
            <w:vAlign w:val="center"/>
            <w:hideMark/>
          </w:tcPr>
          <w:p w14:paraId="75615158" w14:textId="3256DF42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91629" w:rsidRPr="00091629" w14:paraId="0495E473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51DBE5E4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Personality disorders</w:t>
            </w:r>
          </w:p>
        </w:tc>
        <w:tc>
          <w:tcPr>
            <w:tcW w:w="1969" w:type="dxa"/>
            <w:vAlign w:val="center"/>
            <w:hideMark/>
          </w:tcPr>
          <w:p w14:paraId="7C0F439A" w14:textId="56FF534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058 (5.48%)</w:t>
            </w:r>
          </w:p>
        </w:tc>
        <w:tc>
          <w:tcPr>
            <w:tcW w:w="1942" w:type="dxa"/>
            <w:vAlign w:val="center"/>
            <w:hideMark/>
          </w:tcPr>
          <w:p w14:paraId="70A15ABC" w14:textId="4A0DB0FF" w:rsidR="00091629" w:rsidRPr="00091629" w:rsidRDefault="00BF67C1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1629" w:rsidRPr="00091629">
              <w:rPr>
                <w:rFonts w:ascii="Times New Roman" w:hAnsi="Times New Roman" w:cs="Times New Roman"/>
                <w:sz w:val="20"/>
                <w:szCs w:val="20"/>
              </w:rPr>
              <w:t>013 (5.25%)</w:t>
            </w:r>
          </w:p>
        </w:tc>
        <w:tc>
          <w:tcPr>
            <w:tcW w:w="1031" w:type="dxa"/>
            <w:vAlign w:val="center"/>
            <w:hideMark/>
          </w:tcPr>
          <w:p w14:paraId="7922DEC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13" w:type="dxa"/>
            <w:noWrap/>
            <w:vAlign w:val="center"/>
            <w:hideMark/>
          </w:tcPr>
          <w:p w14:paraId="49CA25B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6B1646E1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848 (5.76%)</w:t>
            </w:r>
          </w:p>
        </w:tc>
        <w:tc>
          <w:tcPr>
            <w:tcW w:w="1592" w:type="dxa"/>
            <w:vAlign w:val="center"/>
            <w:hideMark/>
          </w:tcPr>
          <w:p w14:paraId="50AA1EA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28 (4.94%)</w:t>
            </w:r>
          </w:p>
        </w:tc>
        <w:tc>
          <w:tcPr>
            <w:tcW w:w="1277" w:type="dxa"/>
            <w:vAlign w:val="center"/>
            <w:hideMark/>
          </w:tcPr>
          <w:p w14:paraId="29678CEB" w14:textId="5CB3BF5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1*</w:t>
            </w:r>
          </w:p>
        </w:tc>
      </w:tr>
      <w:tr w:rsidR="00091629" w:rsidRPr="00091629" w14:paraId="2FD514B3" w14:textId="77777777" w:rsidTr="00091629">
        <w:trPr>
          <w:trHeight w:val="338"/>
        </w:trPr>
        <w:tc>
          <w:tcPr>
            <w:tcW w:w="2880" w:type="dxa"/>
            <w:vAlign w:val="center"/>
            <w:hideMark/>
          </w:tcPr>
          <w:p w14:paraId="0569B16D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969" w:type="dxa"/>
            <w:vAlign w:val="center"/>
            <w:hideMark/>
          </w:tcPr>
          <w:p w14:paraId="42C84511" w14:textId="1C299266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585 (23.75%)</w:t>
            </w:r>
          </w:p>
        </w:tc>
        <w:tc>
          <w:tcPr>
            <w:tcW w:w="1942" w:type="dxa"/>
            <w:vAlign w:val="center"/>
            <w:hideMark/>
          </w:tcPr>
          <w:p w14:paraId="180E65EF" w14:textId="0A4C0F6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4095 (21.21%)</w:t>
            </w:r>
          </w:p>
        </w:tc>
        <w:tc>
          <w:tcPr>
            <w:tcW w:w="1031" w:type="dxa"/>
            <w:vAlign w:val="center"/>
            <w:hideMark/>
          </w:tcPr>
          <w:p w14:paraId="7B69439C" w14:textId="76BFE45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noWrap/>
            <w:vAlign w:val="center"/>
            <w:hideMark/>
          </w:tcPr>
          <w:p w14:paraId="1053A3F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73C54085" w14:textId="48388845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3077 (20.89%)</w:t>
            </w:r>
          </w:p>
        </w:tc>
        <w:tc>
          <w:tcPr>
            <w:tcW w:w="1592" w:type="dxa"/>
            <w:vAlign w:val="center"/>
            <w:hideMark/>
          </w:tcPr>
          <w:p w14:paraId="714924B3" w14:textId="6E15B945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568 (17.44%)</w:t>
            </w:r>
          </w:p>
        </w:tc>
        <w:tc>
          <w:tcPr>
            <w:tcW w:w="1277" w:type="dxa"/>
            <w:vAlign w:val="center"/>
            <w:hideMark/>
          </w:tcPr>
          <w:p w14:paraId="1E11E6EF" w14:textId="3AA89E6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91629" w:rsidRPr="00091629" w14:paraId="2F8E8B7D" w14:textId="77777777" w:rsidTr="00091629">
        <w:trPr>
          <w:trHeight w:val="352"/>
        </w:trPr>
        <w:tc>
          <w:tcPr>
            <w:tcW w:w="2880" w:type="dxa"/>
            <w:vAlign w:val="center"/>
            <w:hideMark/>
          </w:tcPr>
          <w:p w14:paraId="1C87E182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izophrenia spectrum disorders</w:t>
            </w:r>
          </w:p>
        </w:tc>
        <w:tc>
          <w:tcPr>
            <w:tcW w:w="1969" w:type="dxa"/>
            <w:vAlign w:val="center"/>
            <w:hideMark/>
          </w:tcPr>
          <w:p w14:paraId="23E300D6" w14:textId="01E205D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613 (8.35%)</w:t>
            </w:r>
          </w:p>
        </w:tc>
        <w:tc>
          <w:tcPr>
            <w:tcW w:w="1942" w:type="dxa"/>
            <w:vAlign w:val="center"/>
            <w:hideMark/>
          </w:tcPr>
          <w:p w14:paraId="56A3C597" w14:textId="22F72042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540 (7.98%)</w:t>
            </w:r>
          </w:p>
        </w:tc>
        <w:tc>
          <w:tcPr>
            <w:tcW w:w="1031" w:type="dxa"/>
            <w:vAlign w:val="center"/>
            <w:hideMark/>
          </w:tcPr>
          <w:p w14:paraId="63E0265E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13" w:type="dxa"/>
            <w:noWrap/>
            <w:vAlign w:val="center"/>
            <w:hideMark/>
          </w:tcPr>
          <w:p w14:paraId="292CCF4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371966B5" w14:textId="3BD090A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318 (8.95%)</w:t>
            </w:r>
          </w:p>
        </w:tc>
        <w:tc>
          <w:tcPr>
            <w:tcW w:w="1592" w:type="dxa"/>
            <w:vAlign w:val="center"/>
            <w:hideMark/>
          </w:tcPr>
          <w:p w14:paraId="64860E42" w14:textId="52718753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253 (8.51%)</w:t>
            </w:r>
          </w:p>
        </w:tc>
        <w:tc>
          <w:tcPr>
            <w:tcW w:w="1277" w:type="dxa"/>
            <w:vAlign w:val="center"/>
            <w:hideMark/>
          </w:tcPr>
          <w:p w14:paraId="05DDF86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91629" w:rsidRPr="00091629" w14:paraId="020E7C78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0A8A039E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Sleep-wake disorders</w:t>
            </w:r>
          </w:p>
        </w:tc>
        <w:tc>
          <w:tcPr>
            <w:tcW w:w="1969" w:type="dxa"/>
            <w:vAlign w:val="center"/>
            <w:hideMark/>
          </w:tcPr>
          <w:p w14:paraId="6BB989A1" w14:textId="5707823E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952 (10.11%)</w:t>
            </w:r>
          </w:p>
        </w:tc>
        <w:tc>
          <w:tcPr>
            <w:tcW w:w="1942" w:type="dxa"/>
            <w:vAlign w:val="center"/>
            <w:hideMark/>
          </w:tcPr>
          <w:p w14:paraId="47E1DF65" w14:textId="7D9D4EE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947 (10.08%)</w:t>
            </w:r>
          </w:p>
        </w:tc>
        <w:tc>
          <w:tcPr>
            <w:tcW w:w="1031" w:type="dxa"/>
            <w:vAlign w:val="center"/>
            <w:hideMark/>
          </w:tcPr>
          <w:p w14:paraId="3F4413E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13" w:type="dxa"/>
            <w:noWrap/>
            <w:vAlign w:val="center"/>
            <w:hideMark/>
          </w:tcPr>
          <w:p w14:paraId="31BCB2E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F2818EB" w14:textId="4B4A9C2E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720 (11.68%)</w:t>
            </w:r>
          </w:p>
        </w:tc>
        <w:tc>
          <w:tcPr>
            <w:tcW w:w="1592" w:type="dxa"/>
            <w:vAlign w:val="center"/>
            <w:hideMark/>
          </w:tcPr>
          <w:p w14:paraId="3050B069" w14:textId="68614D59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782 (12.10%)</w:t>
            </w:r>
          </w:p>
        </w:tc>
        <w:tc>
          <w:tcPr>
            <w:tcW w:w="1277" w:type="dxa"/>
            <w:vAlign w:val="center"/>
            <w:hideMark/>
          </w:tcPr>
          <w:p w14:paraId="228C7919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91629" w:rsidRPr="00091629" w14:paraId="7960F084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00C9A68B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Trauma- and stressor-related disorders</w:t>
            </w:r>
          </w:p>
        </w:tc>
        <w:tc>
          <w:tcPr>
            <w:tcW w:w="1969" w:type="dxa"/>
            <w:vAlign w:val="center"/>
            <w:hideMark/>
          </w:tcPr>
          <w:p w14:paraId="5306D6A6" w14:textId="561C5CA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407 (12.47%)</w:t>
            </w:r>
          </w:p>
        </w:tc>
        <w:tc>
          <w:tcPr>
            <w:tcW w:w="1942" w:type="dxa"/>
            <w:vAlign w:val="center"/>
            <w:hideMark/>
          </w:tcPr>
          <w:p w14:paraId="486578F6" w14:textId="16E8E656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436 (12.62%)</w:t>
            </w:r>
          </w:p>
        </w:tc>
        <w:tc>
          <w:tcPr>
            <w:tcW w:w="1031" w:type="dxa"/>
            <w:vAlign w:val="center"/>
            <w:hideMark/>
          </w:tcPr>
          <w:p w14:paraId="77DE5A3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13" w:type="dxa"/>
            <w:noWrap/>
            <w:vAlign w:val="center"/>
            <w:hideMark/>
          </w:tcPr>
          <w:p w14:paraId="283802EB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7D4AC7E" w14:textId="08566310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108 (14.31%)</w:t>
            </w:r>
          </w:p>
        </w:tc>
        <w:tc>
          <w:tcPr>
            <w:tcW w:w="1592" w:type="dxa"/>
            <w:vAlign w:val="center"/>
            <w:hideMark/>
          </w:tcPr>
          <w:p w14:paraId="04EA1D51" w14:textId="77E13322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2183 (14.82%)</w:t>
            </w:r>
          </w:p>
        </w:tc>
        <w:tc>
          <w:tcPr>
            <w:tcW w:w="1277" w:type="dxa"/>
            <w:vAlign w:val="center"/>
            <w:hideMark/>
          </w:tcPr>
          <w:p w14:paraId="2473611A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91629" w:rsidRPr="00FC0E80" w14:paraId="246B229B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16F80280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Tardive dyskinesia</w:t>
            </w:r>
          </w:p>
        </w:tc>
        <w:tc>
          <w:tcPr>
            <w:tcW w:w="1969" w:type="dxa"/>
            <w:vAlign w:val="center"/>
            <w:hideMark/>
          </w:tcPr>
          <w:p w14:paraId="4384966E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5 (0.08%)</w:t>
            </w:r>
          </w:p>
        </w:tc>
        <w:tc>
          <w:tcPr>
            <w:tcW w:w="1942" w:type="dxa"/>
            <w:vAlign w:val="center"/>
            <w:hideMark/>
          </w:tcPr>
          <w:p w14:paraId="508BE110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3 (0.12%)</w:t>
            </w:r>
          </w:p>
        </w:tc>
        <w:tc>
          <w:tcPr>
            <w:tcW w:w="1031" w:type="dxa"/>
            <w:vAlign w:val="center"/>
            <w:hideMark/>
          </w:tcPr>
          <w:p w14:paraId="2145FA42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13" w:type="dxa"/>
            <w:noWrap/>
            <w:vAlign w:val="center"/>
            <w:hideMark/>
          </w:tcPr>
          <w:p w14:paraId="149E687B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1C1AFA7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3 (0.09%)</w:t>
            </w:r>
          </w:p>
        </w:tc>
        <w:tc>
          <w:tcPr>
            <w:tcW w:w="1592" w:type="dxa"/>
            <w:vAlign w:val="center"/>
            <w:hideMark/>
          </w:tcPr>
          <w:p w14:paraId="52089C5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6 (0.11%)</w:t>
            </w:r>
          </w:p>
        </w:tc>
        <w:tc>
          <w:tcPr>
            <w:tcW w:w="1277" w:type="dxa"/>
            <w:vAlign w:val="center"/>
            <w:hideMark/>
          </w:tcPr>
          <w:p w14:paraId="2F63D83B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091629" w:rsidRPr="00FC0E80" w14:paraId="59D97810" w14:textId="77777777" w:rsidTr="00091629">
        <w:trPr>
          <w:trHeight w:val="293"/>
        </w:trPr>
        <w:tc>
          <w:tcPr>
            <w:tcW w:w="2880" w:type="dxa"/>
            <w:vAlign w:val="center"/>
          </w:tcPr>
          <w:p w14:paraId="3D1B5F9D" w14:textId="77777777" w:rsidR="00091629" w:rsidRPr="00FC0E80" w:rsidRDefault="00091629" w:rsidP="004268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b/>
                <w:sz w:val="20"/>
                <w:szCs w:val="20"/>
              </w:rPr>
              <w:t>Non-psychiatric comorbidities</w:t>
            </w:r>
          </w:p>
        </w:tc>
        <w:tc>
          <w:tcPr>
            <w:tcW w:w="1969" w:type="dxa"/>
            <w:vAlign w:val="center"/>
          </w:tcPr>
          <w:p w14:paraId="5E2FD290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6BADD7EB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07414B02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noWrap/>
            <w:vAlign w:val="center"/>
          </w:tcPr>
          <w:p w14:paraId="6EE75049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AFFE214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</w:tcPr>
          <w:p w14:paraId="0590DFE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21EB459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FC0E80" w14:paraId="6D7BF608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06DFDF39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AIDS/HIV</w:t>
            </w:r>
          </w:p>
        </w:tc>
        <w:tc>
          <w:tcPr>
            <w:tcW w:w="1969" w:type="dxa"/>
            <w:vAlign w:val="center"/>
            <w:hideMark/>
          </w:tcPr>
          <w:p w14:paraId="5583464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25 (1.17%)</w:t>
            </w:r>
          </w:p>
        </w:tc>
        <w:tc>
          <w:tcPr>
            <w:tcW w:w="1942" w:type="dxa"/>
            <w:vAlign w:val="center"/>
            <w:hideMark/>
          </w:tcPr>
          <w:p w14:paraId="282BF0F4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32 (1.20%)</w:t>
            </w:r>
          </w:p>
        </w:tc>
        <w:tc>
          <w:tcPr>
            <w:tcW w:w="1031" w:type="dxa"/>
            <w:vAlign w:val="center"/>
            <w:hideMark/>
          </w:tcPr>
          <w:p w14:paraId="38C78E58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13" w:type="dxa"/>
            <w:noWrap/>
            <w:vAlign w:val="center"/>
            <w:hideMark/>
          </w:tcPr>
          <w:p w14:paraId="5AAC874E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7CFA42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07 (1.41%)</w:t>
            </w:r>
          </w:p>
        </w:tc>
        <w:tc>
          <w:tcPr>
            <w:tcW w:w="1592" w:type="dxa"/>
            <w:vAlign w:val="center"/>
            <w:hideMark/>
          </w:tcPr>
          <w:p w14:paraId="63D9972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19 (1.49%)</w:t>
            </w:r>
          </w:p>
        </w:tc>
        <w:tc>
          <w:tcPr>
            <w:tcW w:w="1277" w:type="dxa"/>
            <w:vAlign w:val="center"/>
            <w:hideMark/>
          </w:tcPr>
          <w:p w14:paraId="2D88A05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091629" w:rsidRPr="00FC0E80" w14:paraId="09C3D10F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79A753C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969" w:type="dxa"/>
            <w:vAlign w:val="center"/>
            <w:hideMark/>
          </w:tcPr>
          <w:p w14:paraId="0B906108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37 (1.75%)</w:t>
            </w:r>
          </w:p>
        </w:tc>
        <w:tc>
          <w:tcPr>
            <w:tcW w:w="1942" w:type="dxa"/>
            <w:vAlign w:val="center"/>
            <w:hideMark/>
          </w:tcPr>
          <w:p w14:paraId="3CE7286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57 (1.85%)</w:t>
            </w:r>
          </w:p>
        </w:tc>
        <w:tc>
          <w:tcPr>
            <w:tcW w:w="1031" w:type="dxa"/>
            <w:vAlign w:val="center"/>
            <w:hideMark/>
          </w:tcPr>
          <w:p w14:paraId="0B05CF9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13" w:type="dxa"/>
            <w:noWrap/>
            <w:vAlign w:val="center"/>
            <w:hideMark/>
          </w:tcPr>
          <w:p w14:paraId="78FA657E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39147A1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51 (2.38%)</w:t>
            </w:r>
          </w:p>
        </w:tc>
        <w:tc>
          <w:tcPr>
            <w:tcW w:w="1592" w:type="dxa"/>
            <w:vAlign w:val="center"/>
            <w:hideMark/>
          </w:tcPr>
          <w:p w14:paraId="619CFD80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77 (2.56%)</w:t>
            </w:r>
          </w:p>
        </w:tc>
        <w:tc>
          <w:tcPr>
            <w:tcW w:w="1277" w:type="dxa"/>
            <w:vAlign w:val="center"/>
            <w:hideMark/>
          </w:tcPr>
          <w:p w14:paraId="5EB61155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091629" w:rsidRPr="00FC0E80" w14:paraId="48A65224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3837E47F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969" w:type="dxa"/>
            <w:vAlign w:val="center"/>
            <w:hideMark/>
          </w:tcPr>
          <w:p w14:paraId="5345B0E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65 (3.44%)</w:t>
            </w:r>
          </w:p>
        </w:tc>
        <w:tc>
          <w:tcPr>
            <w:tcW w:w="1942" w:type="dxa"/>
            <w:vAlign w:val="center"/>
            <w:hideMark/>
          </w:tcPr>
          <w:p w14:paraId="339F924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06 (3.14%)</w:t>
            </w:r>
          </w:p>
        </w:tc>
        <w:tc>
          <w:tcPr>
            <w:tcW w:w="1031" w:type="dxa"/>
            <w:vAlign w:val="center"/>
            <w:hideMark/>
          </w:tcPr>
          <w:p w14:paraId="0BBBDF9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13" w:type="dxa"/>
            <w:noWrap/>
            <w:vAlign w:val="center"/>
            <w:hideMark/>
          </w:tcPr>
          <w:p w14:paraId="417DCBB2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11FC40B6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751 (5.10%)</w:t>
            </w:r>
          </w:p>
        </w:tc>
        <w:tc>
          <w:tcPr>
            <w:tcW w:w="1592" w:type="dxa"/>
            <w:vAlign w:val="center"/>
            <w:hideMark/>
          </w:tcPr>
          <w:p w14:paraId="154B3FD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56 (4.45%)</w:t>
            </w:r>
          </w:p>
        </w:tc>
        <w:tc>
          <w:tcPr>
            <w:tcW w:w="1277" w:type="dxa"/>
            <w:vAlign w:val="center"/>
            <w:hideMark/>
          </w:tcPr>
          <w:p w14:paraId="02DBE329" w14:textId="71D09393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1 *</w:t>
            </w:r>
          </w:p>
        </w:tc>
      </w:tr>
      <w:tr w:rsidR="00091629" w:rsidRPr="00FC0E80" w14:paraId="30596B0C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2FAA1C67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969" w:type="dxa"/>
            <w:vAlign w:val="center"/>
            <w:hideMark/>
          </w:tcPr>
          <w:p w14:paraId="2C10666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590 (3.06%)</w:t>
            </w:r>
          </w:p>
        </w:tc>
        <w:tc>
          <w:tcPr>
            <w:tcW w:w="1942" w:type="dxa"/>
            <w:vAlign w:val="center"/>
            <w:hideMark/>
          </w:tcPr>
          <w:p w14:paraId="0C361042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530 (2.74%)</w:t>
            </w:r>
          </w:p>
        </w:tc>
        <w:tc>
          <w:tcPr>
            <w:tcW w:w="1031" w:type="dxa"/>
            <w:vAlign w:val="center"/>
            <w:hideMark/>
          </w:tcPr>
          <w:p w14:paraId="111A7159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13" w:type="dxa"/>
            <w:noWrap/>
            <w:vAlign w:val="center"/>
            <w:hideMark/>
          </w:tcPr>
          <w:p w14:paraId="3E7B0DBE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11CB0486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27 (4.26%)</w:t>
            </w:r>
          </w:p>
        </w:tc>
        <w:tc>
          <w:tcPr>
            <w:tcW w:w="1592" w:type="dxa"/>
            <w:vAlign w:val="center"/>
            <w:hideMark/>
          </w:tcPr>
          <w:p w14:paraId="34793BA2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49 (4.41%)</w:t>
            </w:r>
          </w:p>
        </w:tc>
        <w:tc>
          <w:tcPr>
            <w:tcW w:w="1277" w:type="dxa"/>
            <w:vAlign w:val="center"/>
            <w:hideMark/>
          </w:tcPr>
          <w:p w14:paraId="29F17D1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091629" w:rsidRPr="00FC0E80" w14:paraId="3C89CBFC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716C76F6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1969" w:type="dxa"/>
            <w:vAlign w:val="center"/>
            <w:hideMark/>
          </w:tcPr>
          <w:p w14:paraId="691C9FC5" w14:textId="191AE170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4295 (22.24%)</w:t>
            </w:r>
          </w:p>
        </w:tc>
        <w:tc>
          <w:tcPr>
            <w:tcW w:w="1942" w:type="dxa"/>
            <w:vAlign w:val="center"/>
            <w:hideMark/>
          </w:tcPr>
          <w:p w14:paraId="0A2A31B2" w14:textId="7FD932CD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4273 (22.13%)</w:t>
            </w:r>
          </w:p>
        </w:tc>
        <w:tc>
          <w:tcPr>
            <w:tcW w:w="1031" w:type="dxa"/>
            <w:vAlign w:val="center"/>
            <w:hideMark/>
          </w:tcPr>
          <w:p w14:paraId="0FC1271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13" w:type="dxa"/>
            <w:noWrap/>
            <w:vAlign w:val="center"/>
            <w:hideMark/>
          </w:tcPr>
          <w:p w14:paraId="0004BA3B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506910FF" w14:textId="752301D3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618 (24.57%)</w:t>
            </w:r>
          </w:p>
        </w:tc>
        <w:tc>
          <w:tcPr>
            <w:tcW w:w="1592" w:type="dxa"/>
            <w:vAlign w:val="center"/>
            <w:hideMark/>
          </w:tcPr>
          <w:p w14:paraId="69BDDCE1" w14:textId="15739D75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550 (24.10%)</w:t>
            </w:r>
          </w:p>
        </w:tc>
        <w:tc>
          <w:tcPr>
            <w:tcW w:w="1277" w:type="dxa"/>
            <w:vAlign w:val="center"/>
            <w:hideMark/>
          </w:tcPr>
          <w:p w14:paraId="33CF8E10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091629" w:rsidRPr="00FC0E80" w14:paraId="2A3374A1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0D636A07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969" w:type="dxa"/>
            <w:vAlign w:val="center"/>
            <w:hideMark/>
          </w:tcPr>
          <w:p w14:paraId="39E73C1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85 (1.48%)</w:t>
            </w:r>
          </w:p>
        </w:tc>
        <w:tc>
          <w:tcPr>
            <w:tcW w:w="1942" w:type="dxa"/>
            <w:vAlign w:val="center"/>
            <w:hideMark/>
          </w:tcPr>
          <w:p w14:paraId="76F975B4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34 (1.21%)</w:t>
            </w:r>
          </w:p>
        </w:tc>
        <w:tc>
          <w:tcPr>
            <w:tcW w:w="1031" w:type="dxa"/>
            <w:vAlign w:val="center"/>
            <w:hideMark/>
          </w:tcPr>
          <w:p w14:paraId="5B256670" w14:textId="69BA7246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5 *</w:t>
            </w:r>
          </w:p>
        </w:tc>
        <w:tc>
          <w:tcPr>
            <w:tcW w:w="313" w:type="dxa"/>
            <w:noWrap/>
            <w:vAlign w:val="center"/>
            <w:hideMark/>
          </w:tcPr>
          <w:p w14:paraId="44D7ADD4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134815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73 (2.53%)</w:t>
            </w:r>
          </w:p>
        </w:tc>
        <w:tc>
          <w:tcPr>
            <w:tcW w:w="1592" w:type="dxa"/>
            <w:vAlign w:val="center"/>
            <w:hideMark/>
          </w:tcPr>
          <w:p w14:paraId="7653EDCE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08 (2.09%)</w:t>
            </w:r>
          </w:p>
        </w:tc>
        <w:tc>
          <w:tcPr>
            <w:tcW w:w="1277" w:type="dxa"/>
            <w:vAlign w:val="center"/>
            <w:hideMark/>
          </w:tcPr>
          <w:p w14:paraId="0CD6DEF1" w14:textId="30BEDBA5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1*</w:t>
            </w:r>
          </w:p>
        </w:tc>
      </w:tr>
      <w:tr w:rsidR="00091629" w:rsidRPr="00FC0E80" w14:paraId="36145527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130E1D5B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Diabetes with chronic complication</w:t>
            </w:r>
          </w:p>
        </w:tc>
        <w:tc>
          <w:tcPr>
            <w:tcW w:w="1969" w:type="dxa"/>
            <w:vAlign w:val="center"/>
            <w:hideMark/>
          </w:tcPr>
          <w:p w14:paraId="1F88EFD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70 (3.47%)</w:t>
            </w:r>
          </w:p>
        </w:tc>
        <w:tc>
          <w:tcPr>
            <w:tcW w:w="1942" w:type="dxa"/>
            <w:vAlign w:val="center"/>
            <w:hideMark/>
          </w:tcPr>
          <w:p w14:paraId="6367003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23 (3.23%)</w:t>
            </w:r>
          </w:p>
        </w:tc>
        <w:tc>
          <w:tcPr>
            <w:tcW w:w="1031" w:type="dxa"/>
            <w:vAlign w:val="center"/>
            <w:hideMark/>
          </w:tcPr>
          <w:p w14:paraId="0181609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13" w:type="dxa"/>
            <w:noWrap/>
            <w:vAlign w:val="center"/>
            <w:hideMark/>
          </w:tcPr>
          <w:p w14:paraId="5B63ED7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39A52F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91 (4.69%)</w:t>
            </w:r>
          </w:p>
        </w:tc>
        <w:tc>
          <w:tcPr>
            <w:tcW w:w="1592" w:type="dxa"/>
            <w:vAlign w:val="center"/>
            <w:hideMark/>
          </w:tcPr>
          <w:p w14:paraId="726E87E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46 (4.39%)</w:t>
            </w:r>
          </w:p>
        </w:tc>
        <w:tc>
          <w:tcPr>
            <w:tcW w:w="1277" w:type="dxa"/>
            <w:vAlign w:val="center"/>
            <w:hideMark/>
          </w:tcPr>
          <w:p w14:paraId="15609A8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91629" w:rsidRPr="00FC0E80" w14:paraId="191C496E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5139089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betes without chronic complication</w:t>
            </w:r>
          </w:p>
        </w:tc>
        <w:tc>
          <w:tcPr>
            <w:tcW w:w="1969" w:type="dxa"/>
            <w:vAlign w:val="center"/>
            <w:hideMark/>
          </w:tcPr>
          <w:p w14:paraId="1A9CA9AB" w14:textId="374741B5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616 (13.55%)</w:t>
            </w:r>
          </w:p>
        </w:tc>
        <w:tc>
          <w:tcPr>
            <w:tcW w:w="1942" w:type="dxa"/>
            <w:vAlign w:val="center"/>
            <w:hideMark/>
          </w:tcPr>
          <w:p w14:paraId="0725CD0E" w14:textId="4A7EE034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380 (12.33%)</w:t>
            </w:r>
          </w:p>
        </w:tc>
        <w:tc>
          <w:tcPr>
            <w:tcW w:w="1031" w:type="dxa"/>
            <w:vAlign w:val="center"/>
            <w:hideMark/>
          </w:tcPr>
          <w:p w14:paraId="503853F2" w14:textId="24FD1838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noWrap/>
            <w:vAlign w:val="center"/>
            <w:hideMark/>
          </w:tcPr>
          <w:p w14:paraId="1BF95E28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489DE5F2" w14:textId="5B09F183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267 (15.39%)</w:t>
            </w:r>
          </w:p>
        </w:tc>
        <w:tc>
          <w:tcPr>
            <w:tcW w:w="1592" w:type="dxa"/>
            <w:vAlign w:val="center"/>
            <w:hideMark/>
          </w:tcPr>
          <w:p w14:paraId="6C8B3E57" w14:textId="520DED96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176 (14.77%)</w:t>
            </w:r>
          </w:p>
        </w:tc>
        <w:tc>
          <w:tcPr>
            <w:tcW w:w="1277" w:type="dxa"/>
            <w:vAlign w:val="center"/>
            <w:hideMark/>
          </w:tcPr>
          <w:p w14:paraId="34E3901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91629" w:rsidRPr="00FC0E80" w14:paraId="2720B465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6D39D0D5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Hemiplegia or paraplegia</w:t>
            </w:r>
          </w:p>
        </w:tc>
        <w:tc>
          <w:tcPr>
            <w:tcW w:w="1969" w:type="dxa"/>
            <w:vAlign w:val="center"/>
            <w:hideMark/>
          </w:tcPr>
          <w:p w14:paraId="5E0D6D58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41 (1.25%)</w:t>
            </w:r>
          </w:p>
        </w:tc>
        <w:tc>
          <w:tcPr>
            <w:tcW w:w="1942" w:type="dxa"/>
            <w:vAlign w:val="center"/>
            <w:hideMark/>
          </w:tcPr>
          <w:p w14:paraId="4428AD7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89 (0.98%)</w:t>
            </w:r>
          </w:p>
        </w:tc>
        <w:tc>
          <w:tcPr>
            <w:tcW w:w="1031" w:type="dxa"/>
            <w:vAlign w:val="center"/>
            <w:hideMark/>
          </w:tcPr>
          <w:p w14:paraId="6792DE81" w14:textId="1C96D691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313" w:type="dxa"/>
            <w:noWrap/>
            <w:vAlign w:val="center"/>
            <w:hideMark/>
          </w:tcPr>
          <w:p w14:paraId="086EF0E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31B9E70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51 (1.70%)</w:t>
            </w:r>
          </w:p>
        </w:tc>
        <w:tc>
          <w:tcPr>
            <w:tcW w:w="1592" w:type="dxa"/>
            <w:vAlign w:val="center"/>
            <w:hideMark/>
          </w:tcPr>
          <w:p w14:paraId="7599F91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97 (1.34%)</w:t>
            </w:r>
          </w:p>
        </w:tc>
        <w:tc>
          <w:tcPr>
            <w:tcW w:w="1277" w:type="dxa"/>
            <w:vAlign w:val="center"/>
            <w:hideMark/>
          </w:tcPr>
          <w:p w14:paraId="2EF5CF5B" w14:textId="61B23152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</w:tr>
      <w:tr w:rsidR="00091629" w:rsidRPr="00FC0E80" w14:paraId="4A6AB481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2CB55478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Mild liver disease</w:t>
            </w:r>
          </w:p>
        </w:tc>
        <w:tc>
          <w:tcPr>
            <w:tcW w:w="1969" w:type="dxa"/>
            <w:vAlign w:val="center"/>
            <w:hideMark/>
          </w:tcPr>
          <w:p w14:paraId="437647E6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922 (4.78%)</w:t>
            </w:r>
          </w:p>
        </w:tc>
        <w:tc>
          <w:tcPr>
            <w:tcW w:w="1942" w:type="dxa"/>
            <w:vAlign w:val="center"/>
            <w:hideMark/>
          </w:tcPr>
          <w:p w14:paraId="2BB1274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887 (4.59%)</w:t>
            </w:r>
          </w:p>
        </w:tc>
        <w:tc>
          <w:tcPr>
            <w:tcW w:w="1031" w:type="dxa"/>
            <w:vAlign w:val="center"/>
            <w:hideMark/>
          </w:tcPr>
          <w:p w14:paraId="463BED9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13" w:type="dxa"/>
            <w:noWrap/>
            <w:vAlign w:val="center"/>
            <w:hideMark/>
          </w:tcPr>
          <w:p w14:paraId="0417635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104A1EF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802 (5.45%)</w:t>
            </w:r>
          </w:p>
        </w:tc>
        <w:tc>
          <w:tcPr>
            <w:tcW w:w="1592" w:type="dxa"/>
            <w:vAlign w:val="center"/>
            <w:hideMark/>
          </w:tcPr>
          <w:p w14:paraId="06931CA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797 (5.41%)</w:t>
            </w:r>
          </w:p>
        </w:tc>
        <w:tc>
          <w:tcPr>
            <w:tcW w:w="1277" w:type="dxa"/>
            <w:vAlign w:val="center"/>
            <w:hideMark/>
          </w:tcPr>
          <w:p w14:paraId="54BF4FF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091629" w:rsidRPr="00FC0E80" w14:paraId="0D623E35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7A9B9E8A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Metastatic solid tumor</w:t>
            </w:r>
          </w:p>
        </w:tc>
        <w:tc>
          <w:tcPr>
            <w:tcW w:w="1969" w:type="dxa"/>
            <w:vAlign w:val="center"/>
            <w:hideMark/>
          </w:tcPr>
          <w:p w14:paraId="3F1E00A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49 (0.25%)</w:t>
            </w:r>
          </w:p>
        </w:tc>
        <w:tc>
          <w:tcPr>
            <w:tcW w:w="1942" w:type="dxa"/>
            <w:vAlign w:val="center"/>
            <w:hideMark/>
          </w:tcPr>
          <w:p w14:paraId="7D0AFAE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3 (0.33%)</w:t>
            </w:r>
          </w:p>
        </w:tc>
        <w:tc>
          <w:tcPr>
            <w:tcW w:w="1031" w:type="dxa"/>
            <w:vAlign w:val="center"/>
            <w:hideMark/>
          </w:tcPr>
          <w:p w14:paraId="29493928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13" w:type="dxa"/>
            <w:noWrap/>
            <w:vAlign w:val="center"/>
            <w:hideMark/>
          </w:tcPr>
          <w:p w14:paraId="79226C19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389A009B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57 (0.39%)</w:t>
            </w:r>
          </w:p>
        </w:tc>
        <w:tc>
          <w:tcPr>
            <w:tcW w:w="1592" w:type="dxa"/>
            <w:vAlign w:val="center"/>
            <w:hideMark/>
          </w:tcPr>
          <w:p w14:paraId="0716082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71 (0.48%)</w:t>
            </w:r>
          </w:p>
        </w:tc>
        <w:tc>
          <w:tcPr>
            <w:tcW w:w="1277" w:type="dxa"/>
            <w:vAlign w:val="center"/>
            <w:hideMark/>
          </w:tcPr>
          <w:p w14:paraId="7343DC2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91629" w:rsidRPr="00FC0E80" w14:paraId="7C3641E0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0CF92FFA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969" w:type="dxa"/>
            <w:vAlign w:val="center"/>
            <w:hideMark/>
          </w:tcPr>
          <w:p w14:paraId="4EB2508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89 (0.98%)</w:t>
            </w:r>
          </w:p>
        </w:tc>
        <w:tc>
          <w:tcPr>
            <w:tcW w:w="1942" w:type="dxa"/>
            <w:vAlign w:val="center"/>
            <w:hideMark/>
          </w:tcPr>
          <w:p w14:paraId="29C91D0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85 (0.96%)</w:t>
            </w:r>
          </w:p>
        </w:tc>
        <w:tc>
          <w:tcPr>
            <w:tcW w:w="1031" w:type="dxa"/>
            <w:vAlign w:val="center"/>
            <w:hideMark/>
          </w:tcPr>
          <w:p w14:paraId="236C177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13" w:type="dxa"/>
            <w:noWrap/>
            <w:vAlign w:val="center"/>
            <w:hideMark/>
          </w:tcPr>
          <w:p w14:paraId="04CC523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2D7A2394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71 (1.16%)</w:t>
            </w:r>
          </w:p>
        </w:tc>
        <w:tc>
          <w:tcPr>
            <w:tcW w:w="1592" w:type="dxa"/>
            <w:vAlign w:val="center"/>
            <w:hideMark/>
          </w:tcPr>
          <w:p w14:paraId="41B3AF52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71 (1.16%)</w:t>
            </w:r>
          </w:p>
        </w:tc>
        <w:tc>
          <w:tcPr>
            <w:tcW w:w="1277" w:type="dxa"/>
            <w:vAlign w:val="center"/>
            <w:hideMark/>
          </w:tcPr>
          <w:p w14:paraId="2559AC5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91629" w:rsidRPr="00FC0E80" w14:paraId="73B3E9D7" w14:textId="77777777" w:rsidTr="00091629">
        <w:trPr>
          <w:trHeight w:val="279"/>
        </w:trPr>
        <w:tc>
          <w:tcPr>
            <w:tcW w:w="2880" w:type="dxa"/>
            <w:vAlign w:val="center"/>
            <w:hideMark/>
          </w:tcPr>
          <w:p w14:paraId="488A2343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Moderate or severe liver disease</w:t>
            </w:r>
          </w:p>
        </w:tc>
        <w:tc>
          <w:tcPr>
            <w:tcW w:w="1969" w:type="dxa"/>
            <w:vAlign w:val="center"/>
            <w:hideMark/>
          </w:tcPr>
          <w:p w14:paraId="7677A8F6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70 (0.36%)</w:t>
            </w:r>
          </w:p>
        </w:tc>
        <w:tc>
          <w:tcPr>
            <w:tcW w:w="1942" w:type="dxa"/>
            <w:vAlign w:val="center"/>
            <w:hideMark/>
          </w:tcPr>
          <w:p w14:paraId="6799ED96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1 (0.32%)</w:t>
            </w:r>
          </w:p>
        </w:tc>
        <w:tc>
          <w:tcPr>
            <w:tcW w:w="1031" w:type="dxa"/>
            <w:vAlign w:val="center"/>
            <w:hideMark/>
          </w:tcPr>
          <w:p w14:paraId="173C760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13" w:type="dxa"/>
            <w:noWrap/>
            <w:vAlign w:val="center"/>
            <w:hideMark/>
          </w:tcPr>
          <w:p w14:paraId="0588988E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645120E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6 (0.45%)</w:t>
            </w:r>
          </w:p>
        </w:tc>
        <w:tc>
          <w:tcPr>
            <w:tcW w:w="1592" w:type="dxa"/>
            <w:vAlign w:val="center"/>
            <w:hideMark/>
          </w:tcPr>
          <w:p w14:paraId="17691DC9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2 (0.42%)</w:t>
            </w:r>
          </w:p>
        </w:tc>
        <w:tc>
          <w:tcPr>
            <w:tcW w:w="1277" w:type="dxa"/>
            <w:vAlign w:val="center"/>
            <w:hideMark/>
          </w:tcPr>
          <w:p w14:paraId="36A85AE6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091629" w:rsidRPr="00FC0E80" w14:paraId="446743CD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581ED776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1969" w:type="dxa"/>
            <w:vAlign w:val="center"/>
            <w:hideMark/>
          </w:tcPr>
          <w:p w14:paraId="323CBB89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33 (0.69%)</w:t>
            </w:r>
          </w:p>
        </w:tc>
        <w:tc>
          <w:tcPr>
            <w:tcW w:w="1942" w:type="dxa"/>
            <w:vAlign w:val="center"/>
            <w:hideMark/>
          </w:tcPr>
          <w:p w14:paraId="5EF33F4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48 (0.77%)</w:t>
            </w:r>
          </w:p>
        </w:tc>
        <w:tc>
          <w:tcPr>
            <w:tcW w:w="1031" w:type="dxa"/>
            <w:vAlign w:val="center"/>
            <w:hideMark/>
          </w:tcPr>
          <w:p w14:paraId="34D04038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13" w:type="dxa"/>
            <w:noWrap/>
            <w:vAlign w:val="center"/>
            <w:hideMark/>
          </w:tcPr>
          <w:p w14:paraId="343C769E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E9F4FD0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31 (0.89%)</w:t>
            </w:r>
          </w:p>
        </w:tc>
        <w:tc>
          <w:tcPr>
            <w:tcW w:w="1592" w:type="dxa"/>
            <w:vAlign w:val="center"/>
            <w:hideMark/>
          </w:tcPr>
          <w:p w14:paraId="10C58BD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22 (0.83%)</w:t>
            </w:r>
          </w:p>
        </w:tc>
        <w:tc>
          <w:tcPr>
            <w:tcW w:w="1277" w:type="dxa"/>
            <w:vAlign w:val="center"/>
            <w:hideMark/>
          </w:tcPr>
          <w:p w14:paraId="0591C60B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091629" w:rsidRPr="00FC0E80" w14:paraId="27DCEF77" w14:textId="77777777" w:rsidTr="00091629">
        <w:trPr>
          <w:trHeight w:val="279"/>
        </w:trPr>
        <w:tc>
          <w:tcPr>
            <w:tcW w:w="2880" w:type="dxa"/>
            <w:vAlign w:val="center"/>
            <w:hideMark/>
          </w:tcPr>
          <w:p w14:paraId="48A0E4F7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969" w:type="dxa"/>
            <w:vAlign w:val="center"/>
            <w:hideMark/>
          </w:tcPr>
          <w:p w14:paraId="5F7CBB3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39 (3.31%)</w:t>
            </w:r>
          </w:p>
        </w:tc>
        <w:tc>
          <w:tcPr>
            <w:tcW w:w="1942" w:type="dxa"/>
            <w:vAlign w:val="center"/>
            <w:hideMark/>
          </w:tcPr>
          <w:p w14:paraId="4F27CF0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515 (2.67%)</w:t>
            </w:r>
          </w:p>
        </w:tc>
        <w:tc>
          <w:tcPr>
            <w:tcW w:w="1031" w:type="dxa"/>
            <w:vAlign w:val="center"/>
            <w:hideMark/>
          </w:tcPr>
          <w:p w14:paraId="453E1E67" w14:textId="0C1AFCEB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noWrap/>
            <w:vAlign w:val="center"/>
            <w:hideMark/>
          </w:tcPr>
          <w:p w14:paraId="7B212D9B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42DF8B7E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30 (4.28%)</w:t>
            </w:r>
          </w:p>
        </w:tc>
        <w:tc>
          <w:tcPr>
            <w:tcW w:w="1592" w:type="dxa"/>
            <w:vAlign w:val="center"/>
            <w:hideMark/>
          </w:tcPr>
          <w:p w14:paraId="14F7481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606 (4.11%)</w:t>
            </w:r>
          </w:p>
        </w:tc>
        <w:tc>
          <w:tcPr>
            <w:tcW w:w="1277" w:type="dxa"/>
            <w:vAlign w:val="center"/>
            <w:hideMark/>
          </w:tcPr>
          <w:p w14:paraId="6D95D36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091629" w:rsidRPr="00FC0E80" w14:paraId="203735F3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61DB6D3D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1969" w:type="dxa"/>
            <w:vAlign w:val="center"/>
            <w:hideMark/>
          </w:tcPr>
          <w:p w14:paraId="39FAA22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436 (2.26%)</w:t>
            </w:r>
          </w:p>
        </w:tc>
        <w:tc>
          <w:tcPr>
            <w:tcW w:w="1942" w:type="dxa"/>
            <w:vAlign w:val="center"/>
            <w:hideMark/>
          </w:tcPr>
          <w:p w14:paraId="5F2BF96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93 (2.04%)</w:t>
            </w:r>
          </w:p>
        </w:tc>
        <w:tc>
          <w:tcPr>
            <w:tcW w:w="1031" w:type="dxa"/>
            <w:vAlign w:val="center"/>
            <w:hideMark/>
          </w:tcPr>
          <w:p w14:paraId="350BBD95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13" w:type="dxa"/>
            <w:noWrap/>
            <w:vAlign w:val="center"/>
            <w:hideMark/>
          </w:tcPr>
          <w:p w14:paraId="1E74DCD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447EFA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440 (2.99%)</w:t>
            </w:r>
          </w:p>
        </w:tc>
        <w:tc>
          <w:tcPr>
            <w:tcW w:w="1592" w:type="dxa"/>
            <w:vAlign w:val="center"/>
            <w:hideMark/>
          </w:tcPr>
          <w:p w14:paraId="56C2B110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99 (2.71%)</w:t>
            </w:r>
          </w:p>
        </w:tc>
        <w:tc>
          <w:tcPr>
            <w:tcW w:w="1277" w:type="dxa"/>
            <w:vAlign w:val="center"/>
            <w:hideMark/>
          </w:tcPr>
          <w:p w14:paraId="060F9E4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91629" w:rsidRPr="00FC0E80" w14:paraId="4E30E033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011D7B4E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1969" w:type="dxa"/>
            <w:vAlign w:val="center"/>
            <w:hideMark/>
          </w:tcPr>
          <w:p w14:paraId="63101283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82 (1.46%)</w:t>
            </w:r>
          </w:p>
        </w:tc>
        <w:tc>
          <w:tcPr>
            <w:tcW w:w="1942" w:type="dxa"/>
            <w:vAlign w:val="center"/>
            <w:hideMark/>
          </w:tcPr>
          <w:p w14:paraId="7AA307C0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71 (1.40%)</w:t>
            </w:r>
          </w:p>
        </w:tc>
        <w:tc>
          <w:tcPr>
            <w:tcW w:w="1031" w:type="dxa"/>
            <w:vAlign w:val="center"/>
            <w:hideMark/>
          </w:tcPr>
          <w:p w14:paraId="5B6D4616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13" w:type="dxa"/>
            <w:noWrap/>
            <w:vAlign w:val="center"/>
            <w:hideMark/>
          </w:tcPr>
          <w:p w14:paraId="0A26A538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079D060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95 (2.00%)</w:t>
            </w:r>
          </w:p>
        </w:tc>
        <w:tc>
          <w:tcPr>
            <w:tcW w:w="1592" w:type="dxa"/>
            <w:vAlign w:val="center"/>
            <w:hideMark/>
          </w:tcPr>
          <w:p w14:paraId="2DFDD6B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06 (2.08%)</w:t>
            </w:r>
          </w:p>
        </w:tc>
        <w:tc>
          <w:tcPr>
            <w:tcW w:w="1277" w:type="dxa"/>
            <w:vAlign w:val="center"/>
            <w:hideMark/>
          </w:tcPr>
          <w:p w14:paraId="7E2435C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091629" w:rsidRPr="00FC0E80" w14:paraId="69EA2A2D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415DF91" w14:textId="558BF712" w:rsidR="00091629" w:rsidRPr="00FC0E80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otherapy, </w:t>
            </w:r>
            <w:r w:rsidR="00653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FC0E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69" w:type="dxa"/>
            <w:vAlign w:val="center"/>
            <w:hideMark/>
          </w:tcPr>
          <w:p w14:paraId="162E8BC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  <w:hideMark/>
          </w:tcPr>
          <w:p w14:paraId="12B428E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  <w:hideMark/>
          </w:tcPr>
          <w:p w14:paraId="249306A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noWrap/>
            <w:vAlign w:val="center"/>
            <w:hideMark/>
          </w:tcPr>
          <w:p w14:paraId="37742158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7D30088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  <w:hideMark/>
          </w:tcPr>
          <w:p w14:paraId="36C421E6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  <w:hideMark/>
          </w:tcPr>
          <w:p w14:paraId="1D553BF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FC0E80" w14:paraId="71AAC9C0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5760EA12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Psychoanalysis</w:t>
            </w:r>
          </w:p>
        </w:tc>
        <w:tc>
          <w:tcPr>
            <w:tcW w:w="1969" w:type="dxa"/>
            <w:vAlign w:val="center"/>
            <w:hideMark/>
          </w:tcPr>
          <w:p w14:paraId="3C0099B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 (0.01%)</w:t>
            </w:r>
          </w:p>
        </w:tc>
        <w:tc>
          <w:tcPr>
            <w:tcW w:w="1942" w:type="dxa"/>
            <w:vAlign w:val="center"/>
            <w:hideMark/>
          </w:tcPr>
          <w:p w14:paraId="7E14FD6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 (0.01%)</w:t>
            </w:r>
          </w:p>
        </w:tc>
        <w:tc>
          <w:tcPr>
            <w:tcW w:w="1031" w:type="dxa"/>
            <w:vAlign w:val="center"/>
            <w:hideMark/>
          </w:tcPr>
          <w:p w14:paraId="06496987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3" w:type="dxa"/>
            <w:noWrap/>
            <w:vAlign w:val="center"/>
            <w:hideMark/>
          </w:tcPr>
          <w:p w14:paraId="49621A1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53909B9B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592" w:type="dxa"/>
            <w:vAlign w:val="center"/>
            <w:hideMark/>
          </w:tcPr>
          <w:p w14:paraId="6DAE77A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277" w:type="dxa"/>
            <w:vAlign w:val="center"/>
            <w:hideMark/>
          </w:tcPr>
          <w:p w14:paraId="5932170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629" w:rsidRPr="00FC0E80" w14:paraId="0F432A02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00AB2E7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Psychotherapy in crisis</w:t>
            </w:r>
          </w:p>
        </w:tc>
        <w:tc>
          <w:tcPr>
            <w:tcW w:w="1969" w:type="dxa"/>
            <w:vAlign w:val="center"/>
            <w:hideMark/>
          </w:tcPr>
          <w:p w14:paraId="757E0DF9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8 (0.20%)</w:t>
            </w:r>
          </w:p>
        </w:tc>
        <w:tc>
          <w:tcPr>
            <w:tcW w:w="1942" w:type="dxa"/>
            <w:vAlign w:val="center"/>
            <w:hideMark/>
          </w:tcPr>
          <w:p w14:paraId="7FEB0349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9 (0.20%)</w:t>
            </w:r>
          </w:p>
        </w:tc>
        <w:tc>
          <w:tcPr>
            <w:tcW w:w="1031" w:type="dxa"/>
            <w:vAlign w:val="center"/>
            <w:hideMark/>
          </w:tcPr>
          <w:p w14:paraId="75EA1535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3" w:type="dxa"/>
            <w:noWrap/>
            <w:vAlign w:val="center"/>
            <w:hideMark/>
          </w:tcPr>
          <w:p w14:paraId="303C7EA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1BD48665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2 (0.22%)</w:t>
            </w:r>
          </w:p>
        </w:tc>
        <w:tc>
          <w:tcPr>
            <w:tcW w:w="1592" w:type="dxa"/>
            <w:vAlign w:val="center"/>
            <w:hideMark/>
          </w:tcPr>
          <w:p w14:paraId="43349879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1 (0.21%)</w:t>
            </w:r>
          </w:p>
        </w:tc>
        <w:tc>
          <w:tcPr>
            <w:tcW w:w="1277" w:type="dxa"/>
            <w:vAlign w:val="center"/>
            <w:hideMark/>
          </w:tcPr>
          <w:p w14:paraId="53CA343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91629" w:rsidRPr="00FC0E80" w14:paraId="2C3C0A96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1EAF4F64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Psychotherapy non-crisis</w:t>
            </w:r>
          </w:p>
        </w:tc>
        <w:tc>
          <w:tcPr>
            <w:tcW w:w="1969" w:type="dxa"/>
            <w:vAlign w:val="center"/>
            <w:hideMark/>
          </w:tcPr>
          <w:p w14:paraId="46857FCD" w14:textId="43B08330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123 (16.17%)</w:t>
            </w:r>
          </w:p>
        </w:tc>
        <w:tc>
          <w:tcPr>
            <w:tcW w:w="1942" w:type="dxa"/>
            <w:vAlign w:val="center"/>
            <w:hideMark/>
          </w:tcPr>
          <w:p w14:paraId="0A84B876" w14:textId="006BFCF1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3273 (16.95%)</w:t>
            </w:r>
          </w:p>
        </w:tc>
        <w:tc>
          <w:tcPr>
            <w:tcW w:w="1031" w:type="dxa"/>
            <w:vAlign w:val="center"/>
            <w:hideMark/>
          </w:tcPr>
          <w:p w14:paraId="20A54A4E" w14:textId="02658CF4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313" w:type="dxa"/>
            <w:noWrap/>
            <w:vAlign w:val="center"/>
            <w:hideMark/>
          </w:tcPr>
          <w:p w14:paraId="00205819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73E06EAD" w14:textId="2783242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697 (18.31%)</w:t>
            </w:r>
          </w:p>
        </w:tc>
        <w:tc>
          <w:tcPr>
            <w:tcW w:w="1592" w:type="dxa"/>
            <w:vAlign w:val="center"/>
            <w:hideMark/>
          </w:tcPr>
          <w:p w14:paraId="0402DA83" w14:textId="7B60757F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876 (19.53%)</w:t>
            </w:r>
          </w:p>
        </w:tc>
        <w:tc>
          <w:tcPr>
            <w:tcW w:w="1277" w:type="dxa"/>
            <w:vAlign w:val="center"/>
            <w:hideMark/>
          </w:tcPr>
          <w:p w14:paraId="7C859898" w14:textId="0CDD2E5B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1*</w:t>
            </w:r>
          </w:p>
        </w:tc>
      </w:tr>
      <w:tr w:rsidR="00091629" w:rsidRPr="00FC0E80" w14:paraId="03AB2901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166EF0A4" w14:textId="09EE2D36" w:rsidR="00091629" w:rsidRPr="00FC0E80" w:rsidRDefault="00091629" w:rsidP="00426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iatric medication, </w:t>
            </w:r>
            <w:r w:rsidR="00653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bookmarkStart w:id="0" w:name="_GoBack"/>
            <w:bookmarkEnd w:id="0"/>
            <w:r w:rsidRPr="00FC0E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69" w:type="dxa"/>
            <w:vAlign w:val="center"/>
            <w:hideMark/>
          </w:tcPr>
          <w:p w14:paraId="3912766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  <w:hideMark/>
          </w:tcPr>
          <w:p w14:paraId="145446E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  <w:hideMark/>
          </w:tcPr>
          <w:p w14:paraId="0031A3DB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dxa"/>
            <w:noWrap/>
            <w:vAlign w:val="center"/>
            <w:hideMark/>
          </w:tcPr>
          <w:p w14:paraId="0B67AD0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36690CF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noWrap/>
            <w:vAlign w:val="center"/>
            <w:hideMark/>
          </w:tcPr>
          <w:p w14:paraId="30CE2930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00ED26A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629" w:rsidRPr="00FC0E80" w14:paraId="760BF32F" w14:textId="77777777" w:rsidTr="00091629">
        <w:trPr>
          <w:trHeight w:val="279"/>
        </w:trPr>
        <w:tc>
          <w:tcPr>
            <w:tcW w:w="2880" w:type="dxa"/>
            <w:vAlign w:val="center"/>
            <w:hideMark/>
          </w:tcPr>
          <w:p w14:paraId="5850CA3A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depressant</w:t>
            </w:r>
          </w:p>
        </w:tc>
        <w:tc>
          <w:tcPr>
            <w:tcW w:w="1969" w:type="dxa"/>
            <w:vAlign w:val="center"/>
            <w:hideMark/>
          </w:tcPr>
          <w:p w14:paraId="2E6AFC1F" w14:textId="65A59862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0957 (56.75%)</w:t>
            </w:r>
          </w:p>
        </w:tc>
        <w:tc>
          <w:tcPr>
            <w:tcW w:w="1942" w:type="dxa"/>
            <w:vAlign w:val="center"/>
            <w:hideMark/>
          </w:tcPr>
          <w:p w14:paraId="5956FE10" w14:textId="49D3590E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1151 (57.75%)</w:t>
            </w:r>
          </w:p>
        </w:tc>
        <w:tc>
          <w:tcPr>
            <w:tcW w:w="1031" w:type="dxa"/>
            <w:vAlign w:val="center"/>
            <w:hideMark/>
          </w:tcPr>
          <w:p w14:paraId="795D8C9E" w14:textId="1C481801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1*</w:t>
            </w:r>
          </w:p>
        </w:tc>
        <w:tc>
          <w:tcPr>
            <w:tcW w:w="313" w:type="dxa"/>
            <w:noWrap/>
            <w:vAlign w:val="center"/>
            <w:hideMark/>
          </w:tcPr>
          <w:p w14:paraId="14E87D5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361C3FE7" w14:textId="6D0EC5C8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9893 (67.17%)</w:t>
            </w:r>
          </w:p>
        </w:tc>
        <w:tc>
          <w:tcPr>
            <w:tcW w:w="1592" w:type="dxa"/>
            <w:vAlign w:val="center"/>
            <w:hideMark/>
          </w:tcPr>
          <w:p w14:paraId="74CC5296" w14:textId="3E887974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9991 (67.84%)</w:t>
            </w:r>
          </w:p>
        </w:tc>
        <w:tc>
          <w:tcPr>
            <w:tcW w:w="1277" w:type="dxa"/>
            <w:vAlign w:val="center"/>
            <w:hideMark/>
          </w:tcPr>
          <w:p w14:paraId="5D89443E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91629" w:rsidRPr="00FC0E80" w14:paraId="4682E406" w14:textId="77777777" w:rsidTr="00091629">
        <w:trPr>
          <w:trHeight w:val="308"/>
        </w:trPr>
        <w:tc>
          <w:tcPr>
            <w:tcW w:w="2880" w:type="dxa"/>
            <w:vAlign w:val="center"/>
            <w:hideMark/>
          </w:tcPr>
          <w:p w14:paraId="437D4B29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Anticholinergic</w:t>
            </w:r>
          </w:p>
        </w:tc>
        <w:tc>
          <w:tcPr>
            <w:tcW w:w="1969" w:type="dxa"/>
            <w:vAlign w:val="center"/>
            <w:hideMark/>
          </w:tcPr>
          <w:p w14:paraId="38B92BC0" w14:textId="1CD3E08A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093 (10.84%)</w:t>
            </w:r>
          </w:p>
        </w:tc>
        <w:tc>
          <w:tcPr>
            <w:tcW w:w="1942" w:type="dxa"/>
            <w:vAlign w:val="center"/>
            <w:hideMark/>
          </w:tcPr>
          <w:p w14:paraId="32D04602" w14:textId="4C0C4E12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656 (8.58%)</w:t>
            </w:r>
          </w:p>
        </w:tc>
        <w:tc>
          <w:tcPr>
            <w:tcW w:w="1031" w:type="dxa"/>
            <w:vAlign w:val="center"/>
            <w:hideMark/>
          </w:tcPr>
          <w:p w14:paraId="7B1A8BB9" w14:textId="14CD98A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noWrap/>
            <w:vAlign w:val="center"/>
            <w:hideMark/>
          </w:tcPr>
          <w:p w14:paraId="446F1F9C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761C709F" w14:textId="6AC66CC9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399 (9.50%)</w:t>
            </w:r>
          </w:p>
        </w:tc>
        <w:tc>
          <w:tcPr>
            <w:tcW w:w="1592" w:type="dxa"/>
            <w:vAlign w:val="center"/>
            <w:hideMark/>
          </w:tcPr>
          <w:p w14:paraId="3C197282" w14:textId="14A83BC6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1011 (6.86%)</w:t>
            </w:r>
          </w:p>
        </w:tc>
        <w:tc>
          <w:tcPr>
            <w:tcW w:w="1277" w:type="dxa"/>
            <w:vAlign w:val="center"/>
            <w:hideMark/>
          </w:tcPr>
          <w:p w14:paraId="374AAAB0" w14:textId="2E65EF09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91629" w:rsidRPr="00FC0E80" w14:paraId="70351A02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26729BF7" w14:textId="77777777" w:rsidR="00091629" w:rsidRPr="00FC0E80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Sedative</w:t>
            </w:r>
          </w:p>
        </w:tc>
        <w:tc>
          <w:tcPr>
            <w:tcW w:w="1969" w:type="dxa"/>
            <w:vAlign w:val="center"/>
            <w:hideMark/>
          </w:tcPr>
          <w:p w14:paraId="15D607C8" w14:textId="0759C80E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848 (14.75%)</w:t>
            </w:r>
          </w:p>
        </w:tc>
        <w:tc>
          <w:tcPr>
            <w:tcW w:w="1942" w:type="dxa"/>
            <w:vAlign w:val="center"/>
            <w:hideMark/>
          </w:tcPr>
          <w:p w14:paraId="4EF54E36" w14:textId="0F1BE1A2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799 (14.50%)</w:t>
            </w:r>
          </w:p>
        </w:tc>
        <w:tc>
          <w:tcPr>
            <w:tcW w:w="1031" w:type="dxa"/>
            <w:vAlign w:val="center"/>
            <w:hideMark/>
          </w:tcPr>
          <w:p w14:paraId="33C63D31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13" w:type="dxa"/>
            <w:noWrap/>
            <w:vAlign w:val="center"/>
            <w:hideMark/>
          </w:tcPr>
          <w:p w14:paraId="572656E4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  <w:hideMark/>
          </w:tcPr>
          <w:p w14:paraId="74E05DB7" w14:textId="594840D9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427 (16.48%)</w:t>
            </w:r>
          </w:p>
        </w:tc>
        <w:tc>
          <w:tcPr>
            <w:tcW w:w="1592" w:type="dxa"/>
            <w:vAlign w:val="center"/>
            <w:hideMark/>
          </w:tcPr>
          <w:p w14:paraId="5E781D1B" w14:textId="1509CC3C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2388 (16.21%)</w:t>
            </w:r>
          </w:p>
        </w:tc>
        <w:tc>
          <w:tcPr>
            <w:tcW w:w="1277" w:type="dxa"/>
            <w:vAlign w:val="center"/>
            <w:hideMark/>
          </w:tcPr>
          <w:p w14:paraId="410176BD" w14:textId="77777777" w:rsidR="00091629" w:rsidRPr="00FC0E80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E8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091629" w:rsidRPr="00091629" w14:paraId="1A2318EB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033A767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Mood stabilizer</w:t>
            </w:r>
          </w:p>
        </w:tc>
        <w:tc>
          <w:tcPr>
            <w:tcW w:w="1969" w:type="dxa"/>
            <w:vAlign w:val="center"/>
            <w:hideMark/>
          </w:tcPr>
          <w:p w14:paraId="18A9EAD2" w14:textId="1A5C8439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8343 (43.21%)</w:t>
            </w:r>
          </w:p>
        </w:tc>
        <w:tc>
          <w:tcPr>
            <w:tcW w:w="1942" w:type="dxa"/>
            <w:vAlign w:val="center"/>
            <w:hideMark/>
          </w:tcPr>
          <w:p w14:paraId="49A229F1" w14:textId="3BABB63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7669 (39.72%)</w:t>
            </w:r>
          </w:p>
        </w:tc>
        <w:tc>
          <w:tcPr>
            <w:tcW w:w="1031" w:type="dxa"/>
            <w:vAlign w:val="center"/>
            <w:hideMark/>
          </w:tcPr>
          <w:p w14:paraId="6D2FF078" w14:textId="178FFC7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313" w:type="dxa"/>
            <w:noWrap/>
            <w:vAlign w:val="center"/>
            <w:hideMark/>
          </w:tcPr>
          <w:p w14:paraId="6329175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A71463D" w14:textId="43EC98FA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420 (36.80%)</w:t>
            </w:r>
          </w:p>
        </w:tc>
        <w:tc>
          <w:tcPr>
            <w:tcW w:w="1592" w:type="dxa"/>
            <w:vAlign w:val="center"/>
          </w:tcPr>
          <w:p w14:paraId="26A05FA3" w14:textId="33ECE13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133 (34.85%)</w:t>
            </w:r>
          </w:p>
        </w:tc>
        <w:tc>
          <w:tcPr>
            <w:tcW w:w="1277" w:type="dxa"/>
            <w:vAlign w:val="center"/>
          </w:tcPr>
          <w:p w14:paraId="7181C302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91629" w:rsidRPr="00091629" w14:paraId="7B8608E8" w14:textId="77777777" w:rsidTr="00091629">
        <w:trPr>
          <w:trHeight w:val="293"/>
        </w:trPr>
        <w:tc>
          <w:tcPr>
            <w:tcW w:w="2880" w:type="dxa"/>
            <w:vAlign w:val="center"/>
            <w:hideMark/>
          </w:tcPr>
          <w:p w14:paraId="4F7FA625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Anxiety medication</w:t>
            </w:r>
          </w:p>
        </w:tc>
        <w:tc>
          <w:tcPr>
            <w:tcW w:w="1969" w:type="dxa"/>
            <w:vAlign w:val="center"/>
            <w:hideMark/>
          </w:tcPr>
          <w:p w14:paraId="6F15AAD0" w14:textId="6A494EF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6587 (34.12%)</w:t>
            </w:r>
          </w:p>
        </w:tc>
        <w:tc>
          <w:tcPr>
            <w:tcW w:w="1942" w:type="dxa"/>
            <w:vAlign w:val="center"/>
            <w:hideMark/>
          </w:tcPr>
          <w:p w14:paraId="2D46D172" w14:textId="4579C521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6846 (35.46%)</w:t>
            </w:r>
          </w:p>
        </w:tc>
        <w:tc>
          <w:tcPr>
            <w:tcW w:w="1031" w:type="dxa"/>
            <w:vAlign w:val="center"/>
            <w:hideMark/>
          </w:tcPr>
          <w:p w14:paraId="10DDBAD7" w14:textId="09D5D2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1*</w:t>
            </w:r>
          </w:p>
        </w:tc>
        <w:tc>
          <w:tcPr>
            <w:tcW w:w="313" w:type="dxa"/>
            <w:noWrap/>
            <w:vAlign w:val="center"/>
            <w:hideMark/>
          </w:tcPr>
          <w:p w14:paraId="255574F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A74FDAC" w14:textId="66B587FC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549 (37.68%)</w:t>
            </w:r>
          </w:p>
        </w:tc>
        <w:tc>
          <w:tcPr>
            <w:tcW w:w="1592" w:type="dxa"/>
            <w:vAlign w:val="center"/>
          </w:tcPr>
          <w:p w14:paraId="5534966F" w14:textId="218865B4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5723 (38.86%)</w:t>
            </w:r>
          </w:p>
        </w:tc>
        <w:tc>
          <w:tcPr>
            <w:tcW w:w="1277" w:type="dxa"/>
            <w:vAlign w:val="center"/>
          </w:tcPr>
          <w:p w14:paraId="5D7C1031" w14:textId="6AF7DDE8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&lt;0.05 *</w:t>
            </w:r>
          </w:p>
        </w:tc>
      </w:tr>
      <w:tr w:rsidR="00091629" w:rsidRPr="00091629" w14:paraId="52B72E9B" w14:textId="77777777" w:rsidTr="00091629">
        <w:trPr>
          <w:trHeight w:val="293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  <w:hideMark/>
          </w:tcPr>
          <w:p w14:paraId="601095B4" w14:textId="77777777" w:rsidR="00091629" w:rsidRPr="00091629" w:rsidRDefault="00091629" w:rsidP="00426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ADHD medication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  <w:hideMark/>
          </w:tcPr>
          <w:p w14:paraId="774C0A1B" w14:textId="1966D516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1642 (8.50%)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  <w:hideMark/>
          </w:tcPr>
          <w:p w14:paraId="3B2CA758" w14:textId="7F5B27D0" w:rsidR="00091629" w:rsidRPr="00091629" w:rsidRDefault="00BF67C1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1629" w:rsidRPr="00091629">
              <w:rPr>
                <w:rFonts w:ascii="Times New Roman" w:hAnsi="Times New Roman" w:cs="Times New Roman"/>
                <w:sz w:val="20"/>
                <w:szCs w:val="20"/>
              </w:rPr>
              <w:t>611 (8.34%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  <w:hideMark/>
          </w:tcPr>
          <w:p w14:paraId="3B1CA66C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953B3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D7CEB65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887 (6.02%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2C5F54B7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907 (6.16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6041ADD8" w14:textId="77777777" w:rsidR="00091629" w:rsidRPr="00091629" w:rsidRDefault="00091629" w:rsidP="00426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2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</w:tbl>
    <w:p w14:paraId="5883C2CE" w14:textId="77777777" w:rsidR="00091629" w:rsidRPr="00091629" w:rsidRDefault="00091629" w:rsidP="0042681D">
      <w:pPr>
        <w:spacing w:after="0"/>
        <w:rPr>
          <w:rFonts w:ascii="Times New Roman" w:hAnsi="Times New Roman"/>
          <w:b/>
        </w:rPr>
      </w:pPr>
    </w:p>
    <w:p w14:paraId="51D53226" w14:textId="6D2274AD" w:rsidR="00091629" w:rsidRPr="00091629" w:rsidRDefault="00091629" w:rsidP="0042681D">
      <w:pPr>
        <w:spacing w:after="0"/>
        <w:rPr>
          <w:rFonts w:ascii="Times New Roman" w:hAnsi="Times New Roman"/>
          <w:sz w:val="22"/>
        </w:rPr>
      </w:pPr>
      <w:r w:rsidRPr="00091629">
        <w:rPr>
          <w:rFonts w:ascii="Times New Roman" w:hAnsi="Times New Roman"/>
          <w:sz w:val="22"/>
        </w:rPr>
        <w:t>ADHD: attention deficit hyperactivity disorder; AIDS/HIV: acquired immune deficiency syndrome/</w:t>
      </w:r>
      <w:r w:rsidRPr="00091629">
        <w:rPr>
          <w:rFonts w:ascii="Times New Roman" w:hAnsi="Times New Roman"/>
          <w:sz w:val="22"/>
          <w:lang w:val="en"/>
        </w:rPr>
        <w:t>human immunodeficiency virus infection;</w:t>
      </w:r>
      <w:r w:rsidRPr="00091629">
        <w:rPr>
          <w:rFonts w:ascii="Times New Roman" w:hAnsi="Times New Roman"/>
          <w:sz w:val="22"/>
        </w:rPr>
        <w:t xml:space="preserve"> BD: bipolar disorder; CCI: </w:t>
      </w:r>
      <w:proofErr w:type="spellStart"/>
      <w:r w:rsidRPr="00091629">
        <w:rPr>
          <w:rFonts w:ascii="Times New Roman" w:hAnsi="Times New Roman"/>
          <w:sz w:val="22"/>
        </w:rPr>
        <w:t>Charlson</w:t>
      </w:r>
      <w:proofErr w:type="spellEnd"/>
      <w:r w:rsidRPr="00091629">
        <w:rPr>
          <w:rFonts w:ascii="Times New Roman" w:hAnsi="Times New Roman"/>
          <w:sz w:val="22"/>
        </w:rPr>
        <w:t xml:space="preserve"> comorbidity index; FFS: fee-for-service; HMO: health maintenance organization; MDD: major depressive disorder; SD: standard deviation. *</w:t>
      </w:r>
      <w:r w:rsidR="00AE5D08" w:rsidRPr="0026418D">
        <w:rPr>
          <w:rFonts w:ascii="Times New Roman" w:hAnsi="Times New Roman"/>
          <w:i/>
          <w:sz w:val="22"/>
        </w:rPr>
        <w:t>P</w:t>
      </w:r>
      <w:r w:rsidRPr="00091629">
        <w:rPr>
          <w:rFonts w:ascii="Times New Roman" w:hAnsi="Times New Roman"/>
          <w:sz w:val="22"/>
        </w:rPr>
        <w:t>&lt;0.05</w:t>
      </w:r>
    </w:p>
    <w:p w14:paraId="676412D3" w14:textId="77777777" w:rsidR="00091629" w:rsidRDefault="00091629" w:rsidP="0042681D">
      <w:pPr>
        <w:spacing w:after="0"/>
        <w:rPr>
          <w:rFonts w:ascii="Times New Roman" w:hAnsi="Times New Roman"/>
          <w:b/>
        </w:rPr>
      </w:pPr>
    </w:p>
    <w:p w14:paraId="0536BBD0" w14:textId="7C35D767" w:rsidR="001E55F4" w:rsidRPr="00B4361E" w:rsidRDefault="001E55F4" w:rsidP="0042681D">
      <w:pPr>
        <w:spacing w:after="0"/>
        <w:rPr>
          <w:rFonts w:ascii="Times New Roman" w:hAnsi="Times New Roman" w:cs="Times New Roman"/>
          <w:szCs w:val="24"/>
        </w:rPr>
      </w:pPr>
    </w:p>
    <w:sectPr w:rsidR="001E55F4" w:rsidRPr="00B4361E" w:rsidSect="0042681D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F22BD6" w14:textId="77777777" w:rsidR="001E5C2A" w:rsidRDefault="001E5C2A" w:rsidP="00332912">
      <w:pPr>
        <w:spacing w:after="0" w:line="240" w:lineRule="auto"/>
      </w:pPr>
      <w:r>
        <w:separator/>
      </w:r>
    </w:p>
  </w:endnote>
  <w:endnote w:type="continuationSeparator" w:id="0">
    <w:p w14:paraId="4E290DA3" w14:textId="77777777" w:rsidR="001E5C2A" w:rsidRDefault="001E5C2A" w:rsidP="00332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4671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A5128" w14:textId="3F292D9D" w:rsidR="001E5C2A" w:rsidRDefault="001E5C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360BDF2" w14:textId="77777777" w:rsidR="001E5C2A" w:rsidRDefault="001E5C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499E8" w14:textId="77777777" w:rsidR="001E5C2A" w:rsidRDefault="001E5C2A" w:rsidP="00332912">
      <w:pPr>
        <w:spacing w:after="0" w:line="240" w:lineRule="auto"/>
      </w:pPr>
      <w:r>
        <w:separator/>
      </w:r>
    </w:p>
  </w:footnote>
  <w:footnote w:type="continuationSeparator" w:id="0">
    <w:p w14:paraId="52CF2B75" w14:textId="77777777" w:rsidR="001E5C2A" w:rsidRDefault="001E5C2A" w:rsidP="00332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A5E48"/>
    <w:multiLevelType w:val="hybridMultilevel"/>
    <w:tmpl w:val="5C5497A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F6E98"/>
    <w:multiLevelType w:val="hybridMultilevel"/>
    <w:tmpl w:val="2168E51C"/>
    <w:lvl w:ilvl="0" w:tplc="0E2C0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7CDD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8C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2EEC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2EE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F40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BEB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DED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745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32811B0"/>
    <w:multiLevelType w:val="hybridMultilevel"/>
    <w:tmpl w:val="C23AC572"/>
    <w:lvl w:ilvl="0" w:tplc="08B095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3728C"/>
    <w:multiLevelType w:val="hybridMultilevel"/>
    <w:tmpl w:val="29CE32B6"/>
    <w:lvl w:ilvl="0" w:tplc="2BDE65F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7947A4"/>
    <w:multiLevelType w:val="hybridMultilevel"/>
    <w:tmpl w:val="0AD4D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365F9E"/>
    <w:multiLevelType w:val="hybridMultilevel"/>
    <w:tmpl w:val="F3106AC8"/>
    <w:lvl w:ilvl="0" w:tplc="E9805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3C9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2859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46F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8AA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F654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DC1B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008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4A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ustom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rw5x9vzffzgewrrqxpxdnpvwswpdt9ard&quot;&gt;EN.TevaMD@hcg-int.com&lt;record-ids&gt;&lt;item&gt;148&lt;/item&gt;&lt;item&gt;209&lt;/item&gt;&lt;item&gt;215&lt;/item&gt;&lt;item&gt;225&lt;/item&gt;&lt;item&gt;232&lt;/item&gt;&lt;item&gt;385&lt;/item&gt;&lt;item&gt;405&lt;/item&gt;&lt;item&gt;431&lt;/item&gt;&lt;item&gt;432&lt;/item&gt;&lt;item&gt;433&lt;/item&gt;&lt;item&gt;434&lt;/item&gt;&lt;item&gt;435&lt;/item&gt;&lt;/record-ids&gt;&lt;/item&gt;&lt;/Libraries&gt;"/>
  </w:docVars>
  <w:rsids>
    <w:rsidRoot w:val="00332912"/>
    <w:rsid w:val="000005CE"/>
    <w:rsid w:val="0000193B"/>
    <w:rsid w:val="00001DD9"/>
    <w:rsid w:val="00002D9E"/>
    <w:rsid w:val="00002ED2"/>
    <w:rsid w:val="0000387B"/>
    <w:rsid w:val="000042E7"/>
    <w:rsid w:val="00004389"/>
    <w:rsid w:val="00007EE9"/>
    <w:rsid w:val="0001333E"/>
    <w:rsid w:val="0001438C"/>
    <w:rsid w:val="00015CBD"/>
    <w:rsid w:val="00016083"/>
    <w:rsid w:val="000224F3"/>
    <w:rsid w:val="00024019"/>
    <w:rsid w:val="0002405F"/>
    <w:rsid w:val="000242B5"/>
    <w:rsid w:val="00026D11"/>
    <w:rsid w:val="00027962"/>
    <w:rsid w:val="00031082"/>
    <w:rsid w:val="00033B3F"/>
    <w:rsid w:val="00034D1D"/>
    <w:rsid w:val="00034D56"/>
    <w:rsid w:val="0003506E"/>
    <w:rsid w:val="000361EA"/>
    <w:rsid w:val="00036956"/>
    <w:rsid w:val="00036B7A"/>
    <w:rsid w:val="00041D8C"/>
    <w:rsid w:val="00043548"/>
    <w:rsid w:val="00047F78"/>
    <w:rsid w:val="000512A4"/>
    <w:rsid w:val="00054261"/>
    <w:rsid w:val="00063E06"/>
    <w:rsid w:val="00063F10"/>
    <w:rsid w:val="00063FBA"/>
    <w:rsid w:val="00067844"/>
    <w:rsid w:val="00070137"/>
    <w:rsid w:val="00071269"/>
    <w:rsid w:val="0007249A"/>
    <w:rsid w:val="00081F0F"/>
    <w:rsid w:val="00082079"/>
    <w:rsid w:val="000824BD"/>
    <w:rsid w:val="00084FAA"/>
    <w:rsid w:val="000862B4"/>
    <w:rsid w:val="00091629"/>
    <w:rsid w:val="0009520E"/>
    <w:rsid w:val="000956FB"/>
    <w:rsid w:val="000A1F92"/>
    <w:rsid w:val="000A209F"/>
    <w:rsid w:val="000A3D64"/>
    <w:rsid w:val="000B0DEE"/>
    <w:rsid w:val="000B1600"/>
    <w:rsid w:val="000B2483"/>
    <w:rsid w:val="000B3E63"/>
    <w:rsid w:val="000C3901"/>
    <w:rsid w:val="000C48E4"/>
    <w:rsid w:val="000C49EB"/>
    <w:rsid w:val="000C7398"/>
    <w:rsid w:val="000D0473"/>
    <w:rsid w:val="000D21B7"/>
    <w:rsid w:val="000D50F7"/>
    <w:rsid w:val="000D57E5"/>
    <w:rsid w:val="000E052A"/>
    <w:rsid w:val="000E0728"/>
    <w:rsid w:val="000E1716"/>
    <w:rsid w:val="000E2357"/>
    <w:rsid w:val="000E33F0"/>
    <w:rsid w:val="000F1AFE"/>
    <w:rsid w:val="000F1EC9"/>
    <w:rsid w:val="000F5E8A"/>
    <w:rsid w:val="000F62FB"/>
    <w:rsid w:val="000F74ED"/>
    <w:rsid w:val="00100929"/>
    <w:rsid w:val="00100BE4"/>
    <w:rsid w:val="00103818"/>
    <w:rsid w:val="001055B5"/>
    <w:rsid w:val="001057B2"/>
    <w:rsid w:val="00111122"/>
    <w:rsid w:val="00113007"/>
    <w:rsid w:val="001151AD"/>
    <w:rsid w:val="00115C1C"/>
    <w:rsid w:val="0011636B"/>
    <w:rsid w:val="00117411"/>
    <w:rsid w:val="0012035A"/>
    <w:rsid w:val="001241C1"/>
    <w:rsid w:val="00124F5C"/>
    <w:rsid w:val="001256D1"/>
    <w:rsid w:val="00126573"/>
    <w:rsid w:val="00130D97"/>
    <w:rsid w:val="00131CB5"/>
    <w:rsid w:val="001360CC"/>
    <w:rsid w:val="00142825"/>
    <w:rsid w:val="0014666C"/>
    <w:rsid w:val="00147ED6"/>
    <w:rsid w:val="0015456B"/>
    <w:rsid w:val="001567FB"/>
    <w:rsid w:val="0016247C"/>
    <w:rsid w:val="00163031"/>
    <w:rsid w:val="001653A3"/>
    <w:rsid w:val="001710A8"/>
    <w:rsid w:val="0017369D"/>
    <w:rsid w:val="00173873"/>
    <w:rsid w:val="00173F0E"/>
    <w:rsid w:val="00176B9B"/>
    <w:rsid w:val="001815B4"/>
    <w:rsid w:val="001834DF"/>
    <w:rsid w:val="00185051"/>
    <w:rsid w:val="00185D58"/>
    <w:rsid w:val="001863B9"/>
    <w:rsid w:val="00186DE3"/>
    <w:rsid w:val="00187D7F"/>
    <w:rsid w:val="00192F49"/>
    <w:rsid w:val="0019300F"/>
    <w:rsid w:val="001A26BA"/>
    <w:rsid w:val="001A59CD"/>
    <w:rsid w:val="001A67CA"/>
    <w:rsid w:val="001B000B"/>
    <w:rsid w:val="001B15B1"/>
    <w:rsid w:val="001B26FD"/>
    <w:rsid w:val="001B2ABD"/>
    <w:rsid w:val="001B3F38"/>
    <w:rsid w:val="001B489F"/>
    <w:rsid w:val="001B55F1"/>
    <w:rsid w:val="001B7CE7"/>
    <w:rsid w:val="001C2721"/>
    <w:rsid w:val="001C4BC4"/>
    <w:rsid w:val="001D02C6"/>
    <w:rsid w:val="001D1562"/>
    <w:rsid w:val="001D1C43"/>
    <w:rsid w:val="001D564A"/>
    <w:rsid w:val="001D5C85"/>
    <w:rsid w:val="001E0AD6"/>
    <w:rsid w:val="001E118B"/>
    <w:rsid w:val="001E2930"/>
    <w:rsid w:val="001E322C"/>
    <w:rsid w:val="001E55F4"/>
    <w:rsid w:val="001E5C2A"/>
    <w:rsid w:val="001E7AAE"/>
    <w:rsid w:val="001F0A8B"/>
    <w:rsid w:val="001F0BB9"/>
    <w:rsid w:val="001F1FD8"/>
    <w:rsid w:val="001F67AD"/>
    <w:rsid w:val="001F7002"/>
    <w:rsid w:val="001F7D77"/>
    <w:rsid w:val="00200967"/>
    <w:rsid w:val="002028B2"/>
    <w:rsid w:val="002035B7"/>
    <w:rsid w:val="00207EC3"/>
    <w:rsid w:val="00213866"/>
    <w:rsid w:val="00214CB1"/>
    <w:rsid w:val="002202A0"/>
    <w:rsid w:val="002241FA"/>
    <w:rsid w:val="00224F54"/>
    <w:rsid w:val="00225903"/>
    <w:rsid w:val="00227CB7"/>
    <w:rsid w:val="0023058A"/>
    <w:rsid w:val="00232967"/>
    <w:rsid w:val="0023566B"/>
    <w:rsid w:val="00240302"/>
    <w:rsid w:val="00240944"/>
    <w:rsid w:val="00241A86"/>
    <w:rsid w:val="00242B13"/>
    <w:rsid w:val="00242C2B"/>
    <w:rsid w:val="002433A0"/>
    <w:rsid w:val="00243E17"/>
    <w:rsid w:val="002441B1"/>
    <w:rsid w:val="00250332"/>
    <w:rsid w:val="0025034E"/>
    <w:rsid w:val="002518D7"/>
    <w:rsid w:val="00251953"/>
    <w:rsid w:val="0025369F"/>
    <w:rsid w:val="002553AF"/>
    <w:rsid w:val="00257E86"/>
    <w:rsid w:val="0026418D"/>
    <w:rsid w:val="0026484A"/>
    <w:rsid w:val="00277786"/>
    <w:rsid w:val="00282B06"/>
    <w:rsid w:val="00282D02"/>
    <w:rsid w:val="002907DA"/>
    <w:rsid w:val="00290E89"/>
    <w:rsid w:val="00292571"/>
    <w:rsid w:val="00296137"/>
    <w:rsid w:val="0029651E"/>
    <w:rsid w:val="002969C4"/>
    <w:rsid w:val="002A1120"/>
    <w:rsid w:val="002A405B"/>
    <w:rsid w:val="002A5835"/>
    <w:rsid w:val="002B0D54"/>
    <w:rsid w:val="002B2545"/>
    <w:rsid w:val="002B3116"/>
    <w:rsid w:val="002B43CF"/>
    <w:rsid w:val="002B6688"/>
    <w:rsid w:val="002C0683"/>
    <w:rsid w:val="002C0C25"/>
    <w:rsid w:val="002C12B6"/>
    <w:rsid w:val="002C453F"/>
    <w:rsid w:val="002C5708"/>
    <w:rsid w:val="002C6C1B"/>
    <w:rsid w:val="002D0ECC"/>
    <w:rsid w:val="002D4570"/>
    <w:rsid w:val="002D6E0A"/>
    <w:rsid w:val="002D7084"/>
    <w:rsid w:val="002E2EF4"/>
    <w:rsid w:val="002E5045"/>
    <w:rsid w:val="002E5C60"/>
    <w:rsid w:val="002E7DEB"/>
    <w:rsid w:val="002F0488"/>
    <w:rsid w:val="002F3B74"/>
    <w:rsid w:val="002F4740"/>
    <w:rsid w:val="002F6067"/>
    <w:rsid w:val="00301223"/>
    <w:rsid w:val="003012BF"/>
    <w:rsid w:val="0030382D"/>
    <w:rsid w:val="00310272"/>
    <w:rsid w:val="0031293B"/>
    <w:rsid w:val="00312D7D"/>
    <w:rsid w:val="003149B3"/>
    <w:rsid w:val="00317797"/>
    <w:rsid w:val="003200F1"/>
    <w:rsid w:val="00324D8B"/>
    <w:rsid w:val="0032507D"/>
    <w:rsid w:val="00326047"/>
    <w:rsid w:val="00330841"/>
    <w:rsid w:val="0033090E"/>
    <w:rsid w:val="00330ACE"/>
    <w:rsid w:val="00330BB7"/>
    <w:rsid w:val="00332912"/>
    <w:rsid w:val="003357B7"/>
    <w:rsid w:val="003421E4"/>
    <w:rsid w:val="00343BC5"/>
    <w:rsid w:val="00343D9F"/>
    <w:rsid w:val="003458BE"/>
    <w:rsid w:val="0034721B"/>
    <w:rsid w:val="003513AD"/>
    <w:rsid w:val="00351EC4"/>
    <w:rsid w:val="00352269"/>
    <w:rsid w:val="0035392C"/>
    <w:rsid w:val="00354017"/>
    <w:rsid w:val="00355141"/>
    <w:rsid w:val="003559A3"/>
    <w:rsid w:val="00356B19"/>
    <w:rsid w:val="00361A05"/>
    <w:rsid w:val="00364DB2"/>
    <w:rsid w:val="00371D33"/>
    <w:rsid w:val="00375AB9"/>
    <w:rsid w:val="0037705B"/>
    <w:rsid w:val="003906A3"/>
    <w:rsid w:val="00392DD3"/>
    <w:rsid w:val="003945B7"/>
    <w:rsid w:val="003949DF"/>
    <w:rsid w:val="003A0842"/>
    <w:rsid w:val="003A2401"/>
    <w:rsid w:val="003A6F5E"/>
    <w:rsid w:val="003B12E5"/>
    <w:rsid w:val="003B6144"/>
    <w:rsid w:val="003B7CEE"/>
    <w:rsid w:val="003C010C"/>
    <w:rsid w:val="003C2DE8"/>
    <w:rsid w:val="003C6BEF"/>
    <w:rsid w:val="003C6BF2"/>
    <w:rsid w:val="003C6F73"/>
    <w:rsid w:val="003D5370"/>
    <w:rsid w:val="003D74B9"/>
    <w:rsid w:val="003D77D9"/>
    <w:rsid w:val="003E3974"/>
    <w:rsid w:val="003F4670"/>
    <w:rsid w:val="003F5868"/>
    <w:rsid w:val="00400896"/>
    <w:rsid w:val="00401FE0"/>
    <w:rsid w:val="004065B5"/>
    <w:rsid w:val="00410976"/>
    <w:rsid w:val="0041128A"/>
    <w:rsid w:val="00412AB4"/>
    <w:rsid w:val="00415208"/>
    <w:rsid w:val="00415CE6"/>
    <w:rsid w:val="00416512"/>
    <w:rsid w:val="00425613"/>
    <w:rsid w:val="00425F4D"/>
    <w:rsid w:val="0042681D"/>
    <w:rsid w:val="00427206"/>
    <w:rsid w:val="004307DB"/>
    <w:rsid w:val="00431505"/>
    <w:rsid w:val="00431853"/>
    <w:rsid w:val="00432592"/>
    <w:rsid w:val="00432C4E"/>
    <w:rsid w:val="0043546C"/>
    <w:rsid w:val="00440AC4"/>
    <w:rsid w:val="004436FE"/>
    <w:rsid w:val="004442FF"/>
    <w:rsid w:val="00444A0C"/>
    <w:rsid w:val="0044791D"/>
    <w:rsid w:val="00450014"/>
    <w:rsid w:val="004538E4"/>
    <w:rsid w:val="00455854"/>
    <w:rsid w:val="00456C50"/>
    <w:rsid w:val="00460056"/>
    <w:rsid w:val="004632F7"/>
    <w:rsid w:val="004655D6"/>
    <w:rsid w:val="004705B2"/>
    <w:rsid w:val="004768E4"/>
    <w:rsid w:val="004830FA"/>
    <w:rsid w:val="00492949"/>
    <w:rsid w:val="004929C3"/>
    <w:rsid w:val="00492FCB"/>
    <w:rsid w:val="00493836"/>
    <w:rsid w:val="00493B99"/>
    <w:rsid w:val="00493E85"/>
    <w:rsid w:val="00493FB3"/>
    <w:rsid w:val="00494478"/>
    <w:rsid w:val="004954B7"/>
    <w:rsid w:val="00497649"/>
    <w:rsid w:val="004A18BF"/>
    <w:rsid w:val="004A3C9A"/>
    <w:rsid w:val="004A673C"/>
    <w:rsid w:val="004A6DE8"/>
    <w:rsid w:val="004A7E69"/>
    <w:rsid w:val="004B067F"/>
    <w:rsid w:val="004B1C9A"/>
    <w:rsid w:val="004B210F"/>
    <w:rsid w:val="004B283E"/>
    <w:rsid w:val="004B2CFF"/>
    <w:rsid w:val="004B2F72"/>
    <w:rsid w:val="004B31E7"/>
    <w:rsid w:val="004B421F"/>
    <w:rsid w:val="004B6047"/>
    <w:rsid w:val="004C4C97"/>
    <w:rsid w:val="004C4DE0"/>
    <w:rsid w:val="004D1E5F"/>
    <w:rsid w:val="004D62E1"/>
    <w:rsid w:val="004E2DF9"/>
    <w:rsid w:val="004E3BEF"/>
    <w:rsid w:val="004E4488"/>
    <w:rsid w:val="004E4839"/>
    <w:rsid w:val="004E6ED5"/>
    <w:rsid w:val="004F021B"/>
    <w:rsid w:val="004F31C6"/>
    <w:rsid w:val="004F39C1"/>
    <w:rsid w:val="004F5204"/>
    <w:rsid w:val="004F5424"/>
    <w:rsid w:val="004F65C1"/>
    <w:rsid w:val="0050164A"/>
    <w:rsid w:val="005056F1"/>
    <w:rsid w:val="00515A00"/>
    <w:rsid w:val="00520C82"/>
    <w:rsid w:val="005215C9"/>
    <w:rsid w:val="00521B41"/>
    <w:rsid w:val="00527F24"/>
    <w:rsid w:val="005309AA"/>
    <w:rsid w:val="00530CB8"/>
    <w:rsid w:val="005330DE"/>
    <w:rsid w:val="00534505"/>
    <w:rsid w:val="00537127"/>
    <w:rsid w:val="00540E9E"/>
    <w:rsid w:val="005414AB"/>
    <w:rsid w:val="00542EF2"/>
    <w:rsid w:val="005430A6"/>
    <w:rsid w:val="00544FF3"/>
    <w:rsid w:val="00550166"/>
    <w:rsid w:val="0055278E"/>
    <w:rsid w:val="00552BAC"/>
    <w:rsid w:val="00552DD9"/>
    <w:rsid w:val="00553D56"/>
    <w:rsid w:val="00553E44"/>
    <w:rsid w:val="00560DAE"/>
    <w:rsid w:val="005644ED"/>
    <w:rsid w:val="005666B3"/>
    <w:rsid w:val="00573C47"/>
    <w:rsid w:val="00573EFB"/>
    <w:rsid w:val="005742C3"/>
    <w:rsid w:val="005749FC"/>
    <w:rsid w:val="005753EF"/>
    <w:rsid w:val="00580AA8"/>
    <w:rsid w:val="00581C8A"/>
    <w:rsid w:val="00583137"/>
    <w:rsid w:val="00583FA9"/>
    <w:rsid w:val="0058558B"/>
    <w:rsid w:val="00585A4E"/>
    <w:rsid w:val="005860C8"/>
    <w:rsid w:val="00586B40"/>
    <w:rsid w:val="00590293"/>
    <w:rsid w:val="00590A78"/>
    <w:rsid w:val="00593727"/>
    <w:rsid w:val="005949AC"/>
    <w:rsid w:val="005A0CA9"/>
    <w:rsid w:val="005A1701"/>
    <w:rsid w:val="005A4F1E"/>
    <w:rsid w:val="005B0D38"/>
    <w:rsid w:val="005B1626"/>
    <w:rsid w:val="005B6006"/>
    <w:rsid w:val="005B6549"/>
    <w:rsid w:val="005C0A01"/>
    <w:rsid w:val="005C0B70"/>
    <w:rsid w:val="005C1E7F"/>
    <w:rsid w:val="005D1BF7"/>
    <w:rsid w:val="005D4117"/>
    <w:rsid w:val="005D5B67"/>
    <w:rsid w:val="005D5BBA"/>
    <w:rsid w:val="005D6790"/>
    <w:rsid w:val="005D682D"/>
    <w:rsid w:val="005E2A8B"/>
    <w:rsid w:val="005E3BF3"/>
    <w:rsid w:val="005E539A"/>
    <w:rsid w:val="005E7286"/>
    <w:rsid w:val="005F0E7B"/>
    <w:rsid w:val="005F1CCF"/>
    <w:rsid w:val="005F282A"/>
    <w:rsid w:val="005F2A1D"/>
    <w:rsid w:val="005F3747"/>
    <w:rsid w:val="005F5E22"/>
    <w:rsid w:val="005F7733"/>
    <w:rsid w:val="00600B2A"/>
    <w:rsid w:val="00601443"/>
    <w:rsid w:val="00601E05"/>
    <w:rsid w:val="006058F1"/>
    <w:rsid w:val="0060681F"/>
    <w:rsid w:val="00607849"/>
    <w:rsid w:val="006109AD"/>
    <w:rsid w:val="00610BAF"/>
    <w:rsid w:val="00611ACA"/>
    <w:rsid w:val="00611FD1"/>
    <w:rsid w:val="00613FAC"/>
    <w:rsid w:val="00614B02"/>
    <w:rsid w:val="0062527B"/>
    <w:rsid w:val="00625359"/>
    <w:rsid w:val="00625571"/>
    <w:rsid w:val="00630130"/>
    <w:rsid w:val="00632058"/>
    <w:rsid w:val="00632CF2"/>
    <w:rsid w:val="006330A2"/>
    <w:rsid w:val="00644425"/>
    <w:rsid w:val="00644B11"/>
    <w:rsid w:val="006450DE"/>
    <w:rsid w:val="00650C00"/>
    <w:rsid w:val="006525A1"/>
    <w:rsid w:val="00653EEA"/>
    <w:rsid w:val="00655360"/>
    <w:rsid w:val="00655E90"/>
    <w:rsid w:val="00656131"/>
    <w:rsid w:val="0066075D"/>
    <w:rsid w:val="0066489C"/>
    <w:rsid w:val="00664B2D"/>
    <w:rsid w:val="006666C6"/>
    <w:rsid w:val="006673B1"/>
    <w:rsid w:val="00667A83"/>
    <w:rsid w:val="00672F4D"/>
    <w:rsid w:val="0067614D"/>
    <w:rsid w:val="006767E4"/>
    <w:rsid w:val="00680E3F"/>
    <w:rsid w:val="00680EAD"/>
    <w:rsid w:val="00681974"/>
    <w:rsid w:val="0068209E"/>
    <w:rsid w:val="0068291D"/>
    <w:rsid w:val="00687ADC"/>
    <w:rsid w:val="00687F56"/>
    <w:rsid w:val="006903BF"/>
    <w:rsid w:val="00690D73"/>
    <w:rsid w:val="00691C2A"/>
    <w:rsid w:val="0069349C"/>
    <w:rsid w:val="0069422B"/>
    <w:rsid w:val="006951FE"/>
    <w:rsid w:val="00697734"/>
    <w:rsid w:val="00697C7D"/>
    <w:rsid w:val="006A0B37"/>
    <w:rsid w:val="006A20DA"/>
    <w:rsid w:val="006A278C"/>
    <w:rsid w:val="006A2EDB"/>
    <w:rsid w:val="006A4C17"/>
    <w:rsid w:val="006A5313"/>
    <w:rsid w:val="006A6829"/>
    <w:rsid w:val="006A6D08"/>
    <w:rsid w:val="006B1AEB"/>
    <w:rsid w:val="006B377A"/>
    <w:rsid w:val="006B6FC2"/>
    <w:rsid w:val="006C236C"/>
    <w:rsid w:val="006C2CBD"/>
    <w:rsid w:val="006C53C5"/>
    <w:rsid w:val="006C7AF5"/>
    <w:rsid w:val="006D183B"/>
    <w:rsid w:val="006D18D6"/>
    <w:rsid w:val="006D1F1A"/>
    <w:rsid w:val="006D2D34"/>
    <w:rsid w:val="006D2E69"/>
    <w:rsid w:val="006D5DB4"/>
    <w:rsid w:val="006E0D6D"/>
    <w:rsid w:val="006E196D"/>
    <w:rsid w:val="006E3233"/>
    <w:rsid w:val="006E3DB6"/>
    <w:rsid w:val="006F135E"/>
    <w:rsid w:val="006F7EF1"/>
    <w:rsid w:val="007003D0"/>
    <w:rsid w:val="007015EF"/>
    <w:rsid w:val="00704BA7"/>
    <w:rsid w:val="0070757F"/>
    <w:rsid w:val="007145CB"/>
    <w:rsid w:val="00715EEE"/>
    <w:rsid w:val="00716916"/>
    <w:rsid w:val="00721DD2"/>
    <w:rsid w:val="007238A3"/>
    <w:rsid w:val="00723BEB"/>
    <w:rsid w:val="007275F0"/>
    <w:rsid w:val="00730737"/>
    <w:rsid w:val="007312EB"/>
    <w:rsid w:val="00732338"/>
    <w:rsid w:val="00732DDB"/>
    <w:rsid w:val="007331A4"/>
    <w:rsid w:val="00733209"/>
    <w:rsid w:val="00734838"/>
    <w:rsid w:val="007348CB"/>
    <w:rsid w:val="007353DA"/>
    <w:rsid w:val="00735933"/>
    <w:rsid w:val="00743A0E"/>
    <w:rsid w:val="00743D25"/>
    <w:rsid w:val="0074661A"/>
    <w:rsid w:val="00746769"/>
    <w:rsid w:val="00746E4A"/>
    <w:rsid w:val="00750E87"/>
    <w:rsid w:val="00751BB8"/>
    <w:rsid w:val="007523C6"/>
    <w:rsid w:val="00755555"/>
    <w:rsid w:val="00757147"/>
    <w:rsid w:val="00761042"/>
    <w:rsid w:val="00767011"/>
    <w:rsid w:val="00770FBC"/>
    <w:rsid w:val="00771182"/>
    <w:rsid w:val="0077270B"/>
    <w:rsid w:val="00772EA0"/>
    <w:rsid w:val="00776DDB"/>
    <w:rsid w:val="00780886"/>
    <w:rsid w:val="0078107C"/>
    <w:rsid w:val="007836D9"/>
    <w:rsid w:val="00784C55"/>
    <w:rsid w:val="00787194"/>
    <w:rsid w:val="007904F1"/>
    <w:rsid w:val="00790911"/>
    <w:rsid w:val="00790B27"/>
    <w:rsid w:val="007939C6"/>
    <w:rsid w:val="00794BA3"/>
    <w:rsid w:val="00796118"/>
    <w:rsid w:val="007969E5"/>
    <w:rsid w:val="007A1F9E"/>
    <w:rsid w:val="007A29D0"/>
    <w:rsid w:val="007A6F14"/>
    <w:rsid w:val="007B0DF0"/>
    <w:rsid w:val="007B1DF8"/>
    <w:rsid w:val="007B2BED"/>
    <w:rsid w:val="007B3E4A"/>
    <w:rsid w:val="007B490C"/>
    <w:rsid w:val="007B57A1"/>
    <w:rsid w:val="007B65EA"/>
    <w:rsid w:val="007B73FA"/>
    <w:rsid w:val="007B78C6"/>
    <w:rsid w:val="007C70A8"/>
    <w:rsid w:val="007D0ED6"/>
    <w:rsid w:val="007D24DB"/>
    <w:rsid w:val="007D7703"/>
    <w:rsid w:val="007E064D"/>
    <w:rsid w:val="007E1367"/>
    <w:rsid w:val="007E28A2"/>
    <w:rsid w:val="007E43F4"/>
    <w:rsid w:val="007E5934"/>
    <w:rsid w:val="007F1BB5"/>
    <w:rsid w:val="007F4F35"/>
    <w:rsid w:val="007F595E"/>
    <w:rsid w:val="00803904"/>
    <w:rsid w:val="00810EBE"/>
    <w:rsid w:val="00811492"/>
    <w:rsid w:val="00812D53"/>
    <w:rsid w:val="00814C9A"/>
    <w:rsid w:val="008217EF"/>
    <w:rsid w:val="0082220D"/>
    <w:rsid w:val="00822DB3"/>
    <w:rsid w:val="00826BF1"/>
    <w:rsid w:val="00827103"/>
    <w:rsid w:val="008314A1"/>
    <w:rsid w:val="00833EF2"/>
    <w:rsid w:val="00841453"/>
    <w:rsid w:val="00843645"/>
    <w:rsid w:val="008448CB"/>
    <w:rsid w:val="00845618"/>
    <w:rsid w:val="008459EA"/>
    <w:rsid w:val="00846572"/>
    <w:rsid w:val="00851C05"/>
    <w:rsid w:val="00853D2C"/>
    <w:rsid w:val="008550F5"/>
    <w:rsid w:val="00856B96"/>
    <w:rsid w:val="00860970"/>
    <w:rsid w:val="00864027"/>
    <w:rsid w:val="00865009"/>
    <w:rsid w:val="00867659"/>
    <w:rsid w:val="00870F37"/>
    <w:rsid w:val="00872C49"/>
    <w:rsid w:val="00872D89"/>
    <w:rsid w:val="00876C77"/>
    <w:rsid w:val="00876D96"/>
    <w:rsid w:val="008814C8"/>
    <w:rsid w:val="00881856"/>
    <w:rsid w:val="00881A96"/>
    <w:rsid w:val="00881C28"/>
    <w:rsid w:val="008825BB"/>
    <w:rsid w:val="008846E0"/>
    <w:rsid w:val="00885B79"/>
    <w:rsid w:val="00886F8F"/>
    <w:rsid w:val="008872A1"/>
    <w:rsid w:val="008913BD"/>
    <w:rsid w:val="00893FF8"/>
    <w:rsid w:val="00896992"/>
    <w:rsid w:val="00897784"/>
    <w:rsid w:val="008A0157"/>
    <w:rsid w:val="008A036A"/>
    <w:rsid w:val="008A06E5"/>
    <w:rsid w:val="008A1BC6"/>
    <w:rsid w:val="008A39B0"/>
    <w:rsid w:val="008B0E4A"/>
    <w:rsid w:val="008B3BF5"/>
    <w:rsid w:val="008B40FD"/>
    <w:rsid w:val="008B5AC7"/>
    <w:rsid w:val="008B5BA4"/>
    <w:rsid w:val="008C2E91"/>
    <w:rsid w:val="008C571D"/>
    <w:rsid w:val="008C5B17"/>
    <w:rsid w:val="008C72EA"/>
    <w:rsid w:val="008D16C5"/>
    <w:rsid w:val="008D53AD"/>
    <w:rsid w:val="008D5B5F"/>
    <w:rsid w:val="008D6AD2"/>
    <w:rsid w:val="008E201C"/>
    <w:rsid w:val="008E2F67"/>
    <w:rsid w:val="008F2BC9"/>
    <w:rsid w:val="008F3F0F"/>
    <w:rsid w:val="008F516E"/>
    <w:rsid w:val="008F73D8"/>
    <w:rsid w:val="008F7752"/>
    <w:rsid w:val="008F7BCD"/>
    <w:rsid w:val="009018AD"/>
    <w:rsid w:val="009023F0"/>
    <w:rsid w:val="00902EAA"/>
    <w:rsid w:val="0090551D"/>
    <w:rsid w:val="00912157"/>
    <w:rsid w:val="00915E64"/>
    <w:rsid w:val="00916ECF"/>
    <w:rsid w:val="00916EE2"/>
    <w:rsid w:val="00920095"/>
    <w:rsid w:val="009200B2"/>
    <w:rsid w:val="00920176"/>
    <w:rsid w:val="00920457"/>
    <w:rsid w:val="00921EBE"/>
    <w:rsid w:val="0092370A"/>
    <w:rsid w:val="00924BB6"/>
    <w:rsid w:val="00926974"/>
    <w:rsid w:val="00933720"/>
    <w:rsid w:val="00934665"/>
    <w:rsid w:val="00934FCD"/>
    <w:rsid w:val="0093587C"/>
    <w:rsid w:val="00937AE4"/>
    <w:rsid w:val="009422DC"/>
    <w:rsid w:val="00942446"/>
    <w:rsid w:val="0094339A"/>
    <w:rsid w:val="009505DC"/>
    <w:rsid w:val="00950F9E"/>
    <w:rsid w:val="009525E1"/>
    <w:rsid w:val="00952613"/>
    <w:rsid w:val="00953515"/>
    <w:rsid w:val="009541EC"/>
    <w:rsid w:val="009543DD"/>
    <w:rsid w:val="0095503D"/>
    <w:rsid w:val="009571CB"/>
    <w:rsid w:val="00957A2A"/>
    <w:rsid w:val="0096199A"/>
    <w:rsid w:val="00962361"/>
    <w:rsid w:val="009647EC"/>
    <w:rsid w:val="00966505"/>
    <w:rsid w:val="00970045"/>
    <w:rsid w:val="009724C3"/>
    <w:rsid w:val="0097626B"/>
    <w:rsid w:val="00976CB7"/>
    <w:rsid w:val="00981E9F"/>
    <w:rsid w:val="00986215"/>
    <w:rsid w:val="009864C8"/>
    <w:rsid w:val="00990993"/>
    <w:rsid w:val="00993096"/>
    <w:rsid w:val="00993409"/>
    <w:rsid w:val="00993FDA"/>
    <w:rsid w:val="00994385"/>
    <w:rsid w:val="00997AE0"/>
    <w:rsid w:val="009A1949"/>
    <w:rsid w:val="009A258F"/>
    <w:rsid w:val="009A60E5"/>
    <w:rsid w:val="009A7AD3"/>
    <w:rsid w:val="009B3C2F"/>
    <w:rsid w:val="009B4124"/>
    <w:rsid w:val="009B6F01"/>
    <w:rsid w:val="009C2A6D"/>
    <w:rsid w:val="009C3874"/>
    <w:rsid w:val="009C4015"/>
    <w:rsid w:val="009C6314"/>
    <w:rsid w:val="009C66BC"/>
    <w:rsid w:val="009C6824"/>
    <w:rsid w:val="009D0905"/>
    <w:rsid w:val="009D459E"/>
    <w:rsid w:val="009D4A94"/>
    <w:rsid w:val="009D5113"/>
    <w:rsid w:val="009E1341"/>
    <w:rsid w:val="009E727E"/>
    <w:rsid w:val="009E740D"/>
    <w:rsid w:val="009F1EEA"/>
    <w:rsid w:val="009F3E45"/>
    <w:rsid w:val="009F4D35"/>
    <w:rsid w:val="009F5A31"/>
    <w:rsid w:val="009F6074"/>
    <w:rsid w:val="009F62BA"/>
    <w:rsid w:val="009F7B84"/>
    <w:rsid w:val="00A02789"/>
    <w:rsid w:val="00A03D6E"/>
    <w:rsid w:val="00A04B55"/>
    <w:rsid w:val="00A068C0"/>
    <w:rsid w:val="00A12D30"/>
    <w:rsid w:val="00A1319A"/>
    <w:rsid w:val="00A13C8E"/>
    <w:rsid w:val="00A142A9"/>
    <w:rsid w:val="00A1606F"/>
    <w:rsid w:val="00A17BC1"/>
    <w:rsid w:val="00A17E77"/>
    <w:rsid w:val="00A23A4C"/>
    <w:rsid w:val="00A25988"/>
    <w:rsid w:val="00A3242C"/>
    <w:rsid w:val="00A330F5"/>
    <w:rsid w:val="00A33C1F"/>
    <w:rsid w:val="00A3412B"/>
    <w:rsid w:val="00A36FCF"/>
    <w:rsid w:val="00A37761"/>
    <w:rsid w:val="00A43449"/>
    <w:rsid w:val="00A43E71"/>
    <w:rsid w:val="00A507AF"/>
    <w:rsid w:val="00A51CD4"/>
    <w:rsid w:val="00A523C8"/>
    <w:rsid w:val="00A525E9"/>
    <w:rsid w:val="00A5261F"/>
    <w:rsid w:val="00A53966"/>
    <w:rsid w:val="00A53A87"/>
    <w:rsid w:val="00A5411A"/>
    <w:rsid w:val="00A5513C"/>
    <w:rsid w:val="00A558B1"/>
    <w:rsid w:val="00A621AC"/>
    <w:rsid w:val="00A62CA5"/>
    <w:rsid w:val="00A630A6"/>
    <w:rsid w:val="00A64093"/>
    <w:rsid w:val="00A6468B"/>
    <w:rsid w:val="00A65381"/>
    <w:rsid w:val="00A663FE"/>
    <w:rsid w:val="00A7043A"/>
    <w:rsid w:val="00A72688"/>
    <w:rsid w:val="00A73210"/>
    <w:rsid w:val="00A736F3"/>
    <w:rsid w:val="00A74CB9"/>
    <w:rsid w:val="00A76629"/>
    <w:rsid w:val="00A76F16"/>
    <w:rsid w:val="00A803C3"/>
    <w:rsid w:val="00A8046C"/>
    <w:rsid w:val="00A80C93"/>
    <w:rsid w:val="00A83CE0"/>
    <w:rsid w:val="00A849E3"/>
    <w:rsid w:val="00A86828"/>
    <w:rsid w:val="00A86858"/>
    <w:rsid w:val="00A92F85"/>
    <w:rsid w:val="00A94BD5"/>
    <w:rsid w:val="00A95068"/>
    <w:rsid w:val="00AA17D5"/>
    <w:rsid w:val="00AA3AB9"/>
    <w:rsid w:val="00AA4E3C"/>
    <w:rsid w:val="00AA5286"/>
    <w:rsid w:val="00AA5B1E"/>
    <w:rsid w:val="00AB1B39"/>
    <w:rsid w:val="00AB1E8E"/>
    <w:rsid w:val="00AB2F0E"/>
    <w:rsid w:val="00AB551E"/>
    <w:rsid w:val="00AB67B3"/>
    <w:rsid w:val="00AB7F49"/>
    <w:rsid w:val="00AC1884"/>
    <w:rsid w:val="00AC3092"/>
    <w:rsid w:val="00AC36EC"/>
    <w:rsid w:val="00AC3F76"/>
    <w:rsid w:val="00AC5D0E"/>
    <w:rsid w:val="00AC7AD8"/>
    <w:rsid w:val="00AE0177"/>
    <w:rsid w:val="00AE055D"/>
    <w:rsid w:val="00AE2A78"/>
    <w:rsid w:val="00AE2D8D"/>
    <w:rsid w:val="00AE58FA"/>
    <w:rsid w:val="00AE5D08"/>
    <w:rsid w:val="00AE6974"/>
    <w:rsid w:val="00AF36E2"/>
    <w:rsid w:val="00AF76EB"/>
    <w:rsid w:val="00B003F4"/>
    <w:rsid w:val="00B0040C"/>
    <w:rsid w:val="00B00B1E"/>
    <w:rsid w:val="00B07D61"/>
    <w:rsid w:val="00B07FF1"/>
    <w:rsid w:val="00B1143D"/>
    <w:rsid w:val="00B16A82"/>
    <w:rsid w:val="00B200D9"/>
    <w:rsid w:val="00B2072C"/>
    <w:rsid w:val="00B20E53"/>
    <w:rsid w:val="00B253F7"/>
    <w:rsid w:val="00B2614A"/>
    <w:rsid w:val="00B26370"/>
    <w:rsid w:val="00B2742C"/>
    <w:rsid w:val="00B27DF7"/>
    <w:rsid w:val="00B3185B"/>
    <w:rsid w:val="00B31A55"/>
    <w:rsid w:val="00B33A7D"/>
    <w:rsid w:val="00B3470B"/>
    <w:rsid w:val="00B36812"/>
    <w:rsid w:val="00B43485"/>
    <w:rsid w:val="00B4361E"/>
    <w:rsid w:val="00B45D75"/>
    <w:rsid w:val="00B47359"/>
    <w:rsid w:val="00B47A21"/>
    <w:rsid w:val="00B507D0"/>
    <w:rsid w:val="00B52591"/>
    <w:rsid w:val="00B52A64"/>
    <w:rsid w:val="00B57166"/>
    <w:rsid w:val="00B61CBA"/>
    <w:rsid w:val="00B63E47"/>
    <w:rsid w:val="00B641CF"/>
    <w:rsid w:val="00B7087D"/>
    <w:rsid w:val="00B749FD"/>
    <w:rsid w:val="00B7529B"/>
    <w:rsid w:val="00B7694D"/>
    <w:rsid w:val="00B84954"/>
    <w:rsid w:val="00B84DB3"/>
    <w:rsid w:val="00B92D16"/>
    <w:rsid w:val="00B94427"/>
    <w:rsid w:val="00B9506F"/>
    <w:rsid w:val="00BA0B55"/>
    <w:rsid w:val="00BA5792"/>
    <w:rsid w:val="00BA5EE0"/>
    <w:rsid w:val="00BA60EB"/>
    <w:rsid w:val="00BB2325"/>
    <w:rsid w:val="00BB2359"/>
    <w:rsid w:val="00BB3A32"/>
    <w:rsid w:val="00BB542D"/>
    <w:rsid w:val="00BC06FA"/>
    <w:rsid w:val="00BC0E51"/>
    <w:rsid w:val="00BC313F"/>
    <w:rsid w:val="00BC3D62"/>
    <w:rsid w:val="00BC46B6"/>
    <w:rsid w:val="00BC6C9D"/>
    <w:rsid w:val="00BD24A2"/>
    <w:rsid w:val="00BD31E3"/>
    <w:rsid w:val="00BD3235"/>
    <w:rsid w:val="00BD5162"/>
    <w:rsid w:val="00BD571F"/>
    <w:rsid w:val="00BD5E13"/>
    <w:rsid w:val="00BD640D"/>
    <w:rsid w:val="00BD6470"/>
    <w:rsid w:val="00BD66BB"/>
    <w:rsid w:val="00BE0F31"/>
    <w:rsid w:val="00BE3FA0"/>
    <w:rsid w:val="00BE5786"/>
    <w:rsid w:val="00BE6D7D"/>
    <w:rsid w:val="00BE6F42"/>
    <w:rsid w:val="00BF3F72"/>
    <w:rsid w:val="00BF4A89"/>
    <w:rsid w:val="00BF4A9B"/>
    <w:rsid w:val="00BF67C1"/>
    <w:rsid w:val="00C00788"/>
    <w:rsid w:val="00C01239"/>
    <w:rsid w:val="00C03884"/>
    <w:rsid w:val="00C04D64"/>
    <w:rsid w:val="00C05815"/>
    <w:rsid w:val="00C12C69"/>
    <w:rsid w:val="00C14833"/>
    <w:rsid w:val="00C14BB9"/>
    <w:rsid w:val="00C14DF7"/>
    <w:rsid w:val="00C16A0E"/>
    <w:rsid w:val="00C22DC2"/>
    <w:rsid w:val="00C23C14"/>
    <w:rsid w:val="00C34B72"/>
    <w:rsid w:val="00C3523D"/>
    <w:rsid w:val="00C412DF"/>
    <w:rsid w:val="00C417C4"/>
    <w:rsid w:val="00C43C59"/>
    <w:rsid w:val="00C448C7"/>
    <w:rsid w:val="00C45C01"/>
    <w:rsid w:val="00C47D80"/>
    <w:rsid w:val="00C47DD3"/>
    <w:rsid w:val="00C5031D"/>
    <w:rsid w:val="00C51F1B"/>
    <w:rsid w:val="00C53EB7"/>
    <w:rsid w:val="00C541FD"/>
    <w:rsid w:val="00C56FB0"/>
    <w:rsid w:val="00C66881"/>
    <w:rsid w:val="00C70555"/>
    <w:rsid w:val="00C71E47"/>
    <w:rsid w:val="00C7264E"/>
    <w:rsid w:val="00C734F1"/>
    <w:rsid w:val="00C742BA"/>
    <w:rsid w:val="00C74362"/>
    <w:rsid w:val="00C76296"/>
    <w:rsid w:val="00C81C7A"/>
    <w:rsid w:val="00C82ACD"/>
    <w:rsid w:val="00C83BBA"/>
    <w:rsid w:val="00C84F0A"/>
    <w:rsid w:val="00C87A6D"/>
    <w:rsid w:val="00C91C9B"/>
    <w:rsid w:val="00C93E92"/>
    <w:rsid w:val="00C942A8"/>
    <w:rsid w:val="00CA21FA"/>
    <w:rsid w:val="00CA466B"/>
    <w:rsid w:val="00CA63AE"/>
    <w:rsid w:val="00CB15D2"/>
    <w:rsid w:val="00CB178D"/>
    <w:rsid w:val="00CB1DB9"/>
    <w:rsid w:val="00CB4917"/>
    <w:rsid w:val="00CB4D30"/>
    <w:rsid w:val="00CB4F41"/>
    <w:rsid w:val="00CB580C"/>
    <w:rsid w:val="00CC02F8"/>
    <w:rsid w:val="00CC22F0"/>
    <w:rsid w:val="00CC2870"/>
    <w:rsid w:val="00CC4425"/>
    <w:rsid w:val="00CC7694"/>
    <w:rsid w:val="00CC7802"/>
    <w:rsid w:val="00CD1452"/>
    <w:rsid w:val="00CD18A0"/>
    <w:rsid w:val="00CD1E40"/>
    <w:rsid w:val="00CD2DD8"/>
    <w:rsid w:val="00CD40A9"/>
    <w:rsid w:val="00CD435E"/>
    <w:rsid w:val="00CD6DDA"/>
    <w:rsid w:val="00CD7B45"/>
    <w:rsid w:val="00CE0055"/>
    <w:rsid w:val="00CE16F9"/>
    <w:rsid w:val="00CE58C8"/>
    <w:rsid w:val="00CE5CD1"/>
    <w:rsid w:val="00CF1B30"/>
    <w:rsid w:val="00CF1D91"/>
    <w:rsid w:val="00CF2CE7"/>
    <w:rsid w:val="00CF7C7E"/>
    <w:rsid w:val="00D01441"/>
    <w:rsid w:val="00D0433A"/>
    <w:rsid w:val="00D064F1"/>
    <w:rsid w:val="00D06C17"/>
    <w:rsid w:val="00D06CCA"/>
    <w:rsid w:val="00D0751E"/>
    <w:rsid w:val="00D11561"/>
    <w:rsid w:val="00D1180B"/>
    <w:rsid w:val="00D11E96"/>
    <w:rsid w:val="00D12F56"/>
    <w:rsid w:val="00D14934"/>
    <w:rsid w:val="00D21B1C"/>
    <w:rsid w:val="00D22F1A"/>
    <w:rsid w:val="00D25220"/>
    <w:rsid w:val="00D33C13"/>
    <w:rsid w:val="00D35B0D"/>
    <w:rsid w:val="00D3619D"/>
    <w:rsid w:val="00D3624B"/>
    <w:rsid w:val="00D36AF6"/>
    <w:rsid w:val="00D424CC"/>
    <w:rsid w:val="00D46002"/>
    <w:rsid w:val="00D5066C"/>
    <w:rsid w:val="00D5388A"/>
    <w:rsid w:val="00D56BB0"/>
    <w:rsid w:val="00D57E2E"/>
    <w:rsid w:val="00D60634"/>
    <w:rsid w:val="00D60F69"/>
    <w:rsid w:val="00D612BD"/>
    <w:rsid w:val="00D66BD2"/>
    <w:rsid w:val="00D671E6"/>
    <w:rsid w:val="00D67CE9"/>
    <w:rsid w:val="00D70BB5"/>
    <w:rsid w:val="00D7110F"/>
    <w:rsid w:val="00D72A85"/>
    <w:rsid w:val="00D7379D"/>
    <w:rsid w:val="00D74F52"/>
    <w:rsid w:val="00D75725"/>
    <w:rsid w:val="00D75F17"/>
    <w:rsid w:val="00D85CED"/>
    <w:rsid w:val="00DA2C2A"/>
    <w:rsid w:val="00DA34B2"/>
    <w:rsid w:val="00DA3D27"/>
    <w:rsid w:val="00DA4A5A"/>
    <w:rsid w:val="00DA616F"/>
    <w:rsid w:val="00DA6522"/>
    <w:rsid w:val="00DB03A4"/>
    <w:rsid w:val="00DB1C26"/>
    <w:rsid w:val="00DB30EE"/>
    <w:rsid w:val="00DB3816"/>
    <w:rsid w:val="00DB417B"/>
    <w:rsid w:val="00DB5EB2"/>
    <w:rsid w:val="00DB6ADF"/>
    <w:rsid w:val="00DB7CBB"/>
    <w:rsid w:val="00DC6120"/>
    <w:rsid w:val="00DC6B44"/>
    <w:rsid w:val="00DD00EC"/>
    <w:rsid w:val="00DD1657"/>
    <w:rsid w:val="00DD1DCF"/>
    <w:rsid w:val="00DD2207"/>
    <w:rsid w:val="00DD4613"/>
    <w:rsid w:val="00DE4483"/>
    <w:rsid w:val="00DE46AA"/>
    <w:rsid w:val="00DE576F"/>
    <w:rsid w:val="00DE7580"/>
    <w:rsid w:val="00DF02DD"/>
    <w:rsid w:val="00DF6781"/>
    <w:rsid w:val="00E01455"/>
    <w:rsid w:val="00E03B38"/>
    <w:rsid w:val="00E14CCC"/>
    <w:rsid w:val="00E16363"/>
    <w:rsid w:val="00E20641"/>
    <w:rsid w:val="00E21EE6"/>
    <w:rsid w:val="00E2355D"/>
    <w:rsid w:val="00E23666"/>
    <w:rsid w:val="00E310BA"/>
    <w:rsid w:val="00E3472B"/>
    <w:rsid w:val="00E34FA1"/>
    <w:rsid w:val="00E358CB"/>
    <w:rsid w:val="00E36250"/>
    <w:rsid w:val="00E366F1"/>
    <w:rsid w:val="00E41BF0"/>
    <w:rsid w:val="00E444DD"/>
    <w:rsid w:val="00E445D1"/>
    <w:rsid w:val="00E464B3"/>
    <w:rsid w:val="00E4703C"/>
    <w:rsid w:val="00E52D5C"/>
    <w:rsid w:val="00E53925"/>
    <w:rsid w:val="00E5405B"/>
    <w:rsid w:val="00E570E4"/>
    <w:rsid w:val="00E603DF"/>
    <w:rsid w:val="00E60A7C"/>
    <w:rsid w:val="00E61516"/>
    <w:rsid w:val="00E64220"/>
    <w:rsid w:val="00E65F85"/>
    <w:rsid w:val="00E66AA5"/>
    <w:rsid w:val="00E66F0A"/>
    <w:rsid w:val="00E67832"/>
    <w:rsid w:val="00E71B51"/>
    <w:rsid w:val="00E725AD"/>
    <w:rsid w:val="00E734C5"/>
    <w:rsid w:val="00E747D3"/>
    <w:rsid w:val="00E761A6"/>
    <w:rsid w:val="00E76842"/>
    <w:rsid w:val="00E77DD3"/>
    <w:rsid w:val="00E85741"/>
    <w:rsid w:val="00E87486"/>
    <w:rsid w:val="00E92AD2"/>
    <w:rsid w:val="00E952AD"/>
    <w:rsid w:val="00E9755B"/>
    <w:rsid w:val="00E97B02"/>
    <w:rsid w:val="00EA0C36"/>
    <w:rsid w:val="00EA2196"/>
    <w:rsid w:val="00EA350F"/>
    <w:rsid w:val="00EA4B92"/>
    <w:rsid w:val="00EA5774"/>
    <w:rsid w:val="00EB0948"/>
    <w:rsid w:val="00EB0C95"/>
    <w:rsid w:val="00EB0DB4"/>
    <w:rsid w:val="00EB66E4"/>
    <w:rsid w:val="00EB76B1"/>
    <w:rsid w:val="00EC3306"/>
    <w:rsid w:val="00EC3D0E"/>
    <w:rsid w:val="00EC54F0"/>
    <w:rsid w:val="00EC6D3D"/>
    <w:rsid w:val="00EC6FC4"/>
    <w:rsid w:val="00ED027D"/>
    <w:rsid w:val="00ED17A6"/>
    <w:rsid w:val="00ED6159"/>
    <w:rsid w:val="00ED6A44"/>
    <w:rsid w:val="00ED7E23"/>
    <w:rsid w:val="00EE041C"/>
    <w:rsid w:val="00EE13CA"/>
    <w:rsid w:val="00EE1A62"/>
    <w:rsid w:val="00EE2C12"/>
    <w:rsid w:val="00EE2F76"/>
    <w:rsid w:val="00EE3B74"/>
    <w:rsid w:val="00EE407B"/>
    <w:rsid w:val="00EE4B80"/>
    <w:rsid w:val="00EF0317"/>
    <w:rsid w:val="00EF6ECD"/>
    <w:rsid w:val="00EF7447"/>
    <w:rsid w:val="00F01A9F"/>
    <w:rsid w:val="00F01BCF"/>
    <w:rsid w:val="00F04AE3"/>
    <w:rsid w:val="00F06ADC"/>
    <w:rsid w:val="00F06E5A"/>
    <w:rsid w:val="00F07C6A"/>
    <w:rsid w:val="00F07E2B"/>
    <w:rsid w:val="00F14B84"/>
    <w:rsid w:val="00F2221D"/>
    <w:rsid w:val="00F22224"/>
    <w:rsid w:val="00F2406F"/>
    <w:rsid w:val="00F25A96"/>
    <w:rsid w:val="00F25E6E"/>
    <w:rsid w:val="00F262E2"/>
    <w:rsid w:val="00F27EDD"/>
    <w:rsid w:val="00F313F7"/>
    <w:rsid w:val="00F322F8"/>
    <w:rsid w:val="00F32E1E"/>
    <w:rsid w:val="00F3373A"/>
    <w:rsid w:val="00F34A43"/>
    <w:rsid w:val="00F35E5D"/>
    <w:rsid w:val="00F442AB"/>
    <w:rsid w:val="00F505B4"/>
    <w:rsid w:val="00F5628F"/>
    <w:rsid w:val="00F56E56"/>
    <w:rsid w:val="00F603CA"/>
    <w:rsid w:val="00F6125C"/>
    <w:rsid w:val="00F61398"/>
    <w:rsid w:val="00F61BE1"/>
    <w:rsid w:val="00F65270"/>
    <w:rsid w:val="00F66E18"/>
    <w:rsid w:val="00F671A1"/>
    <w:rsid w:val="00F67DAF"/>
    <w:rsid w:val="00F71031"/>
    <w:rsid w:val="00F71C51"/>
    <w:rsid w:val="00F7403C"/>
    <w:rsid w:val="00F74C90"/>
    <w:rsid w:val="00F776DF"/>
    <w:rsid w:val="00F819B0"/>
    <w:rsid w:val="00F834A5"/>
    <w:rsid w:val="00F84912"/>
    <w:rsid w:val="00F84A71"/>
    <w:rsid w:val="00F8509B"/>
    <w:rsid w:val="00F85E91"/>
    <w:rsid w:val="00F870E8"/>
    <w:rsid w:val="00F91065"/>
    <w:rsid w:val="00F91784"/>
    <w:rsid w:val="00F94937"/>
    <w:rsid w:val="00FA126E"/>
    <w:rsid w:val="00FA20DB"/>
    <w:rsid w:val="00FA232C"/>
    <w:rsid w:val="00FA2B6E"/>
    <w:rsid w:val="00FA417D"/>
    <w:rsid w:val="00FB679E"/>
    <w:rsid w:val="00FC0E80"/>
    <w:rsid w:val="00FC19EC"/>
    <w:rsid w:val="00FC2A19"/>
    <w:rsid w:val="00FD04F3"/>
    <w:rsid w:val="00FD0610"/>
    <w:rsid w:val="00FD0AA8"/>
    <w:rsid w:val="00FE2785"/>
    <w:rsid w:val="00FE4212"/>
    <w:rsid w:val="00FE4890"/>
    <w:rsid w:val="00FF1F69"/>
    <w:rsid w:val="00FF2A17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4C4D9"/>
  <w15:chartTrackingRefBased/>
  <w15:docId w15:val="{2F3B6F37-D51F-4DA2-98D6-DD230F51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912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2F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AE4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F8F"/>
    <w:pPr>
      <w:keepNext/>
      <w:keepLines/>
      <w:spacing w:before="40" w:after="0"/>
      <w:outlineLvl w:val="2"/>
    </w:pPr>
    <w:rPr>
      <w:rFonts w:eastAsiaTheme="majorEastAsia" w:cstheme="majorBidi"/>
      <w:i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2F8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91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912"/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37AE4"/>
    <w:rPr>
      <w:rFonts w:ascii="Arial" w:eastAsiaTheme="majorEastAsia" w:hAnsi="Arial" w:cstheme="majorBidi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D5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0F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0F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F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86F8F"/>
    <w:rPr>
      <w:rFonts w:ascii="Arial" w:eastAsiaTheme="majorEastAsia" w:hAnsi="Arial" w:cstheme="majorBidi"/>
      <w:i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151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E61516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E6151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209E"/>
    <w:pPr>
      <w:ind w:left="720"/>
      <w:contextualSpacing/>
    </w:pPr>
  </w:style>
  <w:style w:type="paragraph" w:customStyle="1" w:styleId="Text">
    <w:name w:val="Text"/>
    <w:basedOn w:val="Normal"/>
    <w:link w:val="TextChar"/>
    <w:rsid w:val="00C22DC2"/>
    <w:pPr>
      <w:spacing w:after="0" w:line="360" w:lineRule="auto"/>
    </w:pPr>
    <w:rPr>
      <w:rFonts w:eastAsia="Times New Roman" w:cs="Times New Roman"/>
      <w:sz w:val="22"/>
      <w:szCs w:val="20"/>
    </w:rPr>
  </w:style>
  <w:style w:type="character" w:customStyle="1" w:styleId="TextChar">
    <w:name w:val="Text Char"/>
    <w:basedOn w:val="DefaultParagraphFont"/>
    <w:link w:val="Text"/>
    <w:rsid w:val="00C22DC2"/>
    <w:rPr>
      <w:rFonts w:ascii="Arial" w:eastAsia="Times New Roman" w:hAnsi="Arial" w:cs="Times New Roman"/>
      <w:szCs w:val="20"/>
    </w:rPr>
  </w:style>
  <w:style w:type="paragraph" w:styleId="Revision">
    <w:name w:val="Revision"/>
    <w:hidden/>
    <w:uiPriority w:val="99"/>
    <w:semiHidden/>
    <w:rsid w:val="001B15B1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58F1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91629"/>
  </w:style>
  <w:style w:type="character" w:styleId="Strong">
    <w:name w:val="Strong"/>
    <w:basedOn w:val="DefaultParagraphFont"/>
    <w:uiPriority w:val="22"/>
    <w:qFormat/>
    <w:rsid w:val="00091629"/>
    <w:rPr>
      <w:b/>
      <w:bCs/>
    </w:rPr>
  </w:style>
  <w:style w:type="table" w:styleId="TableGrid">
    <w:name w:val="Table Grid"/>
    <w:basedOn w:val="TableNormal"/>
    <w:uiPriority w:val="39"/>
    <w:rsid w:val="00091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D9F"/>
    <w:rPr>
      <w:color w:val="808080"/>
      <w:shd w:val="clear" w:color="auto" w:fill="E6E6E6"/>
    </w:rPr>
  </w:style>
  <w:style w:type="table" w:styleId="MediumGrid2">
    <w:name w:val="Medium Grid 2"/>
    <w:basedOn w:val="TableNormal"/>
    <w:uiPriority w:val="68"/>
    <w:rsid w:val="003177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rmalWeb">
    <w:name w:val="Normal (Web)"/>
    <w:basedOn w:val="Normal"/>
    <w:uiPriority w:val="99"/>
    <w:unhideWhenUsed/>
    <w:rsid w:val="0031779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0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8258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4741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44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74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971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51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5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73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3438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9216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3932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951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570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98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224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770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41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240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44DF4-E6F3-4556-BEAF-F80EAB39B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863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Dana Meyen</cp:lastModifiedBy>
  <cp:revision>6</cp:revision>
  <cp:lastPrinted>2018-10-09T15:47:00Z</cp:lastPrinted>
  <dcterms:created xsi:type="dcterms:W3CDTF">2019-05-13T16:53:00Z</dcterms:created>
  <dcterms:modified xsi:type="dcterms:W3CDTF">2019-09-05T19:32:00Z</dcterms:modified>
</cp:coreProperties>
</file>